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DCC40" w14:textId="574B768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gl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burnout </w:t>
      </w:r>
      <w:proofErr w:type="spellStart"/>
      <w:r w:rsidRPr="00F66EC4">
        <w:rPr>
          <w:rFonts w:ascii="Courier" w:hAnsi="Courier" w:cs="Arial"/>
          <w:sz w:val="16"/>
          <w:szCs w:val="16"/>
        </w:rPr>
        <w:t>i.yea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education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>,family</w:t>
      </w:r>
      <w:proofErr w:type="spellEnd"/>
      <w:r w:rsidRPr="00F66EC4">
        <w:rPr>
          <w:rFonts w:ascii="Courier" w:hAnsi="Courier" w:cs="Arial"/>
          <w:sz w:val="16"/>
          <w:szCs w:val="16"/>
        </w:rPr>
        <w:t>(gaussian) li</w:t>
      </w:r>
    </w:p>
    <w:p w14:paraId="14617A3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&gt; </w:t>
      </w:r>
      <w:proofErr w:type="spellStart"/>
      <w:r w:rsidRPr="00F66EC4">
        <w:rPr>
          <w:rFonts w:ascii="Courier" w:hAnsi="Courier" w:cs="Arial"/>
          <w:sz w:val="16"/>
          <w:szCs w:val="16"/>
        </w:rPr>
        <w:t>nk</w:t>
      </w:r>
      <w:proofErr w:type="spellEnd"/>
      <w:r w:rsidRPr="00F66EC4">
        <w:rPr>
          <w:rFonts w:ascii="Courier" w:hAnsi="Courier" w:cs="Arial"/>
          <w:sz w:val="16"/>
          <w:szCs w:val="16"/>
        </w:rPr>
        <w:t>(identity)</w:t>
      </w:r>
    </w:p>
    <w:p w14:paraId="7A9A1D9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56F127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Iteration 0:   log likelihood = -976852.54  </w:t>
      </w:r>
    </w:p>
    <w:p w14:paraId="1125020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3CB9E5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Generalized linear models                         No. of </w:t>
      </w:r>
      <w:proofErr w:type="spellStart"/>
      <w:r w:rsidRPr="00F66EC4">
        <w:rPr>
          <w:rFonts w:ascii="Courier" w:hAnsi="Courier" w:cs="Arial"/>
          <w:sz w:val="16"/>
          <w:szCs w:val="16"/>
        </w:rPr>
        <w:t>obs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   =    897,982</w:t>
      </w:r>
    </w:p>
    <w:p w14:paraId="458704C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Optimization     : ML                             Residual df     =    897,970</w:t>
      </w:r>
    </w:p>
    <w:p w14:paraId="67CEA8C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Scale parameter =   .5157145</w:t>
      </w:r>
    </w:p>
    <w:p w14:paraId="7E2D780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Deviance         =  463096.1448                   (1/df) Deviance =   .5157145</w:t>
      </w:r>
    </w:p>
    <w:p w14:paraId="3162F5B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Pearson          =  463096.1448                   (1/df) Pearson  =   .5157145</w:t>
      </w:r>
    </w:p>
    <w:p w14:paraId="3C7A594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CBF0DA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Variance function: V(u) = 1                       [Gaussian]</w:t>
      </w:r>
    </w:p>
    <w:p w14:paraId="087B568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ink function    : g(u) = u                       [Identity]</w:t>
      </w:r>
    </w:p>
    <w:p w14:paraId="7EB3158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74D43B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AIC             =   2.175688</w:t>
      </w:r>
    </w:p>
    <w:p w14:paraId="2A2AB5F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og likelihood   = -976852.5365                   BIC             =  -1.18e+07</w:t>
      </w:r>
    </w:p>
    <w:p w14:paraId="4392B3D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E094DE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</w:t>
      </w:r>
    </w:p>
    <w:p w14:paraId="75FDEC0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|                 OIM</w:t>
      </w:r>
    </w:p>
    <w:p w14:paraId="2955D93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burnout |      Coef.   Std. Err.      z    P&gt;|z|     [95% Conf. Interval]</w:t>
      </w:r>
    </w:p>
    <w:p w14:paraId="5D79C2E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+----------------------------------------------------------------</w:t>
      </w:r>
    </w:p>
    <w:p w14:paraId="2337082A" w14:textId="7B89573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1140EA7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08-2009  |   .0082505    .002601     3.17   0.002     .0031526    .0133485</w:t>
      </w:r>
    </w:p>
    <w:p w14:paraId="0270458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0-2011  |  -.0168358   .0026285    -6.41   0.000    -.0219875   -.0116841</w:t>
      </w:r>
    </w:p>
    <w:p w14:paraId="2827310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3  |  -.0291118   .0026661   -10.92   0.000    -.0343373   -.0238863</w:t>
      </w:r>
    </w:p>
    <w:p w14:paraId="0290476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5  |   .0078362   .0030607     2.56   0.010     .0018374     .013835</w:t>
      </w:r>
    </w:p>
    <w:p w14:paraId="741079A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7  |  -.0177846   .0029314    -6.07   0.000      -.02353   -.0120392</w:t>
      </w:r>
    </w:p>
    <w:p w14:paraId="37172AA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9  |   .0418914   .0027568    15.20   0.000     .0364882    .0472946</w:t>
      </w:r>
    </w:p>
    <w:p w14:paraId="0ECCEBC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|</w:t>
      </w:r>
    </w:p>
    <w:p w14:paraId="667D8B8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795EA543" w14:textId="6E94589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 .041273   .0016154    25.55   0.000     .0381069    .0444392</w:t>
      </w:r>
    </w:p>
    <w:p w14:paraId="3EF6F8C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|</w:t>
      </w:r>
    </w:p>
    <w:p w14:paraId="23B27A1B" w14:textId="33F8326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11031DCD" w14:textId="072BAB5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Girl  |   .2014804   .0015242   132.19   0.000      .198493    .2044678</w:t>
      </w:r>
    </w:p>
    <w:p w14:paraId="3F9AF998" w14:textId="22A1CD6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1.education |  -.0530419   .0015657   -33.88   0.000    -.0561107   -.0499731</w:t>
      </w:r>
    </w:p>
    <w:p w14:paraId="376617E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|</w:t>
      </w:r>
    </w:p>
    <w:p w14:paraId="62B0EBE3" w14:textId="008B3BA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</w:t>
      </w:r>
      <w:proofErr w:type="spellStart"/>
      <w:r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385648EB" w14:textId="13789CE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Semiurban|  -.0184468   .0020755    -8.89   0.000    -.0225146   -.0143789</w:t>
      </w:r>
    </w:p>
    <w:p w14:paraId="613836F6" w14:textId="7DD9D0A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>
        <w:rPr>
          <w:rFonts w:ascii="Courier" w:hAnsi="Courier" w:cs="Arial"/>
          <w:sz w:val="16"/>
          <w:szCs w:val="16"/>
        </w:rPr>
        <w:t>Rural</w:t>
      </w:r>
      <w:r w:rsidRPr="00F66EC4">
        <w:rPr>
          <w:rFonts w:ascii="Courier" w:hAnsi="Courier" w:cs="Arial"/>
          <w:sz w:val="16"/>
          <w:szCs w:val="16"/>
        </w:rPr>
        <w:t xml:space="preserve">  |   -.025224   .0021952   -11.49   0.000    -.0295265   -.0209214</w:t>
      </w:r>
    </w:p>
    <w:p w14:paraId="44A1622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|</w:t>
      </w:r>
    </w:p>
    <w:p w14:paraId="7E3FED8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_cons |   1.786857   .0022358   799.21   0.000     1.782475    1.791239</w:t>
      </w:r>
    </w:p>
    <w:p w14:paraId="7589239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</w:t>
      </w:r>
    </w:p>
    <w:p w14:paraId="292680DE" w14:textId="425F8E43" w:rsid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9819C39" w14:textId="77777777" w:rsidR="00F71198" w:rsidRDefault="00F71198" w:rsidP="00F66EC4">
      <w:pPr>
        <w:rPr>
          <w:rFonts w:ascii="Courier" w:hAnsi="Courier" w:cs="Arial"/>
          <w:sz w:val="16"/>
          <w:szCs w:val="16"/>
        </w:rPr>
      </w:pPr>
    </w:p>
    <w:p w14:paraId="452A7C9F" w14:textId="1FF4B2F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gl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burnout </w:t>
      </w:r>
      <w:proofErr w:type="spellStart"/>
      <w:r w:rsidRPr="00F66EC4">
        <w:rPr>
          <w:rFonts w:ascii="Courier" w:hAnsi="Courier" w:cs="Arial"/>
          <w:sz w:val="16"/>
          <w:szCs w:val="16"/>
        </w:rPr>
        <w:t>i.year</w:t>
      </w:r>
      <w:proofErr w:type="spellEnd"/>
      <w:r w:rsidRPr="00F66EC4">
        <w:rPr>
          <w:rFonts w:ascii="Courier" w:hAnsi="Courier" w:cs="Arial"/>
          <w:sz w:val="16"/>
          <w:szCs w:val="16"/>
        </w:rPr>
        <w:t>##i.school_level##i.gender##i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education,family</w:t>
      </w:r>
      <w:proofErr w:type="spellEnd"/>
      <w:r w:rsidRPr="00F66EC4">
        <w:rPr>
          <w:rFonts w:ascii="Courier" w:hAnsi="Courier" w:cs="Arial"/>
          <w:sz w:val="16"/>
          <w:szCs w:val="16"/>
        </w:rPr>
        <w:t>(gaussian)</w:t>
      </w:r>
    </w:p>
    <w:p w14:paraId="09FBAD8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&gt;  link(identity)</w:t>
      </w:r>
    </w:p>
    <w:p w14:paraId="173D4F7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61D606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Iteration 0:   log likelihood = -974388.14  </w:t>
      </w:r>
    </w:p>
    <w:p w14:paraId="5007BAF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39C590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Generalized linear models                         No. of </w:t>
      </w:r>
      <w:proofErr w:type="spellStart"/>
      <w:r w:rsidRPr="00F66EC4">
        <w:rPr>
          <w:rFonts w:ascii="Courier" w:hAnsi="Courier" w:cs="Arial"/>
          <w:sz w:val="16"/>
          <w:szCs w:val="16"/>
        </w:rPr>
        <w:t>obs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   =    897,982</w:t>
      </w:r>
    </w:p>
    <w:p w14:paraId="300FCCA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Optimization     : ML                             Residual df     =    897,897</w:t>
      </w:r>
    </w:p>
    <w:p w14:paraId="692A6F6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Scale parameter =   .5129333</w:t>
      </w:r>
    </w:p>
    <w:p w14:paraId="1C012C6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Deviance         =  460561.2924                   (1/df) Deviance =   .5129333</w:t>
      </w:r>
    </w:p>
    <w:p w14:paraId="7411E8D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Pearson          =  460561.2924                   (1/df) Pearson  =   .5129333</w:t>
      </w:r>
    </w:p>
    <w:p w14:paraId="6E1DCC5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8349F1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Variance function: V(u) = 1                       [Gaussian]</w:t>
      </w:r>
    </w:p>
    <w:p w14:paraId="65C7F07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ink function    : g(u) = u                       [Identity]</w:t>
      </w:r>
    </w:p>
    <w:p w14:paraId="426137D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6A8CDF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AIC             =   2.170362</w:t>
      </w:r>
    </w:p>
    <w:p w14:paraId="34F2247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og likelihood   = -974388.1407                   BIC             =  -1.18e+07</w:t>
      </w:r>
    </w:p>
    <w:p w14:paraId="486CE73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4EF96A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</w:t>
      </w:r>
    </w:p>
    <w:p w14:paraId="467364C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                 OIM</w:t>
      </w:r>
    </w:p>
    <w:p w14:paraId="53EEE80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burnout |      Coef.   Std. Err.      z    P&gt;|z|     [95% Conf. Interval]</w:t>
      </w:r>
    </w:p>
    <w:p w14:paraId="0F4879C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+----------------------------------------------------------------</w:t>
      </w:r>
    </w:p>
    <w:p w14:paraId="6A73F52B" w14:textId="59DF3FE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7D916FD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08-2009  |   .0127981   .0056098     2.28   0.023     .0018031    .0237931</w:t>
      </w:r>
    </w:p>
    <w:p w14:paraId="4F7BDF7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0-2011  |   -.009214    .005653    -1.63   0.103    -.0202938    .0018658</w:t>
      </w:r>
    </w:p>
    <w:p w14:paraId="5E39F01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2013  |  -.0441012   .0057456    -7.68   0.000    -.0553623   -.0328401</w:t>
      </w:r>
    </w:p>
    <w:p w14:paraId="6FBB895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2015  |  -.0493378   .0069504    -7.10   0.000    -.0629605   -.0357152</w:t>
      </w:r>
    </w:p>
    <w:p w14:paraId="08911EF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2017  |  -.1067048   .0064155   -16.63   0.000    -.1192789   -.0941307</w:t>
      </w:r>
    </w:p>
    <w:p w14:paraId="425E629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2019  |  -.0836811   .0059729   -14.01   0.000    -.0953879   -.0719744</w:t>
      </w:r>
    </w:p>
    <w:p w14:paraId="39F8374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026DA07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42B2EBB9" w14:textId="2633D34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-.005554   .0069616    -0.80   0.425    -.0191983    .0080904</w:t>
      </w:r>
    </w:p>
    <w:p w14:paraId="6509EBE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48ABE9A4" w14:textId="41128BF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062F0190" w14:textId="0DE102B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-.0206904   .0099192    -2.09   0.037    -.0401317   -.0012492</w:t>
      </w:r>
    </w:p>
    <w:p w14:paraId="545BA1A4" w14:textId="1F7E151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-.051927   .0099258    -5.23   0.000    -.0713812   -.0324728</w:t>
      </w:r>
    </w:p>
    <w:p w14:paraId="5A54F07C" w14:textId="332397C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 xml:space="preserve">       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-.0448161   .0099623    -4.50   0.000    -.0643419   -.0252903</w:t>
      </w:r>
    </w:p>
    <w:p w14:paraId="079AB212" w14:textId="0FFB6C0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.0159909   .0111941     1.43   0.153    -.0059492     .037931</w:t>
      </w:r>
    </w:p>
    <w:p w14:paraId="54AE1B07" w14:textId="5471DDC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 .023053   .0111843     2.06   0.039     .0011322    .0449738</w:t>
      </w:r>
    </w:p>
    <w:p w14:paraId="364FC81D" w14:textId="293284F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.0305612   .0103435     2.95   0.003     .0102884    .0508341</w:t>
      </w:r>
    </w:p>
    <w:p w14:paraId="2DBCE1F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4234B97C" w14:textId="1AC72EE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gender |</w:t>
      </w:r>
    </w:p>
    <w:p w14:paraId="7BBCA934" w14:textId="63D615E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988454   .0056194    17.59   0.000     .0878316    .1098592</w:t>
      </w:r>
    </w:p>
    <w:p w14:paraId="0FB423F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0CD42F6B" w14:textId="754FD6B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432BE54D" w14:textId="4068259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08-2009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129718   .0079123     1.64   0.101    -.0025359    .0284796</w:t>
      </w:r>
    </w:p>
    <w:p w14:paraId="0608951E" w14:textId="2574308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10-2011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158051   .0079808     1.98   0.048     .0001631    .0314472</w:t>
      </w:r>
    </w:p>
    <w:p w14:paraId="124D40B8" w14:textId="50418BA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3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504278    .008102     6.22   0.000     .0345483    .0663074</w:t>
      </w:r>
    </w:p>
    <w:p w14:paraId="38B89BC0" w14:textId="1EA5BCD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5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1042529    .009755    10.69   0.000     .0851336    .1233723</w:t>
      </w:r>
    </w:p>
    <w:p w14:paraId="1D3BE47A" w14:textId="42CD756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7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1851325    .008932    20.73   0.000      .167626    .2026389</w:t>
      </w:r>
    </w:p>
    <w:p w14:paraId="1DB8D9FD" w14:textId="23C8AC2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9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2639482   .0083327    31.68   0.000     .2476165      .28028</w:t>
      </w:r>
    </w:p>
    <w:p w14:paraId="578F853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37F5912D" w14:textId="34C6D10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62CF4629" w14:textId="59732BC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</w:t>
      </w:r>
      <w:proofErr w:type="spellStart"/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|   .1009389   .0094057    10.73   0.000     .0825041    .1193738</w:t>
      </w:r>
    </w:p>
    <w:p w14:paraId="44C3726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1909B025" w14:textId="7DE0D36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</w:t>
      </w:r>
      <w:proofErr w:type="spellStart"/>
      <w:r w:rsidRPr="00F66EC4">
        <w:rPr>
          <w:rFonts w:ascii="Courier" w:hAnsi="Courier" w:cs="Arial"/>
          <w:sz w:val="16"/>
          <w:szCs w:val="16"/>
        </w:rPr>
        <w:t>year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23B7282D" w14:textId="4F95316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gender |</w:t>
      </w:r>
    </w:p>
    <w:p w14:paraId="448D0AAF" w14:textId="09033A0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074599   .0133593     0.56   0.577    -.0187239    .0336437</w:t>
      </w:r>
    </w:p>
    <w:p w14:paraId="71DFA839" w14:textId="56FDD2D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232101   .0134143     1.73   0.084    -.0030815    .0495017</w:t>
      </w:r>
    </w:p>
    <w:p w14:paraId="2C458BF1" w14:textId="2094654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301769   .0134696     2.24   0.025     .0037769    .0565768</w:t>
      </w:r>
    </w:p>
    <w:p w14:paraId="0316727F" w14:textId="09B2879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-.0053925   .0150734    -0.36   0.721    -.0349358    .0241508</w:t>
      </w:r>
    </w:p>
    <w:p w14:paraId="0F3332BA" w14:textId="5BB6751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-.0243357   .0149643    -1.63   0.104    -.0536653    .0049939</w:t>
      </w:r>
    </w:p>
    <w:p w14:paraId="3A2DD314" w14:textId="6A756CD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-.0573779   .0138405    -4.15   0.000    -.0845049    -.030251</w:t>
      </w:r>
    </w:p>
    <w:p w14:paraId="0B07780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3893EB73" w14:textId="79A8F05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proofErr w:type="spellStart"/>
      <w:r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1DBC64E2" w14:textId="37F7B6F8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203258   .0083675     2.43   0.015     .0039258    .0367258</w:t>
      </w:r>
    </w:p>
    <w:p w14:paraId="5F76FE3A" w14:textId="626FA2BC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300563   .0084165     3.57   0.000     .0135603    .0465524</w:t>
      </w:r>
    </w:p>
    <w:p w14:paraId="7303E5E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|</w:t>
      </w:r>
    </w:p>
    <w:p w14:paraId="7797281A" w14:textId="3C70621C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year</w:t>
      </w:r>
      <w:r w:rsidRPr="00F66EC4">
        <w:rPr>
          <w:rFonts w:ascii="Courier" w:hAnsi="Courier" w:cs="Arial"/>
          <w:sz w:val="16"/>
          <w:szCs w:val="16"/>
          <w:lang w:val="fi-FI"/>
        </w:rPr>
        <w:t>#</w:t>
      </w:r>
      <w:r>
        <w:rPr>
          <w:rFonts w:ascii="Courier" w:hAnsi="Courier" w:cs="Arial"/>
          <w:sz w:val="16"/>
          <w:szCs w:val="16"/>
          <w:lang w:val="fi-FI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7CEA6A5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08-2009 #|</w:t>
      </w:r>
    </w:p>
    <w:p w14:paraId="47FED0BE" w14:textId="07250E6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284522   .0119433    -2.38   0.017    -.0518607   -.0050437</w:t>
      </w:r>
    </w:p>
    <w:p w14:paraId="159ADEF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08-2009 #|</w:t>
      </w:r>
    </w:p>
    <w:p w14:paraId="716890AE" w14:textId="2533ECD3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217824   .0121044    -1.80   0.072    -.0455066    .0019418</w:t>
      </w:r>
    </w:p>
    <w:p w14:paraId="5383531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70170772" w14:textId="3205F80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111484   .0120588    -0.92   0.355    -.0347832    .0124865</w:t>
      </w:r>
    </w:p>
    <w:p w14:paraId="3E8590C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25111A5C" w14:textId="2FECFBE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365134   .0123229    -2.96   0.003    -.0606658    -.012361</w:t>
      </w:r>
    </w:p>
    <w:p w14:paraId="1C2D080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0698B3E8" w14:textId="3ECA62E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262257   .0122955    -2.13   0.033    -.0503245   -.0021269</w:t>
      </w:r>
    </w:p>
    <w:p w14:paraId="2B3A7ED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7E208A04" w14:textId="754F58E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-.035771   .0126011    -2.84   0.005    -.0604687   -.0110732</w:t>
      </w:r>
    </w:p>
    <w:p w14:paraId="415BB71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5 #|</w:t>
      </w:r>
    </w:p>
    <w:p w14:paraId="768B95BD" w14:textId="712FE0DC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-.024074   .0149793    -1.61   0.108    -.0534328    .0052848</w:t>
      </w:r>
    </w:p>
    <w:p w14:paraId="63FC703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5 #|</w:t>
      </w:r>
    </w:p>
    <w:p w14:paraId="6668DD71" w14:textId="3ED4621D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-.027737   .0156212    -1.78   0.076     -.058354      .00288</w:t>
      </w:r>
    </w:p>
    <w:p w14:paraId="6004297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1AB8A0C4" w14:textId="21163D35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462912   .0134988    -3.43   0.001    -.0727484    -.019834</w:t>
      </w:r>
    </w:p>
    <w:p w14:paraId="37FC387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620E64EC" w14:textId="3A8E58F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386306    .013904    -2.78   0.005     -.065882   -.0113792</w:t>
      </w:r>
    </w:p>
    <w:p w14:paraId="5D42A71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6110489C" w14:textId="6BF7DFA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311509   .0127656    -2.44   0.015     -.056171   -.0061308</w:t>
      </w:r>
    </w:p>
    <w:p w14:paraId="48BE782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4E14C7E3" w14:textId="0C2D877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775592   .0134917    -5.75   0.000    -.1040024    -.051116</w:t>
      </w:r>
    </w:p>
    <w:p w14:paraId="0E45272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</w:t>
      </w:r>
      <w:r w:rsidRPr="00F66EC4">
        <w:rPr>
          <w:rFonts w:ascii="Courier" w:hAnsi="Courier" w:cs="Arial"/>
          <w:sz w:val="16"/>
          <w:szCs w:val="16"/>
        </w:rPr>
        <w:t>|</w:t>
      </w:r>
    </w:p>
    <w:p w14:paraId="0DFB0AC3" w14:textId="04721DA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proofErr w:type="spellStart"/>
      <w:r w:rsidRPr="00F66EC4">
        <w:rPr>
          <w:rFonts w:ascii="Courier" w:hAnsi="Courier" w:cs="Arial"/>
          <w:sz w:val="16"/>
          <w:szCs w:val="16"/>
        </w:rPr>
        <w:t>school_level#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72D89249" w14:textId="7C7741D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7970E43D" w14:textId="4E2A42C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Semiurban|   .0012978    .015882     0.08   0.935    -.0298304    .0324259</w:t>
      </w:r>
    </w:p>
    <w:p w14:paraId="7AF103C0" w14:textId="201752E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0B29C5E1" w14:textId="75D9149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r>
        <w:rPr>
          <w:rFonts w:ascii="Courier" w:hAnsi="Courier" w:cs="Arial"/>
          <w:sz w:val="16"/>
          <w:szCs w:val="16"/>
        </w:rPr>
        <w:t>Rural</w:t>
      </w:r>
      <w:r w:rsidRPr="00F66EC4">
        <w:rPr>
          <w:rFonts w:ascii="Courier" w:hAnsi="Courier" w:cs="Arial"/>
          <w:sz w:val="16"/>
          <w:szCs w:val="16"/>
        </w:rPr>
        <w:t xml:space="preserve">  |  -.0275474   .0166542    -1.65   0.098     -.060189    .0050943</w:t>
      </w:r>
    </w:p>
    <w:p w14:paraId="5C98F63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732AA5FF" w14:textId="4E06B70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</w:t>
      </w:r>
      <w:proofErr w:type="spellStart"/>
      <w:r w:rsidRPr="00F66EC4">
        <w:rPr>
          <w:rFonts w:ascii="Courier" w:hAnsi="Courier" w:cs="Arial"/>
          <w:sz w:val="16"/>
          <w:szCs w:val="16"/>
        </w:rPr>
        <w:t>year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462F17CE" w14:textId="2222E2B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17B1108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08-2009 #|</w:t>
      </w:r>
    </w:p>
    <w:p w14:paraId="7ED3EAF3" w14:textId="065CFBF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22E9594D" w14:textId="062EB5F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Semiurban|  -.0307348   .0229497    -1.34   0.180    -.0757155    .0142458</w:t>
      </w:r>
    </w:p>
    <w:p w14:paraId="6D139D8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08-2009 #|</w:t>
      </w:r>
    </w:p>
    <w:p w14:paraId="248F8450" w14:textId="68A6E8F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30D3A823" w14:textId="0147B8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r>
        <w:rPr>
          <w:rFonts w:ascii="Courier" w:hAnsi="Courier" w:cs="Arial"/>
          <w:sz w:val="16"/>
          <w:szCs w:val="16"/>
        </w:rPr>
        <w:t>Rural</w:t>
      </w:r>
      <w:r w:rsidRPr="00F66EC4">
        <w:rPr>
          <w:rFonts w:ascii="Courier" w:hAnsi="Courier" w:cs="Arial"/>
          <w:sz w:val="16"/>
          <w:szCs w:val="16"/>
        </w:rPr>
        <w:t xml:space="preserve">  |   .0193853   .0239068     0.81   0.417    -.0274712    .0662419</w:t>
      </w:r>
    </w:p>
    <w:p w14:paraId="42E60D9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r w:rsidRPr="00F66EC4">
        <w:rPr>
          <w:rFonts w:ascii="Courier" w:hAnsi="Courier" w:cs="Arial"/>
          <w:sz w:val="16"/>
          <w:szCs w:val="16"/>
          <w:lang w:val="fi-FI"/>
        </w:rPr>
        <w:t>2010-2011 #|</w:t>
      </w:r>
    </w:p>
    <w:p w14:paraId="0EA479FB" w14:textId="3965B93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56E84C07" w14:textId="417859F3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090244   .0231928    -0.39   0.697    -.0544815    .0364327</w:t>
      </w:r>
    </w:p>
    <w:p w14:paraId="28B98B1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71192C45" w14:textId="4CBA297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6DC44122" w14:textId="3AE1628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 .026732   .0248385     1.08   0.282    -.0219506    .0754146</w:t>
      </w:r>
    </w:p>
    <w:p w14:paraId="1D03AF1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3161A575" w14:textId="71E7CCAD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lastRenderedPageBreak/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A153CA5" w14:textId="71EEE05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022234   .0233665    -0.10   0.924     -.048021    .0435742</w:t>
      </w:r>
    </w:p>
    <w:p w14:paraId="6BC42FD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606BA018" w14:textId="03F929AD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BE9AF08" w14:textId="45575AA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776032   .0252063     3.08   0.002     .0281997    .1270066</w:t>
      </w:r>
    </w:p>
    <w:p w14:paraId="6EEC987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5 #|</w:t>
      </w:r>
    </w:p>
    <w:p w14:paraId="05A2609B" w14:textId="5F6B146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160DD85" w14:textId="3C6FCF5D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239261   .0257296    -0.93   0.352    -.0743553    .0265031</w:t>
      </w:r>
    </w:p>
    <w:p w14:paraId="3C1F0E8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5 #|</w:t>
      </w:r>
    </w:p>
    <w:p w14:paraId="0E7D61BC" w14:textId="388F4DD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B1B131B" w14:textId="411865D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162467   .0278155     0.58   0.559    -.0382706     .070764</w:t>
      </w:r>
    </w:p>
    <w:p w14:paraId="58B8DA4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469AF684" w14:textId="00C9C1DD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1EFF12E" w14:textId="5E5257CC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-.014246   .0255377    -0.56   0.577    -.0642989    .0358069</w:t>
      </w:r>
    </w:p>
    <w:p w14:paraId="2D0459A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1AEF9995" w14:textId="56C6570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4E3BB06" w14:textId="1DA4A21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082136    .027581     0.30   0.766    -.0458441    .0622713</w:t>
      </w:r>
    </w:p>
    <w:p w14:paraId="5F8AC37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6979E12E" w14:textId="66E2865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3C094F4" w14:textId="2DA92AB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-.039768   .0240021    -1.66   0.098    -.0868113    .0072753</w:t>
      </w:r>
    </w:p>
    <w:p w14:paraId="0E1F160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599DE084" w14:textId="4AFAA8D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8BB0218" w14:textId="13E738F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216415   .0265214     0.82   0.415    -.0303396    .0736225</w:t>
      </w:r>
    </w:p>
    <w:p w14:paraId="594C19E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</w:t>
      </w:r>
      <w:r w:rsidRPr="00F66EC4">
        <w:rPr>
          <w:rFonts w:ascii="Courier" w:hAnsi="Courier" w:cs="Arial"/>
          <w:sz w:val="16"/>
          <w:szCs w:val="16"/>
        </w:rPr>
        <w:t>|</w:t>
      </w:r>
    </w:p>
    <w:p w14:paraId="578A7BD2" w14:textId="17B6738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</w:t>
      </w:r>
      <w:proofErr w:type="spellStart"/>
      <w:r w:rsidRPr="00F66EC4">
        <w:rPr>
          <w:rFonts w:ascii="Courier" w:hAnsi="Courier" w:cs="Arial"/>
          <w:sz w:val="16"/>
          <w:szCs w:val="16"/>
        </w:rPr>
        <w:t>gender#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76BD1D5F" w14:textId="30C6391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Girl #|</w:t>
      </w:r>
    </w:p>
    <w:p w14:paraId="501CCFE7" w14:textId="1615552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Semiurban|  -.0567128   .0118762    -4.78   0.000    -.0799897   -.0334359</w:t>
      </w:r>
    </w:p>
    <w:p w14:paraId="7C60BDA3" w14:textId="2C74D1E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Girl #|</w:t>
      </w:r>
    </w:p>
    <w:p w14:paraId="2658058F" w14:textId="7B5668B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r>
        <w:rPr>
          <w:rFonts w:ascii="Courier" w:hAnsi="Courier" w:cs="Arial"/>
          <w:sz w:val="16"/>
          <w:szCs w:val="16"/>
        </w:rPr>
        <w:t>Rural</w:t>
      </w:r>
      <w:r w:rsidRPr="00F66EC4">
        <w:rPr>
          <w:rFonts w:ascii="Courier" w:hAnsi="Courier" w:cs="Arial"/>
          <w:sz w:val="16"/>
          <w:szCs w:val="16"/>
        </w:rPr>
        <w:t xml:space="preserve">  |  -.0791137   .0118938    -6.65   0.000    -.1024252   -.0558022</w:t>
      </w:r>
    </w:p>
    <w:p w14:paraId="19DA15C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5E82D43A" w14:textId="13AE351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gender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5C1499D9" w14:textId="03E3D31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1D5EFF7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r w:rsidRPr="00F66EC4">
        <w:rPr>
          <w:rFonts w:ascii="Courier" w:hAnsi="Courier" w:cs="Arial"/>
          <w:sz w:val="16"/>
          <w:szCs w:val="16"/>
          <w:lang w:val="fi-FI"/>
        </w:rPr>
        <w:t>2008-2009 #|</w:t>
      </w:r>
    </w:p>
    <w:p w14:paraId="607A2ADA" w14:textId="10FC580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9CACBC1" w14:textId="1754468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 .028353   .0169211     1.68   0.094    -.0048118    .0615179</w:t>
      </w:r>
    </w:p>
    <w:p w14:paraId="03F78DC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08-2009 #|</w:t>
      </w:r>
    </w:p>
    <w:p w14:paraId="4B07870D" w14:textId="6E33EAD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AD4E38C" w14:textId="49AAE46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187871   .0170804     1.10   0.271      -.01469    .0522641</w:t>
      </w:r>
    </w:p>
    <w:p w14:paraId="542A6C4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7A894B97" w14:textId="2F443A4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025D19A" w14:textId="2722AECD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312466   .0170806     1.83   0.067    -.0022308    .0647239</w:t>
      </w:r>
    </w:p>
    <w:p w14:paraId="45E6AA3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3D1D767F" w14:textId="3D97162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E57BEEE" w14:textId="360D076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506094   .0173891     2.91   0.004     .0165273    .0846915</w:t>
      </w:r>
    </w:p>
    <w:p w14:paraId="77446D4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17220FB2" w14:textId="07A673F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0C0E8B9" w14:textId="184F367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523351   .0174087     3.01   0.003     .0182146    .0864556</w:t>
      </w:r>
    </w:p>
    <w:p w14:paraId="53ACB88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242F08A7" w14:textId="0CA3C2EC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B6BB5B3" w14:textId="06978548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611697   .0177961     3.44   0.001       .02629    .0960493</w:t>
      </w:r>
    </w:p>
    <w:p w14:paraId="2E26755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5 #|</w:t>
      </w:r>
    </w:p>
    <w:p w14:paraId="14712264" w14:textId="323421E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5341133E" w14:textId="6E30459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340653   .0211569     1.61   0.107    -.0074014    .0755321</w:t>
      </w:r>
    </w:p>
    <w:p w14:paraId="028C253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5 #|</w:t>
      </w:r>
    </w:p>
    <w:p w14:paraId="557C73D7" w14:textId="6B5A3B60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274D62D" w14:textId="36D9723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263287   .0220513     1.19   0.232    -.0168911    .0695485</w:t>
      </w:r>
    </w:p>
    <w:p w14:paraId="7749495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5190B739" w14:textId="6FAD9B7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7D1ED55" w14:textId="3D14ACF5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421177   .0188934     2.23   0.026     .0050873    .0791481</w:t>
      </w:r>
    </w:p>
    <w:p w14:paraId="0B8AB7B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63B789AD" w14:textId="01A51908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3299EA6" w14:textId="26D1510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028847   .0194765    -0.15   0.882     -.041058    .0352886</w:t>
      </w:r>
    </w:p>
    <w:p w14:paraId="3EB7EFE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317AD066" w14:textId="56C8D49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F99B956" w14:textId="60AF0FB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053888   .0179041     0.30   0.763    -.0297026    .0404801</w:t>
      </w:r>
    </w:p>
    <w:p w14:paraId="576801B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4C17A645" w14:textId="5C908C1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2529383" w14:textId="051DC5B3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213155   .0189188     1.13   0.260    -.0157647    .0583958</w:t>
      </w:r>
    </w:p>
    <w:p w14:paraId="74F1D86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</w:t>
      </w:r>
      <w:r w:rsidRPr="00F66EC4">
        <w:rPr>
          <w:rFonts w:ascii="Courier" w:hAnsi="Courier" w:cs="Arial"/>
          <w:sz w:val="16"/>
          <w:szCs w:val="16"/>
        </w:rPr>
        <w:t>|</w:t>
      </w:r>
    </w:p>
    <w:p w14:paraId="7D0738F6" w14:textId="6B802F7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gender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19211DE5" w14:textId="32055DA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26849CA8" w14:textId="681E64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487A90ED" w14:textId="5F90639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116C145" w14:textId="3D70140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456217   .0214399     2.13   0.033     .0036003    .0876431</w:t>
      </w:r>
    </w:p>
    <w:p w14:paraId="0101407F" w14:textId="5297106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814061B" w14:textId="4D9DE4E0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33AF59B" w14:textId="4EF44FC3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725956   .0223187     3.25   0.001     .0288518    .1163393</w:t>
      </w:r>
    </w:p>
    <w:p w14:paraId="27ECF85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</w:t>
      </w:r>
      <w:r w:rsidRPr="00F66EC4">
        <w:rPr>
          <w:rFonts w:ascii="Courier" w:hAnsi="Courier" w:cs="Arial"/>
          <w:sz w:val="16"/>
          <w:szCs w:val="16"/>
        </w:rPr>
        <w:t>|</w:t>
      </w:r>
    </w:p>
    <w:p w14:paraId="48FFE634" w14:textId="775B5F8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</w:t>
      </w:r>
      <w:proofErr w:type="spellStart"/>
      <w:r w:rsidRPr="00F66EC4">
        <w:rPr>
          <w:rFonts w:ascii="Courier" w:hAnsi="Courier" w:cs="Arial"/>
          <w:sz w:val="16"/>
          <w:szCs w:val="16"/>
        </w:rPr>
        <w:t>year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1C2F2AC1" w14:textId="18DE618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 xml:space="preserve">   </w:t>
      </w:r>
      <w:proofErr w:type="spellStart"/>
      <w:r w:rsidRPr="00F66EC4">
        <w:rPr>
          <w:rFonts w:ascii="Courier" w:hAnsi="Courier" w:cs="Arial"/>
          <w:sz w:val="16"/>
          <w:szCs w:val="16"/>
        </w:rPr>
        <w:t>gender#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5887DF6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08-2009 #|</w:t>
      </w:r>
    </w:p>
    <w:p w14:paraId="6F92D346" w14:textId="791CEDE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6EC0289A" w14:textId="005BCD6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Girl #|</w:t>
      </w:r>
    </w:p>
    <w:p w14:paraId="5CE285AB" w14:textId="145899B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Semiurban|   -.004954   .0308824    -0.16   0.873    -.0654825    .0555744</w:t>
      </w:r>
    </w:p>
    <w:p w14:paraId="792ED65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08-2009 #|</w:t>
      </w:r>
    </w:p>
    <w:p w14:paraId="14E1FD62" w14:textId="014DD6F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3CC2658E" w14:textId="2EAAAA1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Girl #|</w:t>
      </w:r>
    </w:p>
    <w:p w14:paraId="08BEC0F8" w14:textId="042102D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-.022048   .0320471    -0.69   0.491    -.0848591    .0407631</w:t>
      </w:r>
    </w:p>
    <w:p w14:paraId="18FDAF6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573EDCEE" w14:textId="1DE93E3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1AE807D" w14:textId="3B520B2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E83EFB6" w14:textId="69FD2145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405891   .0312158    -1.30   0.194     -.101771    .0205929</w:t>
      </w:r>
    </w:p>
    <w:p w14:paraId="668FEAB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3A2C40E7" w14:textId="1750A645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EC2B043" w14:textId="09E006B5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DF0EC15" w14:textId="216FB3B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-.063216   .0331961    -1.90   0.057    -.1282792    .0018472</w:t>
      </w:r>
    </w:p>
    <w:p w14:paraId="3E9DB12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42A10E1D" w14:textId="11DB02B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7A7412F" w14:textId="0035117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67C68F7" w14:textId="1E3C336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578395   .0316059    -1.83   0.067     -.119786     .004107</w:t>
      </w:r>
    </w:p>
    <w:p w14:paraId="0DD38AC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077E9203" w14:textId="31F14843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DB441A7" w14:textId="28B487A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7475EDD" w14:textId="4264A7F3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1029787   .0336197    -3.06   0.002    -.1688722   -.0370852</w:t>
      </w:r>
    </w:p>
    <w:p w14:paraId="780F0AC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 w:rsidRPr="00F66EC4">
        <w:rPr>
          <w:rFonts w:ascii="Courier" w:hAnsi="Courier" w:cs="Arial"/>
          <w:sz w:val="16"/>
          <w:szCs w:val="16"/>
        </w:rPr>
        <w:t>2015 #|</w:t>
      </w:r>
    </w:p>
    <w:p w14:paraId="741DE4A9" w14:textId="660322E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39DA1C35" w14:textId="0CCD3C7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Girl #|</w:t>
      </w:r>
    </w:p>
    <w:p w14:paraId="7F78FDFC" w14:textId="697C1C5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Semiurban|  -.0029674   .0347345    -0.09   0.932    -.0710457    .0651109</w:t>
      </w:r>
    </w:p>
    <w:p w14:paraId="5FB4997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2015 #|</w:t>
      </w:r>
    </w:p>
    <w:p w14:paraId="2E7154CF" w14:textId="56489D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4CCF6177" w14:textId="773B3E2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Girl #|</w:t>
      </w:r>
    </w:p>
    <w:p w14:paraId="4ADAEB05" w14:textId="538C98A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420575   .0373049    -1.13   0.260    -.1151738    .0310589</w:t>
      </w:r>
    </w:p>
    <w:p w14:paraId="4B77020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2F95668A" w14:textId="01D913A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18B851E" w14:textId="7A2AD9C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07E803A" w14:textId="060C7FDD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444345   .0342259    -1.30   0.194    -.1115161     .022647</w:t>
      </w:r>
    </w:p>
    <w:p w14:paraId="000A10F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1D3A33D8" w14:textId="1C82915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5CE3A3F5" w14:textId="604820E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415E837" w14:textId="61DB462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341694   .0366638    -0.93   0.351    -.1060291    .0376903</w:t>
      </w:r>
    </w:p>
    <w:p w14:paraId="777A434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28739E3C" w14:textId="3D0B2DA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68A3A7C" w14:textId="247494A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FF2AD52" w14:textId="00036A10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044534   .0321887    -0.14   0.890    -.0675421    .0586353</w:t>
      </w:r>
    </w:p>
    <w:p w14:paraId="0BEFE97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0DDB9F45" w14:textId="6578E84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D79E046" w14:textId="0BF88D2C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79DBED7" w14:textId="0FC9C208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154143   .0351465    -0.44   0.661    -.0843003    .0534716</w:t>
      </w:r>
    </w:p>
    <w:p w14:paraId="49AEF6A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</w:t>
      </w:r>
      <w:r w:rsidRPr="00F66EC4">
        <w:rPr>
          <w:rFonts w:ascii="Courier" w:hAnsi="Courier" w:cs="Arial"/>
          <w:sz w:val="16"/>
          <w:szCs w:val="16"/>
        </w:rPr>
        <w:t>|</w:t>
      </w:r>
    </w:p>
    <w:p w14:paraId="583A2A01" w14:textId="7FC0453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1.education |  -.0528124   .0015624   -33.80   0.000    -.0558747   -.0497502</w:t>
      </w:r>
    </w:p>
    <w:p w14:paraId="4A6A5C6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_cons |   1.830889   .0040381   453.40   0.000     1.822975    1.838804</w:t>
      </w:r>
    </w:p>
    <w:p w14:paraId="6D68A94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</w:t>
      </w:r>
    </w:p>
    <w:p w14:paraId="6333B16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12ACDA9" w14:textId="48B11CF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year#school_level#gender#</w:t>
      </w:r>
      <w:r>
        <w:rPr>
          <w:rFonts w:ascii="Courier" w:hAnsi="Courier" w:cs="Arial"/>
          <w:sz w:val="16"/>
          <w:szCs w:val="16"/>
        </w:rPr>
        <w:t>urbanrural</w:t>
      </w:r>
      <w:proofErr w:type="spellEnd"/>
    </w:p>
    <w:p w14:paraId="72209A2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7C7524A" w14:textId="1526242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7.year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4ACC5A9" w14:textId="4845539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7.year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327C9FF" w14:textId="3C73735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8.year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87D212A" w14:textId="40861F0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8.year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36E26D2" w14:textId="53FDE6E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9.year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3D4029C" w14:textId="083F1DE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6)  [burnout]9.year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774D69E" w14:textId="0C0B4CE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7)  [burnout]10.year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785A2ADC" w14:textId="70AECCC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8)  [burnout]10.year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62B345B" w14:textId="778D1A8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9)  [burnout]11.year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2845968" w14:textId="758763C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0)  [burnout]11.year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A66B629" w14:textId="1B418CE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1)  [burnout]12.year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71671264" w14:textId="4B62ABE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2)  [burnout]12.year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A397BD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A4FD39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12) =   16.21</w:t>
      </w:r>
    </w:p>
    <w:p w14:paraId="53746F4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1820</w:t>
      </w:r>
    </w:p>
    <w:p w14:paraId="34DE4F4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F938DF6" w14:textId="028E41F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year#gender#</w:t>
      </w:r>
      <w:r>
        <w:rPr>
          <w:rFonts w:ascii="Courier" w:hAnsi="Courier" w:cs="Arial"/>
          <w:sz w:val="16"/>
          <w:szCs w:val="16"/>
        </w:rPr>
        <w:t>education</w:t>
      </w:r>
      <w:proofErr w:type="spellEnd"/>
    </w:p>
    <w:p w14:paraId="6ABA014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no such variables;</w:t>
      </w:r>
    </w:p>
    <w:p w14:paraId="7CD0557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the specified </w:t>
      </w:r>
      <w:proofErr w:type="spellStart"/>
      <w:r w:rsidRPr="00F66EC4">
        <w:rPr>
          <w:rFonts w:ascii="Courier" w:hAnsi="Courier" w:cs="Arial"/>
          <w:sz w:val="16"/>
          <w:szCs w:val="16"/>
        </w:rPr>
        <w:t>varlist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does not identify any testable coefficients</w:t>
      </w:r>
    </w:p>
    <w:p w14:paraId="5F6A968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r(111);</w:t>
      </w:r>
    </w:p>
    <w:p w14:paraId="171EC2F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2296CF9" w14:textId="2D2CA18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year#gender#</w:t>
      </w:r>
      <w:r>
        <w:rPr>
          <w:rFonts w:ascii="Courier" w:hAnsi="Courier" w:cs="Arial"/>
          <w:sz w:val="16"/>
          <w:szCs w:val="16"/>
        </w:rPr>
        <w:t>urbanrural</w:t>
      </w:r>
      <w:proofErr w:type="spellEnd"/>
    </w:p>
    <w:p w14:paraId="5A4642A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47700D7" w14:textId="7E98C4D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 xml:space="preserve"> ( 1)  [burnout]7.year#2.gender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74681696" w14:textId="2D1439D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7.year#2.gender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8377A91" w14:textId="2D69D2A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8.year#2.gender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365F31A" w14:textId="17A8572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8.year#2.gender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92C11E6" w14:textId="6D62BBE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9.year#2.gender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AB77C26" w14:textId="5083CAC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6)  [burnout]9.year#2.gender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C227E3E" w14:textId="230D90A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7)  [burnout]10.year#2.gender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251F275" w14:textId="67B80DF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8)  [burnout]10.year#2.gender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CCF357D" w14:textId="578224F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9)  [burnout]11.year#2.gender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443E515" w14:textId="2F8781C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0)  [burnout]11.year#2.gender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BB84D65" w14:textId="042A3E9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1)  [burnout]12.year#2.gender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87DCB59" w14:textId="72C3F69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2)  [burnout]12.year#2.gender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CEEDCE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29CDC3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12) =   29.96</w:t>
      </w:r>
    </w:p>
    <w:p w14:paraId="66B8E51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28</w:t>
      </w:r>
    </w:p>
    <w:p w14:paraId="5E39D5F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BD2FF95" w14:textId="79C11B5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#</w:t>
      </w:r>
      <w:r>
        <w:rPr>
          <w:rFonts w:ascii="Courier" w:hAnsi="Courier" w:cs="Arial"/>
          <w:sz w:val="16"/>
          <w:szCs w:val="16"/>
        </w:rPr>
        <w:t>urbanrural</w:t>
      </w:r>
      <w:proofErr w:type="spellEnd"/>
    </w:p>
    <w:p w14:paraId="18A3EB9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390FE01" w14:textId="79096A1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7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4C6D4E85" w14:textId="50E4972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7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86A1C36" w14:textId="2209532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8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9C8F991" w14:textId="37E9CEF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8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E1B011F" w14:textId="1336391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9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D06ED1D" w14:textId="72484A1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6)  [burnout]9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DC325E9" w14:textId="33F25B1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7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2923436" w14:textId="738763F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8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DE9C9EB" w14:textId="572A095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9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7CF40F17" w14:textId="69EBD23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0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9F3D393" w14:textId="28716AD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1)  [burnout]12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A088FBC" w14:textId="53EAB92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2)  [burnout]12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57EF74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2E0A89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12) =   15.44</w:t>
      </w:r>
    </w:p>
    <w:p w14:paraId="3FB1A91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2183</w:t>
      </w:r>
    </w:p>
    <w:p w14:paraId="1DB09C3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B65C10D" w14:textId="74C3A61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year#</w:t>
      </w:r>
      <w:r>
        <w:rPr>
          <w:rFonts w:ascii="Courier" w:hAnsi="Courier" w:cs="Arial"/>
          <w:sz w:val="16"/>
          <w:szCs w:val="16"/>
        </w:rPr>
        <w:t>urbanrural</w:t>
      </w:r>
      <w:proofErr w:type="spellEnd"/>
    </w:p>
    <w:p w14:paraId="29ABC5B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DCE08CD" w14:textId="4048AA2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7.year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4348734" w14:textId="54A40C4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7.year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E338A7E" w14:textId="1491E0B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8.year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A54CAE1" w14:textId="4F00D7C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8.year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1F8020A" w14:textId="511EAF0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9.year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2730D7B" w14:textId="0AAD6DA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6)  [burnout]9.year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2D8E4FB" w14:textId="43B2521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7)  [burnout]10.year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5D514A0" w14:textId="78F6C4A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8)  [burnout]10.year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A8514BE" w14:textId="2C07231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9)  [burnout]11.year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E79ACF8" w14:textId="250E26C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0)  [burnout]11.year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CED67CE" w14:textId="1FE5BB1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1)  [burnout]12.year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AB42F23" w14:textId="2521C07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2)  [burnout]12.year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D8141B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2C391F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12) =   46.75</w:t>
      </w:r>
    </w:p>
    <w:p w14:paraId="23C4050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0</w:t>
      </w:r>
    </w:p>
    <w:p w14:paraId="3200C16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2081BDA" w14:textId="7D9328D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gender#</w:t>
      </w:r>
      <w:r>
        <w:rPr>
          <w:rFonts w:ascii="Courier" w:hAnsi="Courier" w:cs="Arial"/>
          <w:sz w:val="16"/>
          <w:szCs w:val="16"/>
        </w:rPr>
        <w:t>urbanrural</w:t>
      </w:r>
      <w:proofErr w:type="spellEnd"/>
    </w:p>
    <w:p w14:paraId="6C21641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808D344" w14:textId="6DE47BD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2.gender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59DB18A" w14:textId="69ED575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2.gender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DB0F32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86D920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2) =   55.63</w:t>
      </w:r>
    </w:p>
    <w:p w14:paraId="5E874B6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0</w:t>
      </w:r>
    </w:p>
    <w:p w14:paraId="07640E0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47BD095" w14:textId="1F2C63A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</w:t>
      </w:r>
      <w:r>
        <w:rPr>
          <w:rFonts w:ascii="Courier" w:hAnsi="Courier" w:cs="Arial"/>
          <w:sz w:val="16"/>
          <w:szCs w:val="16"/>
        </w:rPr>
        <w:t>urbanrural</w:t>
      </w:r>
      <w:proofErr w:type="spellEnd"/>
    </w:p>
    <w:p w14:paraId="3CFD9F0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8CA7A2D" w14:textId="106CB70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20.school_level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ABDF7C0" w14:textId="05992F6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20.school_level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4D64DB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C6FBAC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2) =    2.89</w:t>
      </w:r>
    </w:p>
    <w:p w14:paraId="755D033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2359</w:t>
      </w:r>
    </w:p>
    <w:p w14:paraId="0C5215AD" w14:textId="48894596" w:rsid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53F78D0" w14:textId="77777777" w:rsidR="00F71198" w:rsidRPr="00F66EC4" w:rsidRDefault="00F71198" w:rsidP="00F66EC4">
      <w:pPr>
        <w:rPr>
          <w:rFonts w:ascii="Courier" w:hAnsi="Courier" w:cs="Arial"/>
          <w:sz w:val="16"/>
          <w:szCs w:val="16"/>
        </w:rPr>
      </w:pPr>
    </w:p>
    <w:p w14:paraId="44165182" w14:textId="34B3671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gl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burnout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year</w:t>
      </w:r>
      <w:proofErr w:type="spellEnd"/>
      <w:r w:rsidRPr="00F66EC4">
        <w:rPr>
          <w:rFonts w:ascii="Courier" w:hAnsi="Courier" w:cs="Arial"/>
          <w:sz w:val="16"/>
          <w:szCs w:val="16"/>
        </w:rPr>
        <w:t>##i.school_level##i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#i.</w:t>
      </w:r>
      <w:r>
        <w:rPr>
          <w:rFonts w:ascii="Courier" w:hAnsi="Courier" w:cs="Arial"/>
          <w:sz w:val="16"/>
          <w:szCs w:val="16"/>
        </w:rPr>
        <w:t>education</w:t>
      </w: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>,family</w:t>
      </w:r>
      <w:proofErr w:type="spellEnd"/>
      <w:r w:rsidRPr="00F66EC4">
        <w:rPr>
          <w:rFonts w:ascii="Courier" w:hAnsi="Courier" w:cs="Arial"/>
          <w:sz w:val="16"/>
          <w:szCs w:val="16"/>
        </w:rPr>
        <w:t>(gaussian)</w:t>
      </w:r>
    </w:p>
    <w:p w14:paraId="2741C2E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&gt;  link(identity)</w:t>
      </w:r>
    </w:p>
    <w:p w14:paraId="20DE766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172060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Iteration 0:   log likelihood = -974515.85  </w:t>
      </w:r>
    </w:p>
    <w:p w14:paraId="5E5DC02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DA1D6A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Generalized linear models                         No. of </w:t>
      </w:r>
      <w:proofErr w:type="spellStart"/>
      <w:r w:rsidRPr="00F66EC4">
        <w:rPr>
          <w:rFonts w:ascii="Courier" w:hAnsi="Courier" w:cs="Arial"/>
          <w:sz w:val="16"/>
          <w:szCs w:val="16"/>
        </w:rPr>
        <w:t>obs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   =    897,982</w:t>
      </w:r>
    </w:p>
    <w:p w14:paraId="54B3FAB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Optimization     : ML                             Residual df     =    897,924</w:t>
      </w:r>
    </w:p>
    <w:p w14:paraId="17A60D9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Scale parameter =   .5130638</w:t>
      </w:r>
    </w:p>
    <w:p w14:paraId="5864C5F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Deviance         =  460692.3097                   (1/df) Deviance =   .5130638</w:t>
      </w:r>
    </w:p>
    <w:p w14:paraId="2D0B08E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Pearson          =  460692.3097                   (1/df) Pearson  =   .5130638</w:t>
      </w:r>
    </w:p>
    <w:p w14:paraId="1B60F83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21ED9E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Variance function: V(u) = 1                       [Gaussian]</w:t>
      </w:r>
    </w:p>
    <w:p w14:paraId="2499514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ink function    : g(u) = u                       [Identity]</w:t>
      </w:r>
    </w:p>
    <w:p w14:paraId="28D0B23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952C1F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AIC             =   2.170587</w:t>
      </w:r>
    </w:p>
    <w:p w14:paraId="26E94CC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og likelihood   = -974515.8484                   BIC             =  -1.18e+07</w:t>
      </w:r>
    </w:p>
    <w:p w14:paraId="5F33FCE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87B39F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-</w:t>
      </w:r>
    </w:p>
    <w:p w14:paraId="5A6B63B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                 OIM</w:t>
      </w:r>
    </w:p>
    <w:p w14:paraId="64DE2D8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burnout |      Coef.   Std. Err.      z    P&gt;|z|     [95% Conf. Interval]</w:t>
      </w:r>
    </w:p>
    <w:p w14:paraId="3A85E5D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+----------------------------------------------------------------</w:t>
      </w:r>
    </w:p>
    <w:p w14:paraId="3DCF59B9" w14:textId="2FDBDC7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56B1E84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2008-2009  |  -.0051359   .0057295    -0.90   0.370    -.0163656    .0060937</w:t>
      </w:r>
    </w:p>
    <w:p w14:paraId="022885A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2010-2011  |  -.0283784   .0057887    -4.90   0.000     -.039724   -.0170328</w:t>
      </w:r>
    </w:p>
    <w:p w14:paraId="679BD7F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2013  |  -.0548741   .0060611    -9.05   0.000    -.0667537   -.0429946</w:t>
      </w:r>
    </w:p>
    <w:p w14:paraId="60B9147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2015  |  -.0619885   .0074067    -8.37   0.000    -.0765054   -.0474717</w:t>
      </w:r>
    </w:p>
    <w:p w14:paraId="3752319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2017  |  -.1308817   .0069058   -18.95   0.000    -.1444168   -.1173467</w:t>
      </w:r>
    </w:p>
    <w:p w14:paraId="6745D92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2019  |  -.1083129   .0066726   -16.23   0.000     -.121391   -.0952348</w:t>
      </w:r>
    </w:p>
    <w:p w14:paraId="7DA7AE5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24D71F6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6BDCCBCB" w14:textId="5BDADBC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-.0208716   .0079146    -2.64   0.008    -.0363839   -.0053593</w:t>
      </w:r>
    </w:p>
    <w:p w14:paraId="108323F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12082A21" w14:textId="23A7057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5E44F493" w14:textId="5776C79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-.0206257   .0116358    -1.77   0.076    -.0434314      .00218</w:t>
      </w:r>
    </w:p>
    <w:p w14:paraId="16679B46" w14:textId="33DE018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-.0509848   .0116448    -4.38   0.000    -.0738082   -.0281614</w:t>
      </w:r>
    </w:p>
    <w:p w14:paraId="1FBC872D" w14:textId="416CEEC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-.023536   .0123925    -1.90   0.058    -.0478248    .0007529</w:t>
      </w:r>
    </w:p>
    <w:p w14:paraId="1E9A8C69" w14:textId="3CC19B7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.0242986    .013792     1.76   0.078    -.0027332    .0513304</w:t>
      </w:r>
    </w:p>
    <w:p w14:paraId="2A09616D" w14:textId="258D60C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.0383044   .0143284     2.67   0.008     .0102212    .0663876</w:t>
      </w:r>
    </w:p>
    <w:p w14:paraId="44EB5ECD" w14:textId="29F4E25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.0454916   .0138991     3.27   0.001     .0182499    .0727334</w:t>
      </w:r>
    </w:p>
    <w:p w14:paraId="14A0ADE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733C18B5" w14:textId="2FCAB79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gender |</w:t>
      </w:r>
    </w:p>
    <w:p w14:paraId="638CD4E2" w14:textId="6940007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639564   .0055421    11.54   0.000     .0530941    .0748187</w:t>
      </w:r>
    </w:p>
    <w:p w14:paraId="2CCFC92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3A63C776" w14:textId="681721D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20E7D6DB" w14:textId="109E915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2008-2009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 .031392   .0079748     3.94   0.000     .0157618    .0470223</w:t>
      </w:r>
    </w:p>
    <w:p w14:paraId="792A52FE" w14:textId="0E97C0C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2010-2011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391512   .0080641     4.85   0.000     .0233458    .0549565</w:t>
      </w:r>
    </w:p>
    <w:p w14:paraId="67BEC665" w14:textId="5D95282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3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814999   .0084788     9.61   0.000     .0648817    .0981181</w:t>
      </w:r>
    </w:p>
    <w:p w14:paraId="1CCDEEBB" w14:textId="3CCABFD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5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1288875   .0103573    12.44   0.000     .1085875    .1491875</w:t>
      </w:r>
    </w:p>
    <w:p w14:paraId="234C2DD7" w14:textId="2896A6C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7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2075704   .0095531    21.73   0.000     .1888467    .2262941</w:t>
      </w:r>
    </w:p>
    <w:p w14:paraId="3C874388" w14:textId="4ACF3ED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9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2848148   .0092639    30.74   0.000     .2666579    .3029716</w:t>
      </w:r>
    </w:p>
    <w:p w14:paraId="2C369B9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45FC9C65" w14:textId="02C7FB7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070897AD" w14:textId="24D9F28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</w:t>
      </w:r>
      <w:proofErr w:type="spellStart"/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|    .130943   .0103637    12.63   0.000     .1106306    .1512554</w:t>
      </w:r>
    </w:p>
    <w:p w14:paraId="6FAF782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39A23642" w14:textId="1E0EEB8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1F0848A3" w14:textId="39B96E3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gender |</w:t>
      </w:r>
    </w:p>
    <w:p w14:paraId="1BD753B5" w14:textId="59A57BE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-.0035719   .0151526    -0.24   0.814    -.0332705    .0261266</w:t>
      </w:r>
    </w:p>
    <w:p w14:paraId="2EB30CF7" w14:textId="6EA30DC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011165   .0152476     0.07   0.942    -.0287683    .0310012</w:t>
      </w:r>
    </w:p>
    <w:p w14:paraId="26051AC7" w14:textId="2597D38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 -.01383    .016248    -0.85   0.395    -.0456755    .0180156</w:t>
      </w:r>
    </w:p>
    <w:p w14:paraId="2CE0FCDE" w14:textId="07ED53A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-.0269028   .0180547    -1.49   0.136    -.0622894    .0084838</w:t>
      </w:r>
    </w:p>
    <w:p w14:paraId="4E518972" w14:textId="7B3761E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-.0472557   .0185528    -2.55   0.011    -.0836186   -.0108928</w:t>
      </w:r>
    </w:p>
    <w:p w14:paraId="2912A81E" w14:textId="7ED8482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1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-.072822   .0178879    -4.07   0.000    -.1078817   -.0377623</w:t>
      </w:r>
    </w:p>
    <w:p w14:paraId="4BC8483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5D880E9F" w14:textId="39BFC0C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1.education |  -.0709933   .0065836   -10.78   0.000     -.083897   -.0580897</w:t>
      </w:r>
    </w:p>
    <w:p w14:paraId="47A5C80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3DF754FD" w14:textId="7086154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education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54843A5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08-2009#1  |    .021939   .0092527     2.37   0.018      .003804     .040074</w:t>
      </w:r>
    </w:p>
    <w:p w14:paraId="6FBED99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0-2011#1  |   .0262042   .0093467     2.80   0.005     .0078849    .0445235</w:t>
      </w:r>
    </w:p>
    <w:p w14:paraId="07AD983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3#1  |   .0011131   .0094346     0.12   0.906    -.0173784    .0196046</w:t>
      </w:r>
    </w:p>
    <w:p w14:paraId="29B48E3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5#1  |   .0082275   .0114479     0.72   0.472    -.0142099    .0306649</w:t>
      </w:r>
    </w:p>
    <w:p w14:paraId="0EC04B2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7#1  |   .0215075    .010416     2.06   0.039     .0010924    .0419225</w:t>
      </w:r>
    </w:p>
    <w:p w14:paraId="020F6D4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9#1  |   .0160412   .0098354     1.63   0.103    -.0032358    .0353182</w:t>
      </w:r>
    </w:p>
    <w:p w14:paraId="24E04EC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4C3A15A9" w14:textId="1292DBF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education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6B5DD32D" w14:textId="02E7299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1  |   .0207291   .0116622     1.78   0.075    -.0021283    .0435866</w:t>
      </w:r>
    </w:p>
    <w:p w14:paraId="097B5CF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5CA912C4" w14:textId="1D57E42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5D41D027" w14:textId="4E3DD2D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education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40DB5809" w14:textId="38EF944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1  |  -.0068123   .0166865    -0.41   0.683    -.0395172    .0258926</w:t>
      </w:r>
    </w:p>
    <w:p w14:paraId="39CD3261" w14:textId="1E171E1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1  |  -.0020103   .0167943    -0.12   0.905    -.0349266    .0309059</w:t>
      </w:r>
    </w:p>
    <w:p w14:paraId="1012764D" w14:textId="12941B3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1  |  -.0193491   .0170715    -1.13   0.257    -.0528087    .0141104</w:t>
      </w:r>
    </w:p>
    <w:p w14:paraId="2F513141" w14:textId="29E1B0A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1  |  -.0164488   .0190671    -0.86   0.388    -.0538196    .0209219</w:t>
      </w:r>
    </w:p>
    <w:p w14:paraId="58DB56D0" w14:textId="5EAF0B5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1  |  -.0289078   .0191819    -1.51   0.132    -.0665035     .008688</w:t>
      </w:r>
    </w:p>
    <w:p w14:paraId="719E5F59" w14:textId="16F350F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1  |  -.0276765   .0182128    -1.52   0.129    -.0633728    .0080199</w:t>
      </w:r>
    </w:p>
    <w:p w14:paraId="63BCC7D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5C4BCD09" w14:textId="619D785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</w:t>
      </w:r>
      <w:proofErr w:type="spellStart"/>
      <w:r w:rsidRPr="00F66EC4">
        <w:rPr>
          <w:rFonts w:ascii="Courier" w:hAnsi="Courier" w:cs="Arial"/>
          <w:sz w:val="16"/>
          <w:szCs w:val="16"/>
        </w:rPr>
        <w:t>gender#education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6305C01D" w14:textId="1176011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 .0284686   .0094147     3.02   0.002     .0100162     .046921</w:t>
      </w:r>
    </w:p>
    <w:p w14:paraId="6EA7FD5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3DADCBAA" w14:textId="2EB3B1D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year#gender#education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4F6B1E49" w14:textId="52239D7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 xml:space="preserve">      2008-2009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-.0247673   .0132106    -1.87   0.061    -.0506596    .0011251</w:t>
      </w:r>
    </w:p>
    <w:p w14:paraId="5B75B514" w14:textId="5D84663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0-2011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-.0212988   .0133476    -1.60   0.111    -.0474597     .004862</w:t>
      </w:r>
    </w:p>
    <w:p w14:paraId="4DB0A2F2" w14:textId="5DFF873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3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-.0286197   .0134142    -2.13   0.033     -.054911   -.0023283</w:t>
      </w:r>
    </w:p>
    <w:p w14:paraId="0C680039" w14:textId="57A759C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5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-.0326471    .016186    -2.02   0.044    -.0643711   -.0009231</w:t>
      </w:r>
    </w:p>
    <w:p w14:paraId="0CDD4A2D" w14:textId="42B3BAF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7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-.0359891   .0146252    -2.46   0.014    -.0646539   -.0073243</w:t>
      </w:r>
    </w:p>
    <w:p w14:paraId="20734E0E" w14:textId="64D746D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9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-.0346751   .0138401    -2.51   0.012    -.0618012    -.007549</w:t>
      </w:r>
    </w:p>
    <w:p w14:paraId="0286414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73834AF5" w14:textId="0D70E73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gender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0EDF971D" w14:textId="1EE7C2A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education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32B4F28D" w14:textId="32A4FA6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-.0223663   .0158779    -1.41   0.159    -.0534865    .0087538</w:t>
      </w:r>
    </w:p>
    <w:p w14:paraId="62C9DBD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7503D863" w14:textId="3DE0DBA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2F9155E3" w14:textId="2FBC284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</w:t>
      </w:r>
      <w:proofErr w:type="spellStart"/>
      <w:r w:rsidRPr="00F66EC4">
        <w:rPr>
          <w:rFonts w:ascii="Courier" w:hAnsi="Courier" w:cs="Arial"/>
          <w:sz w:val="16"/>
          <w:szCs w:val="16"/>
        </w:rPr>
        <w:t>gender#education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7598AC1F" w14:textId="1B02CF9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 .0176146   .0225732     0.78   0.435    -.0266281    .0618573</w:t>
      </w:r>
    </w:p>
    <w:p w14:paraId="7D10061D" w14:textId="113D88A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   .01597   .0227715     0.70   0.483    -.0286612    .0606013</w:t>
      </w:r>
    </w:p>
    <w:p w14:paraId="6AC77341" w14:textId="747E7CD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 .0390784   .0230385     1.70   0.090    -.0060763     .084233</w:t>
      </w:r>
    </w:p>
    <w:p w14:paraId="009D7409" w14:textId="028DE84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 .0297424   .0256505     1.16   0.246    -.0205318    .0800165</w:t>
      </w:r>
    </w:p>
    <w:p w14:paraId="337934A5" w14:textId="4B3C9D0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 .0262413   .0255492     1.03   0.304    -.0238341    .0763168</w:t>
      </w:r>
    </w:p>
    <w:p w14:paraId="4BE55A56" w14:textId="1BF0D17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2019#Upper#Girl#1  |   .0246071   .0241568     1.02   0.308    -.0227393    .0719535</w:t>
      </w:r>
    </w:p>
    <w:p w14:paraId="38C763A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5446EE0F" w14:textId="79CF705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4027A0F9" w14:textId="4A79A03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Semiurban|   -.018291   .0020702    -8.84   0.000    -.0223486   -.0142334</w:t>
      </w:r>
    </w:p>
    <w:p w14:paraId="4B573D09" w14:textId="1839F26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</w:t>
      </w:r>
      <w:r>
        <w:rPr>
          <w:rFonts w:ascii="Courier" w:hAnsi="Courier" w:cs="Arial"/>
          <w:sz w:val="16"/>
          <w:szCs w:val="16"/>
        </w:rPr>
        <w:t>Rural</w:t>
      </w:r>
      <w:r w:rsidRPr="00F66EC4">
        <w:rPr>
          <w:rFonts w:ascii="Courier" w:hAnsi="Courier" w:cs="Arial"/>
          <w:sz w:val="16"/>
          <w:szCs w:val="16"/>
        </w:rPr>
        <w:t xml:space="preserve">  |  -.0252433   .0021898   -11.53   0.000    -.0295353   -.0209514</w:t>
      </w:r>
    </w:p>
    <w:p w14:paraId="6CCD4E2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1B3CC7E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_cons |   1.854793   .0040367   459.48   0.000     1.846882    1.862705</w:t>
      </w:r>
    </w:p>
    <w:p w14:paraId="05CD9B3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-</w:t>
      </w:r>
    </w:p>
    <w:p w14:paraId="3BC7A26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4AF4AEC" w14:textId="33554F4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margins  </w:t>
      </w:r>
      <w:proofErr w:type="spellStart"/>
      <w:r w:rsidRPr="00F66EC4">
        <w:rPr>
          <w:rFonts w:ascii="Courier" w:hAnsi="Courier" w:cs="Arial"/>
          <w:sz w:val="16"/>
          <w:szCs w:val="16"/>
        </w:rPr>
        <w:t>gender#education</w:t>
      </w:r>
      <w:proofErr w:type="spellEnd"/>
    </w:p>
    <w:p w14:paraId="03DA2E5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4302A4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Predictive margins                              Number of </w:t>
      </w:r>
      <w:proofErr w:type="spellStart"/>
      <w:r w:rsidRPr="00F66EC4">
        <w:rPr>
          <w:rFonts w:ascii="Courier" w:hAnsi="Courier" w:cs="Arial"/>
          <w:sz w:val="16"/>
          <w:szCs w:val="16"/>
        </w:rPr>
        <w:t>obs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  =    897,982</w:t>
      </w:r>
    </w:p>
    <w:p w14:paraId="26D1BC0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Model VCE    : OIM</w:t>
      </w:r>
    </w:p>
    <w:p w14:paraId="57265BA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5965DE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Expression   : Predicted mean burnout, predict()</w:t>
      </w:r>
    </w:p>
    <w:p w14:paraId="249DFB2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BB9E27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</w:t>
      </w:r>
    </w:p>
    <w:p w14:paraId="05319F0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|            Delta-method</w:t>
      </w:r>
    </w:p>
    <w:p w14:paraId="5BAEF1C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|     Margin   Std. Err.      z    P&gt;|z|     [95% Conf. Interval]</w:t>
      </w:r>
    </w:p>
    <w:p w14:paraId="617DA95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+----------------------------------------------------------------</w:t>
      </w:r>
    </w:p>
    <w:p w14:paraId="2CD67734" w14:textId="0716954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proofErr w:type="spellStart"/>
      <w:r w:rsidRPr="00F66EC4">
        <w:rPr>
          <w:rFonts w:ascii="Courier" w:hAnsi="Courier" w:cs="Arial"/>
          <w:sz w:val="16"/>
          <w:szCs w:val="16"/>
        </w:rPr>
        <w:t>gender#education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3AA7BE6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Poika#0  |   1.791007   .0016143  1109.45   0.000     1.787843    1.794171</w:t>
      </w:r>
    </w:p>
    <w:p w14:paraId="503FB42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Poika#1  |   1.736056   .0016035  1082.65   0.000     1.732913    1.739199</w:t>
      </w:r>
    </w:p>
    <w:p w14:paraId="36EF345B" w14:textId="0D089B5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0  |   1.991998   .0014251  1397.75   0.000     1.989205    1.994792</w:t>
      </w:r>
    </w:p>
    <w:p w14:paraId="11B84806" w14:textId="2104AA1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1  |   1.941162   .0015848  1224.86   0.000     1.938055    1.944268</w:t>
      </w:r>
    </w:p>
    <w:p w14:paraId="65AFD42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</w:t>
      </w:r>
    </w:p>
    <w:p w14:paraId="256B1BC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914CCC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marginsplot</w:t>
      </w:r>
      <w:proofErr w:type="spellEnd"/>
    </w:p>
    <w:p w14:paraId="4E00A5F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9EBCD00" w14:textId="7132506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Variables that uniquely identify margins: 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</w:t>
      </w:r>
      <w:r>
        <w:rPr>
          <w:rFonts w:ascii="Courier" w:hAnsi="Courier" w:cs="Arial"/>
          <w:sz w:val="16"/>
          <w:szCs w:val="16"/>
        </w:rPr>
        <w:t>education</w:t>
      </w:r>
    </w:p>
    <w:p w14:paraId="36242B6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4A2D7CE" w14:textId="740DBE8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education</w:t>
      </w:r>
      <w:proofErr w:type="spellEnd"/>
    </w:p>
    <w:p w14:paraId="163DC03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A030725" w14:textId="3F27B85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1.</w:t>
      </w:r>
      <w:r>
        <w:rPr>
          <w:rFonts w:ascii="Courier" w:hAnsi="Courier" w:cs="Arial"/>
          <w:sz w:val="16"/>
          <w:szCs w:val="16"/>
        </w:rPr>
        <w:t>educ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4135ED2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CD7114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1) =    1.98</w:t>
      </w:r>
    </w:p>
    <w:p w14:paraId="71BDFDF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1589</w:t>
      </w:r>
    </w:p>
    <w:p w14:paraId="20C6047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7A71C21" w14:textId="5592DC1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gl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burnout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year</w:t>
      </w:r>
      <w:proofErr w:type="spellEnd"/>
      <w:r w:rsidRPr="00F66EC4">
        <w:rPr>
          <w:rFonts w:ascii="Courier" w:hAnsi="Courier" w:cs="Arial"/>
          <w:sz w:val="16"/>
          <w:szCs w:val="16"/>
        </w:rPr>
        <w:t>##i.school_level##i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#i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education</w:t>
      </w:r>
      <w:r w:rsidRPr="00F66EC4">
        <w:rPr>
          <w:rFonts w:ascii="Courier" w:hAnsi="Courier" w:cs="Arial"/>
          <w:sz w:val="16"/>
          <w:szCs w:val="16"/>
        </w:rPr>
        <w:t>,family</w:t>
      </w:r>
      <w:proofErr w:type="spellEnd"/>
      <w:r w:rsidRPr="00F66EC4">
        <w:rPr>
          <w:rFonts w:ascii="Courier" w:hAnsi="Courier" w:cs="Arial"/>
          <w:sz w:val="16"/>
          <w:szCs w:val="16"/>
        </w:rPr>
        <w:t>(gaussian)</w:t>
      </w:r>
    </w:p>
    <w:p w14:paraId="10EF0D5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&gt;  link(identity)</w:t>
      </w:r>
    </w:p>
    <w:p w14:paraId="3DDF4C9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A895CF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Iteration 0:   log likelihood = -974388.14  </w:t>
      </w:r>
    </w:p>
    <w:p w14:paraId="42BF9CE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BF461A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Generalized linear models                         No. of </w:t>
      </w:r>
      <w:proofErr w:type="spellStart"/>
      <w:r w:rsidRPr="00F66EC4">
        <w:rPr>
          <w:rFonts w:ascii="Courier" w:hAnsi="Courier" w:cs="Arial"/>
          <w:sz w:val="16"/>
          <w:szCs w:val="16"/>
        </w:rPr>
        <w:t>obs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   =    897,982</w:t>
      </w:r>
    </w:p>
    <w:p w14:paraId="7954166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Optimization     : ML                             Residual df     =    897,897</w:t>
      </w:r>
    </w:p>
    <w:p w14:paraId="29ECE84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Scale parameter =   .5129333</w:t>
      </w:r>
    </w:p>
    <w:p w14:paraId="0097CAB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Deviance         =  460561.2924                   (1/df) Deviance =   .5129333</w:t>
      </w:r>
    </w:p>
    <w:p w14:paraId="5A4920B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Pearson          =  460561.2924                   (1/df) Pearson  =   .5129333</w:t>
      </w:r>
    </w:p>
    <w:p w14:paraId="427973A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856010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Variance function: V(u) = 1                       [Gaussian]</w:t>
      </w:r>
    </w:p>
    <w:p w14:paraId="2671D74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ink function    : g(u) = u                       [Identity]</w:t>
      </w:r>
    </w:p>
    <w:p w14:paraId="785BF2E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A81EE9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AIC             =   2.170362</w:t>
      </w:r>
    </w:p>
    <w:p w14:paraId="65AB081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og likelihood   = -974388.1407                   BIC             =  -1.18e+07</w:t>
      </w:r>
    </w:p>
    <w:p w14:paraId="6D61860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160E06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</w:t>
      </w:r>
    </w:p>
    <w:p w14:paraId="0C8D286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                 OIM</w:t>
      </w:r>
    </w:p>
    <w:p w14:paraId="1E52F91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burnout |      Coef.   Std. Err.      z    P&gt;|z|     [95% Conf. Interval]</w:t>
      </w:r>
    </w:p>
    <w:p w14:paraId="702AB7C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+----------------------------------------------------------------</w:t>
      </w:r>
    </w:p>
    <w:p w14:paraId="31D83D22" w14:textId="2976848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4FAE08E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08-2009  |   .0127981   .0056098     2.28   0.023     .0018031    .0237931</w:t>
      </w:r>
    </w:p>
    <w:p w14:paraId="6298980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 xml:space="preserve">             2010-2011  |   -.009214    .005653    -1.63   0.103    -.0202938    .0018658</w:t>
      </w:r>
    </w:p>
    <w:p w14:paraId="130D260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2013  |  -.0441012   .0057456    -7.68   0.000    -.0553623   -.0328401</w:t>
      </w:r>
    </w:p>
    <w:p w14:paraId="7A789A1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2015  |  -.0493378   .0069504    -7.10   0.000    -.0629605   -.0357152</w:t>
      </w:r>
    </w:p>
    <w:p w14:paraId="7FBBF2A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2017  |  -.1067048   .0064155   -16.63   0.000    -.1192789   -.0941307</w:t>
      </w:r>
    </w:p>
    <w:p w14:paraId="6859584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2019  |  -.0836811   .0059729   -14.01   0.000    -.0953879   -.0719744</w:t>
      </w:r>
    </w:p>
    <w:p w14:paraId="469C3A4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7274FFF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0D8BE9AB" w14:textId="4F63779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-.005554   .0069616    -0.80   0.425    -.0191983    .0080904</w:t>
      </w:r>
    </w:p>
    <w:p w14:paraId="4B8FF73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6D0D1994" w14:textId="69928D6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2A9B3FF9" w14:textId="376D9F6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-.0206904   .0099192    -2.09   0.037    -.0401317   -.0012492</w:t>
      </w:r>
    </w:p>
    <w:p w14:paraId="20F1FB04" w14:textId="21D79AF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-.051927   .0099258    -5.23   0.000    -.0713812   -.0324728</w:t>
      </w:r>
    </w:p>
    <w:p w14:paraId="7E378DD5" w14:textId="0D7FC6B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-.0448161   .0099623    -4.50   0.000    -.0643419   -.0252903</w:t>
      </w:r>
    </w:p>
    <w:p w14:paraId="34492C3A" w14:textId="30BDEC3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.0159909   .0111941     1.43   0.153    -.0059492     .037931</w:t>
      </w:r>
    </w:p>
    <w:p w14:paraId="76326CAE" w14:textId="0C337E7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 .023053   .0111843     2.06   0.039     .0011322    .0449738</w:t>
      </w:r>
    </w:p>
    <w:p w14:paraId="07805796" w14:textId="2E0D93A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.0305612   .0103435     2.95   0.003     .0102884    .0508341</w:t>
      </w:r>
    </w:p>
    <w:p w14:paraId="61ACB91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3A453F2F" w14:textId="691149F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gender |</w:t>
      </w:r>
    </w:p>
    <w:p w14:paraId="0D95BEC7" w14:textId="0870469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988454   .0056194    17.59   0.000     .0878316    .1098592</w:t>
      </w:r>
    </w:p>
    <w:p w14:paraId="44C47D7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410DCEF1" w14:textId="1A09DDC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49C8BA6F" w14:textId="07C57C0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08-2009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129718   .0079123     1.64   0.101    -.0025359    .0284796</w:t>
      </w:r>
    </w:p>
    <w:p w14:paraId="34A507B8" w14:textId="55DB721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10-2011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158051   .0079808     1.98   0.048     .0001631    .0314472</w:t>
      </w:r>
    </w:p>
    <w:p w14:paraId="3A25FE0D" w14:textId="02384D9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3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504278    .008102     6.22   0.000     .0345483    .0663074</w:t>
      </w:r>
    </w:p>
    <w:p w14:paraId="5E901B40" w14:textId="6906CDB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5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1042529    .009755    10.69   0.000     .0851336    .1233723</w:t>
      </w:r>
    </w:p>
    <w:p w14:paraId="597260FB" w14:textId="02250A0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7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1851325    .008932    20.73   0.000      .167626    .2026389</w:t>
      </w:r>
    </w:p>
    <w:p w14:paraId="13FF6B42" w14:textId="580B502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9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2639482   .0083327    31.68   0.000     .2476165      .28028</w:t>
      </w:r>
    </w:p>
    <w:p w14:paraId="48C26FE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664CFD10" w14:textId="72B8DDA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32953577" w14:textId="7E2276C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</w:t>
      </w:r>
      <w:proofErr w:type="spellStart"/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|   .1009389   .0094057    10.73   0.000     .0825041    .1193738</w:t>
      </w:r>
    </w:p>
    <w:p w14:paraId="2130EA3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6C967E4C" w14:textId="65B60EB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</w:t>
      </w:r>
      <w:proofErr w:type="spellStart"/>
      <w:r w:rsidRPr="00F66EC4">
        <w:rPr>
          <w:rFonts w:ascii="Courier" w:hAnsi="Courier" w:cs="Arial"/>
          <w:sz w:val="16"/>
          <w:szCs w:val="16"/>
        </w:rPr>
        <w:t>year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64781188" w14:textId="3ABEEE9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gender |</w:t>
      </w:r>
    </w:p>
    <w:p w14:paraId="6D458C35" w14:textId="410DBDE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074599   .0133593     0.56   0.577    -.0187239    .0336437</w:t>
      </w:r>
    </w:p>
    <w:p w14:paraId="2020CC7C" w14:textId="5B4F052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232101   .0134143     1.73   0.084    -.0030815    .0495017</w:t>
      </w:r>
    </w:p>
    <w:p w14:paraId="25517502" w14:textId="1A4DA15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301769   .0134696     2.24   0.025     .0037769    .0565768</w:t>
      </w:r>
    </w:p>
    <w:p w14:paraId="41029DE6" w14:textId="4F69BD8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-.0053925   .0150734    -0.36   0.721    -.0349358    .0241508</w:t>
      </w:r>
    </w:p>
    <w:p w14:paraId="1C706808" w14:textId="23FE1DD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-.0243357   .0149643    -1.63   0.104    -.0536653    .0049939</w:t>
      </w:r>
    </w:p>
    <w:p w14:paraId="1F53CED4" w14:textId="51C9D48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-.0573779   .0138405    -4.15   0.000    -.0845049    -.030251</w:t>
      </w:r>
    </w:p>
    <w:p w14:paraId="6D325F4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407DEC7A" w14:textId="3A9027F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proofErr w:type="spellStart"/>
      <w:r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39E5DB76" w14:textId="40C16EA3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203258   .0083675     2.43   0.015     .0039258    .0367258</w:t>
      </w:r>
    </w:p>
    <w:p w14:paraId="42212139" w14:textId="0042B4D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300563   .0084165     3.57   0.000     .0135603    .0465524</w:t>
      </w:r>
    </w:p>
    <w:p w14:paraId="0C045C0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|</w:t>
      </w:r>
    </w:p>
    <w:p w14:paraId="1E4A531B" w14:textId="3FC8BC2D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year</w:t>
      </w:r>
      <w:r w:rsidRPr="00F66EC4">
        <w:rPr>
          <w:rFonts w:ascii="Courier" w:hAnsi="Courier" w:cs="Arial"/>
          <w:sz w:val="16"/>
          <w:szCs w:val="16"/>
          <w:lang w:val="fi-FI"/>
        </w:rPr>
        <w:t>#</w:t>
      </w:r>
      <w:r>
        <w:rPr>
          <w:rFonts w:ascii="Courier" w:hAnsi="Courier" w:cs="Arial"/>
          <w:sz w:val="16"/>
          <w:szCs w:val="16"/>
          <w:lang w:val="fi-FI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2462E3E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08-2009 #|</w:t>
      </w:r>
    </w:p>
    <w:p w14:paraId="00CD5455" w14:textId="38899023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284522   .0119433    -2.38   0.017    -.0518607   -.0050437</w:t>
      </w:r>
    </w:p>
    <w:p w14:paraId="602904B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08-2009 #|</w:t>
      </w:r>
    </w:p>
    <w:p w14:paraId="20A5BC8A" w14:textId="5F4A4CF8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217824   .0121044    -1.80   0.072    -.0455066    .0019418</w:t>
      </w:r>
    </w:p>
    <w:p w14:paraId="113ECEF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319631CB" w14:textId="037A228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111484   .0120588    -0.92   0.355    -.0347832    .0124865</w:t>
      </w:r>
    </w:p>
    <w:p w14:paraId="6A0119B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4743E9E1" w14:textId="490B7C50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365134   .0123229    -2.96   0.003    -.0606658    -.012361</w:t>
      </w:r>
    </w:p>
    <w:p w14:paraId="13702E4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51AB8BCB" w14:textId="4604145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262257   .0122955    -2.13   0.033    -.0503245   -.0021269</w:t>
      </w:r>
    </w:p>
    <w:p w14:paraId="3D1EC13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5FE725FB" w14:textId="7D9D51A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-.035771   .0126011    -2.84   0.005    -.0604687   -.0110732</w:t>
      </w:r>
    </w:p>
    <w:p w14:paraId="41A9079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5 #|</w:t>
      </w:r>
    </w:p>
    <w:p w14:paraId="0C942969" w14:textId="3C1F2B25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-.024074   .0149793    -1.61   0.108    -.0534328    .0052848</w:t>
      </w:r>
    </w:p>
    <w:p w14:paraId="2B054B8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5 #|</w:t>
      </w:r>
    </w:p>
    <w:p w14:paraId="05305916" w14:textId="5D5D17C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-.027737   .0156212    -1.78   0.076     -.058354      .00288</w:t>
      </w:r>
    </w:p>
    <w:p w14:paraId="2AD653F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7B5F322B" w14:textId="74FF723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462912   .0134988    -3.43   0.001    -.0727484    -.019834</w:t>
      </w:r>
    </w:p>
    <w:p w14:paraId="0E1491D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462C70AD" w14:textId="7A80D65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386306    .013904    -2.78   0.005     -.065882   -.0113792</w:t>
      </w:r>
    </w:p>
    <w:p w14:paraId="31EB68D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2F214789" w14:textId="29753B2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311509   .0127656    -2.44   0.015     -.056171   -.0061308</w:t>
      </w:r>
    </w:p>
    <w:p w14:paraId="2AC2274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756A1786" w14:textId="3839B8D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775592   .0134917    -5.75   0.000    -.1040024    -.051116</w:t>
      </w:r>
    </w:p>
    <w:p w14:paraId="0215612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</w:t>
      </w:r>
      <w:r w:rsidRPr="00F66EC4">
        <w:rPr>
          <w:rFonts w:ascii="Courier" w:hAnsi="Courier" w:cs="Arial"/>
          <w:sz w:val="16"/>
          <w:szCs w:val="16"/>
        </w:rPr>
        <w:t>|</w:t>
      </w:r>
    </w:p>
    <w:p w14:paraId="093BBC67" w14:textId="63B427E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proofErr w:type="spellStart"/>
      <w:r w:rsidRPr="00F66EC4">
        <w:rPr>
          <w:rFonts w:ascii="Courier" w:hAnsi="Courier" w:cs="Arial"/>
          <w:sz w:val="16"/>
          <w:szCs w:val="16"/>
        </w:rPr>
        <w:t>school_level#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53B7829A" w14:textId="3B9C310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421A2DD8" w14:textId="4BB4B07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Semiurban|   .0012978    .015882     0.08   0.935    -.0298304    .0324259</w:t>
      </w:r>
    </w:p>
    <w:p w14:paraId="015D9535" w14:textId="38391CB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7E31CEA5" w14:textId="5D6F8BB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r>
        <w:rPr>
          <w:rFonts w:ascii="Courier" w:hAnsi="Courier" w:cs="Arial"/>
          <w:sz w:val="16"/>
          <w:szCs w:val="16"/>
        </w:rPr>
        <w:t>Rural</w:t>
      </w:r>
      <w:r w:rsidRPr="00F66EC4">
        <w:rPr>
          <w:rFonts w:ascii="Courier" w:hAnsi="Courier" w:cs="Arial"/>
          <w:sz w:val="16"/>
          <w:szCs w:val="16"/>
        </w:rPr>
        <w:t xml:space="preserve">  |  -.0275474   .0166542    -1.65   0.098     -.060189    .0050943</w:t>
      </w:r>
    </w:p>
    <w:p w14:paraId="57D1793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1A24204E" w14:textId="0879C11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</w:t>
      </w:r>
      <w:proofErr w:type="spellStart"/>
      <w:r w:rsidRPr="00F66EC4">
        <w:rPr>
          <w:rFonts w:ascii="Courier" w:hAnsi="Courier" w:cs="Arial"/>
          <w:sz w:val="16"/>
          <w:szCs w:val="16"/>
        </w:rPr>
        <w:t>year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76F80455" w14:textId="05C9762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23CB335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08-2009 #|</w:t>
      </w:r>
    </w:p>
    <w:p w14:paraId="457D007F" w14:textId="3D19372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 xml:space="preserve">                 Upper #|</w:t>
      </w:r>
    </w:p>
    <w:p w14:paraId="6788DFF3" w14:textId="02ECE92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Semiurban|  -.0307348   .0229497    -1.34   0.180    -.0757155    .0142458</w:t>
      </w:r>
    </w:p>
    <w:p w14:paraId="090468F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08-2009 #|</w:t>
      </w:r>
    </w:p>
    <w:p w14:paraId="093C611E" w14:textId="706765F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6C668002" w14:textId="7296230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r>
        <w:rPr>
          <w:rFonts w:ascii="Courier" w:hAnsi="Courier" w:cs="Arial"/>
          <w:sz w:val="16"/>
          <w:szCs w:val="16"/>
        </w:rPr>
        <w:t>Rural</w:t>
      </w:r>
      <w:r w:rsidRPr="00F66EC4">
        <w:rPr>
          <w:rFonts w:ascii="Courier" w:hAnsi="Courier" w:cs="Arial"/>
          <w:sz w:val="16"/>
          <w:szCs w:val="16"/>
        </w:rPr>
        <w:t xml:space="preserve">  |   .0193853   .0239068     0.81   0.417    -.0274712    .0662419</w:t>
      </w:r>
    </w:p>
    <w:p w14:paraId="3349AAD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r w:rsidRPr="00F66EC4">
        <w:rPr>
          <w:rFonts w:ascii="Courier" w:hAnsi="Courier" w:cs="Arial"/>
          <w:sz w:val="16"/>
          <w:szCs w:val="16"/>
          <w:lang w:val="fi-FI"/>
        </w:rPr>
        <w:t>2010-2011 #|</w:t>
      </w:r>
    </w:p>
    <w:p w14:paraId="2C2BB2FA" w14:textId="74A839C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37DF57E" w14:textId="29A3556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090244   .0231928    -0.39   0.697    -.0544815    .0364327</w:t>
      </w:r>
    </w:p>
    <w:p w14:paraId="323F9FF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4DE9961C" w14:textId="5557E3D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5308AEA" w14:textId="6C8BA458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 .026732   .0248385     1.08   0.282    -.0219506    .0754146</w:t>
      </w:r>
    </w:p>
    <w:p w14:paraId="024DE53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015F16EC" w14:textId="7B75536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7FF0818" w14:textId="563DF9A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022234   .0233665    -0.10   0.924     -.048021    .0435742</w:t>
      </w:r>
    </w:p>
    <w:p w14:paraId="4DE65F9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19ED4F7D" w14:textId="13EB433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00F3405" w14:textId="006C6BF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776032   .0252063     3.08   0.002     .0281997    .1270066</w:t>
      </w:r>
    </w:p>
    <w:p w14:paraId="224B73D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5 #|</w:t>
      </w:r>
    </w:p>
    <w:p w14:paraId="43A7D8A5" w14:textId="0CBACFD0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92F0E1B" w14:textId="6284196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239261   .0257296    -0.93   0.352    -.0743553    .0265031</w:t>
      </w:r>
    </w:p>
    <w:p w14:paraId="3D3CE55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5 #|</w:t>
      </w:r>
    </w:p>
    <w:p w14:paraId="64364784" w14:textId="5A2FDD6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1626CCC" w14:textId="27B46BD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162467   .0278155     0.58   0.559    -.0382706     .070764</w:t>
      </w:r>
    </w:p>
    <w:p w14:paraId="07F4796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48E2D743" w14:textId="5931A48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168F391" w14:textId="5A751FE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-.014246   .0255377    -0.56   0.577    -.0642989    .0358069</w:t>
      </w:r>
    </w:p>
    <w:p w14:paraId="7254CD6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3A59C0F0" w14:textId="4891AFD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04B9839" w14:textId="75240F1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082136    .027581     0.30   0.766    -.0458441    .0622713</w:t>
      </w:r>
    </w:p>
    <w:p w14:paraId="0F1B7EC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2CDC4BE0" w14:textId="580D0A5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A579C34" w14:textId="3899AA6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-.039768   .0240021    -1.66   0.098    -.0868113    .0072753</w:t>
      </w:r>
    </w:p>
    <w:p w14:paraId="2E1049D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41ED7381" w14:textId="2F67424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D74F0C2" w14:textId="260F22E0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216415   .0265214     0.82   0.415    -.0303396    .0736225</w:t>
      </w:r>
    </w:p>
    <w:p w14:paraId="1A45149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</w:t>
      </w:r>
      <w:r w:rsidRPr="00F66EC4">
        <w:rPr>
          <w:rFonts w:ascii="Courier" w:hAnsi="Courier" w:cs="Arial"/>
          <w:sz w:val="16"/>
          <w:szCs w:val="16"/>
        </w:rPr>
        <w:t>|</w:t>
      </w:r>
    </w:p>
    <w:p w14:paraId="67340E6B" w14:textId="2E4F7B9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</w:t>
      </w:r>
      <w:proofErr w:type="spellStart"/>
      <w:r w:rsidRPr="00F66EC4">
        <w:rPr>
          <w:rFonts w:ascii="Courier" w:hAnsi="Courier" w:cs="Arial"/>
          <w:sz w:val="16"/>
          <w:szCs w:val="16"/>
        </w:rPr>
        <w:t>gender#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5319FABB" w14:textId="4D783C6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Girl #|</w:t>
      </w:r>
    </w:p>
    <w:p w14:paraId="26B4CC4D" w14:textId="71C60C1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Semiurban|  -.0567128   .0118762    -4.78   0.000    -.0799897   -.0334359</w:t>
      </w:r>
    </w:p>
    <w:p w14:paraId="010E5CD3" w14:textId="2FE7505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Girl #|</w:t>
      </w:r>
    </w:p>
    <w:p w14:paraId="1F0BBCA2" w14:textId="49F24A9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r>
        <w:rPr>
          <w:rFonts w:ascii="Courier" w:hAnsi="Courier" w:cs="Arial"/>
          <w:sz w:val="16"/>
          <w:szCs w:val="16"/>
        </w:rPr>
        <w:t>Rural</w:t>
      </w:r>
      <w:r w:rsidRPr="00F66EC4">
        <w:rPr>
          <w:rFonts w:ascii="Courier" w:hAnsi="Courier" w:cs="Arial"/>
          <w:sz w:val="16"/>
          <w:szCs w:val="16"/>
        </w:rPr>
        <w:t xml:space="preserve">  |  -.0791137   .0118938    -6.65   0.000    -.1024252   -.0558022</w:t>
      </w:r>
    </w:p>
    <w:p w14:paraId="20504C4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|</w:t>
      </w:r>
    </w:p>
    <w:p w14:paraId="4389F779" w14:textId="27798E9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gender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1EE7B257" w14:textId="206AE55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39B1797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r w:rsidRPr="00F66EC4">
        <w:rPr>
          <w:rFonts w:ascii="Courier" w:hAnsi="Courier" w:cs="Arial"/>
          <w:sz w:val="16"/>
          <w:szCs w:val="16"/>
          <w:lang w:val="fi-FI"/>
        </w:rPr>
        <w:t>2008-2009 #|</w:t>
      </w:r>
    </w:p>
    <w:p w14:paraId="688CA29D" w14:textId="3270E29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6475492" w14:textId="3492CE5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 .028353   .0169211     1.68   0.094    -.0048118    .0615179</w:t>
      </w:r>
    </w:p>
    <w:p w14:paraId="298468B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08-2009 #|</w:t>
      </w:r>
    </w:p>
    <w:p w14:paraId="57B10752" w14:textId="37B99C1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D72B765" w14:textId="7F41EE0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187871   .0170804     1.10   0.271      -.01469    .0522641</w:t>
      </w:r>
    </w:p>
    <w:p w14:paraId="74F2790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1519EB7F" w14:textId="35869D9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E6C149F" w14:textId="1177EF18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312466   .0170806     1.83   0.067    -.0022308    .0647239</w:t>
      </w:r>
    </w:p>
    <w:p w14:paraId="335FD50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7E7D43E3" w14:textId="70413758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6A25872" w14:textId="5ACEAD1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506094   .0173891     2.91   0.004     .0165273    .0846915</w:t>
      </w:r>
    </w:p>
    <w:p w14:paraId="3D27E65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3EBCFBD6" w14:textId="2846CB9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3162538" w14:textId="6DF41DB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523351   .0174087     3.01   0.003     .0182146    .0864556</w:t>
      </w:r>
    </w:p>
    <w:p w14:paraId="339EC57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6D092955" w14:textId="7FACF8E3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383A54E" w14:textId="36650AE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611697   .0177961     3.44   0.001       .02629    .0960493</w:t>
      </w:r>
    </w:p>
    <w:p w14:paraId="3C696BE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5 #|</w:t>
      </w:r>
    </w:p>
    <w:p w14:paraId="335CD967" w14:textId="6DC85450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C0D1A84" w14:textId="0D44969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340653   .0211569     1.61   0.107    -.0074014    .0755321</w:t>
      </w:r>
    </w:p>
    <w:p w14:paraId="6DBEE21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5 #|</w:t>
      </w:r>
    </w:p>
    <w:p w14:paraId="4EF55A29" w14:textId="6CA803C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590B8D4" w14:textId="7673E23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263287   .0220513     1.19   0.232    -.0168911    .0695485</w:t>
      </w:r>
    </w:p>
    <w:p w14:paraId="0C0F600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44E2C8AD" w14:textId="7CA25F2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B39652C" w14:textId="5E02040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421177   .0188934     2.23   0.026     .0050873    .0791481</w:t>
      </w:r>
    </w:p>
    <w:p w14:paraId="73EB180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1D05DCF3" w14:textId="6B2473B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4FA1B71" w14:textId="2A61B11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028847   .0194765    -0.15   0.882     -.041058    .0352886</w:t>
      </w:r>
    </w:p>
    <w:p w14:paraId="09FB644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0C42509C" w14:textId="47F75C4C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671B2438" w14:textId="5F5B445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053888   .0179041     0.30   0.763    -.0297026    .0404801</w:t>
      </w:r>
    </w:p>
    <w:p w14:paraId="1749775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78746699" w14:textId="4DEA0BCC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490F08C" w14:textId="5C25808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lastRenderedPageBreak/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213155   .0189188     1.13   0.260    -.0157647    .0583958</w:t>
      </w:r>
    </w:p>
    <w:p w14:paraId="6768F32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</w:t>
      </w:r>
      <w:r w:rsidRPr="00F66EC4">
        <w:rPr>
          <w:rFonts w:ascii="Courier" w:hAnsi="Courier" w:cs="Arial"/>
          <w:sz w:val="16"/>
          <w:szCs w:val="16"/>
        </w:rPr>
        <w:t>|</w:t>
      </w:r>
    </w:p>
    <w:p w14:paraId="404576F6" w14:textId="5A759AB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gender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43F19A00" w14:textId="05476A5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26ADDBA7" w14:textId="44A0798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76D04D7D" w14:textId="17FFBAD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0399A9D" w14:textId="40FAE84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 .0456217   .0214399     2.13   0.033     .0036003    .0876431</w:t>
      </w:r>
    </w:p>
    <w:p w14:paraId="2CED4996" w14:textId="3223448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62CBD16" w14:textId="1D4CAF3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D5EB44F" w14:textId="7428D478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.0725956   .0223187     3.25   0.001     .0288518    .1163393</w:t>
      </w:r>
    </w:p>
    <w:p w14:paraId="553800D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</w:t>
      </w:r>
      <w:r w:rsidRPr="00F66EC4">
        <w:rPr>
          <w:rFonts w:ascii="Courier" w:hAnsi="Courier" w:cs="Arial"/>
          <w:sz w:val="16"/>
          <w:szCs w:val="16"/>
        </w:rPr>
        <w:t>|</w:t>
      </w:r>
    </w:p>
    <w:p w14:paraId="6084C5D1" w14:textId="3C78860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</w:t>
      </w:r>
      <w:proofErr w:type="spellStart"/>
      <w:r w:rsidRPr="00F66EC4">
        <w:rPr>
          <w:rFonts w:ascii="Courier" w:hAnsi="Courier" w:cs="Arial"/>
          <w:sz w:val="16"/>
          <w:szCs w:val="16"/>
        </w:rPr>
        <w:t>year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60A5C5FB" w14:textId="1387930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</w:t>
      </w:r>
      <w:proofErr w:type="spellStart"/>
      <w:r w:rsidRPr="00F66EC4">
        <w:rPr>
          <w:rFonts w:ascii="Courier" w:hAnsi="Courier" w:cs="Arial"/>
          <w:sz w:val="16"/>
          <w:szCs w:val="16"/>
        </w:rPr>
        <w:t>gender#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52A90CF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08-2009 #|</w:t>
      </w:r>
    </w:p>
    <w:p w14:paraId="3A635751" w14:textId="0B782B6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1019945F" w14:textId="3F60B1B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Girl #|</w:t>
      </w:r>
    </w:p>
    <w:p w14:paraId="405DC11A" w14:textId="795622B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Semiurban|   -.004954   .0308824    -0.16   0.873    -.0654825    .0555744</w:t>
      </w:r>
    </w:p>
    <w:p w14:paraId="67C5CBF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08-2009 #|</w:t>
      </w:r>
    </w:p>
    <w:p w14:paraId="2A2E0A63" w14:textId="6F5E41E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43513B07" w14:textId="3541267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Girl #|</w:t>
      </w:r>
    </w:p>
    <w:p w14:paraId="1E5244D3" w14:textId="107826E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-.022048   .0320471    -0.69   0.491    -.0848591    .0407631</w:t>
      </w:r>
    </w:p>
    <w:p w14:paraId="55271ED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58D786FB" w14:textId="395EE9E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5F6239B4" w14:textId="712600BC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564C8528" w14:textId="3B1BD74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405891   .0312158    -1.30   0.194     -.101771    .0205929</w:t>
      </w:r>
    </w:p>
    <w:p w14:paraId="509D366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2010-2011 #|</w:t>
      </w:r>
    </w:p>
    <w:p w14:paraId="3A3D1CAE" w14:textId="7D3CDD65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55822470" w14:textId="7A05C128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CBCC5BC" w14:textId="2A9D523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 -.063216   .0331961    -1.90   0.057    -.1282792    .0018472</w:t>
      </w:r>
    </w:p>
    <w:p w14:paraId="70FAB07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5C507FC0" w14:textId="4504C8F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741BD59" w14:textId="51379C4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5009B594" w14:textId="645B987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578395   .0316059    -1.83   0.067     -.119786     .004107</w:t>
      </w:r>
    </w:p>
    <w:p w14:paraId="1F87DC1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3 #|</w:t>
      </w:r>
    </w:p>
    <w:p w14:paraId="3A13125B" w14:textId="2F29C5D3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8B40926" w14:textId="3251106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DCFB358" w14:textId="366C7B4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1029787   .0336197    -3.06   0.002    -.1688722   -.0370852</w:t>
      </w:r>
    </w:p>
    <w:p w14:paraId="24202E2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 w:rsidRPr="00F66EC4">
        <w:rPr>
          <w:rFonts w:ascii="Courier" w:hAnsi="Courier" w:cs="Arial"/>
          <w:sz w:val="16"/>
          <w:szCs w:val="16"/>
        </w:rPr>
        <w:t>2015 #|</w:t>
      </w:r>
    </w:p>
    <w:p w14:paraId="01987441" w14:textId="693507E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50B09769" w14:textId="18B368F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Girl #|</w:t>
      </w:r>
    </w:p>
    <w:p w14:paraId="21AD8106" w14:textId="674BABA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Semiurban|  -.0029674   .0347345    -0.09   0.932    -.0710457    .0651109</w:t>
      </w:r>
    </w:p>
    <w:p w14:paraId="183B750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2015 #|</w:t>
      </w:r>
    </w:p>
    <w:p w14:paraId="3C049F8C" w14:textId="0900C08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Upper #|</w:t>
      </w:r>
    </w:p>
    <w:p w14:paraId="1869A530" w14:textId="6D7A7AC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Girl #|</w:t>
      </w:r>
    </w:p>
    <w:p w14:paraId="27F2E86C" w14:textId="30EDA89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420575   .0373049    -1.13   0.260    -.1151738    .0310589</w:t>
      </w:r>
    </w:p>
    <w:p w14:paraId="2CCB43B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0CF26E99" w14:textId="2E7EAC3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B899B41" w14:textId="3855D91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915E4E0" w14:textId="3E0B818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444345   .0342259    -1.30   0.194    -.1115161     .022647</w:t>
      </w:r>
    </w:p>
    <w:p w14:paraId="57FA648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7 #|</w:t>
      </w:r>
    </w:p>
    <w:p w14:paraId="3BEF7253" w14:textId="4C2F32D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6C01A77A" w14:textId="4DECF03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682DE8C" w14:textId="525A2DD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341694   .0366638    -0.93   0.351    -.1060291    .0376903</w:t>
      </w:r>
    </w:p>
    <w:p w14:paraId="35A051A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6268BD91" w14:textId="4D6051A5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673D5E55" w14:textId="6F338F3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858C9FB" w14:textId="5DFE4335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044534   .0321887    -0.14   0.890    -.0675421    .0586353</w:t>
      </w:r>
    </w:p>
    <w:p w14:paraId="414979A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2019 #|</w:t>
      </w:r>
    </w:p>
    <w:p w14:paraId="3ACBC7FE" w14:textId="5A40259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6C41F16" w14:textId="098080A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CE9513B" w14:textId="6A250F7C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154143   .0351465    -0.44   0.661    -.0843003    .0534716</w:t>
      </w:r>
    </w:p>
    <w:p w14:paraId="3DDE0DC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</w:t>
      </w:r>
      <w:r w:rsidRPr="00F66EC4">
        <w:rPr>
          <w:rFonts w:ascii="Courier" w:hAnsi="Courier" w:cs="Arial"/>
          <w:sz w:val="16"/>
          <w:szCs w:val="16"/>
        </w:rPr>
        <w:t>|</w:t>
      </w:r>
    </w:p>
    <w:p w14:paraId="0AC3D18F" w14:textId="0D18705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1.education |  -.0528124   .0015624   -33.80   0.000    -.0558747   -.0497502</w:t>
      </w:r>
    </w:p>
    <w:p w14:paraId="154AFFE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_cons |   1.830889   .0040381   453.40   0.000     1.822975    1.838804</w:t>
      </w:r>
    </w:p>
    <w:p w14:paraId="7947965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</w:t>
      </w:r>
    </w:p>
    <w:p w14:paraId="4A601AA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3EBE477" w14:textId="30BD2BF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gender#</w:t>
      </w:r>
      <w:r>
        <w:rPr>
          <w:rFonts w:ascii="Courier" w:hAnsi="Courier" w:cs="Arial"/>
          <w:sz w:val="16"/>
          <w:szCs w:val="16"/>
        </w:rPr>
        <w:t>urbanrural</w:t>
      </w:r>
      <w:proofErr w:type="spellEnd"/>
    </w:p>
    <w:p w14:paraId="6BA89AF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E4E11F5" w14:textId="7F10164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413B334" w14:textId="1891CB4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>
        <w:rPr>
          <w:rFonts w:ascii="Courier" w:hAnsi="Courier" w:cs="Arial"/>
          <w:sz w:val="16"/>
          <w:szCs w:val="16"/>
        </w:rPr>
        <w:t>urbanrural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2CEAB8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D9656F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2) =   12.99</w:t>
      </w:r>
    </w:p>
    <w:p w14:paraId="2B94340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15</w:t>
      </w:r>
    </w:p>
    <w:p w14:paraId="6F9CBDA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B243942" w14:textId="5C7973A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margins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#</w:t>
      </w:r>
      <w:r>
        <w:rPr>
          <w:rFonts w:ascii="Courier" w:hAnsi="Courier" w:cs="Arial"/>
          <w:sz w:val="16"/>
          <w:szCs w:val="16"/>
        </w:rPr>
        <w:t>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</w:p>
    <w:p w14:paraId="67B57C6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8727D1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Predictive margins                              Number of </w:t>
      </w:r>
      <w:proofErr w:type="spellStart"/>
      <w:r w:rsidRPr="00F66EC4">
        <w:rPr>
          <w:rFonts w:ascii="Courier" w:hAnsi="Courier" w:cs="Arial"/>
          <w:sz w:val="16"/>
          <w:szCs w:val="16"/>
        </w:rPr>
        <w:t>obs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  =    897,982</w:t>
      </w:r>
    </w:p>
    <w:p w14:paraId="1B36D1D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Model VCE    : OIM</w:t>
      </w:r>
    </w:p>
    <w:p w14:paraId="211D458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B0121C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>Expression   : Predicted mean burnout, predict()</w:t>
      </w:r>
    </w:p>
    <w:p w14:paraId="757907E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F30656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-</w:t>
      </w:r>
    </w:p>
    <w:p w14:paraId="3EAF2DC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            Delta-method</w:t>
      </w:r>
    </w:p>
    <w:p w14:paraId="617D2EA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     Margin   Std. Err.      z    P&gt;|z|     [95% Conf. Interval]</w:t>
      </w:r>
    </w:p>
    <w:p w14:paraId="1A74597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+----------------------------------------------------------------</w:t>
      </w:r>
    </w:p>
    <w:p w14:paraId="7C993A64" w14:textId="0B666AF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1D61FA74" w14:textId="0E44305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gender |</w:t>
      </w:r>
    </w:p>
    <w:p w14:paraId="52D1EBD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2006-2007 #|</w:t>
      </w:r>
    </w:p>
    <w:p w14:paraId="5A5062D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proofErr w:type="spellStart"/>
      <w:r w:rsidRPr="00F66EC4">
        <w:rPr>
          <w:rFonts w:ascii="Courier" w:hAnsi="Courier" w:cs="Arial"/>
          <w:sz w:val="16"/>
          <w:szCs w:val="16"/>
        </w:rPr>
        <w:t>Perusopetus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8. </w:t>
      </w:r>
      <w:proofErr w:type="spellStart"/>
      <w:r w:rsidRPr="00F66EC4">
        <w:rPr>
          <w:rFonts w:ascii="Courier" w:hAnsi="Courier" w:cs="Arial"/>
          <w:sz w:val="16"/>
          <w:szCs w:val="16"/>
        </w:rPr>
        <w:t>ja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9. </w:t>
      </w:r>
      <w:proofErr w:type="spellStart"/>
      <w:r w:rsidRPr="00F66EC4">
        <w:rPr>
          <w:rFonts w:ascii="Courier" w:hAnsi="Courier" w:cs="Arial"/>
          <w:sz w:val="16"/>
          <w:szCs w:val="16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#|</w:t>
      </w:r>
    </w:p>
    <w:p w14:paraId="58EC37C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 w:rsidRPr="00F66EC4">
        <w:rPr>
          <w:rFonts w:ascii="Courier" w:hAnsi="Courier" w:cs="Arial"/>
          <w:sz w:val="16"/>
          <w:szCs w:val="16"/>
          <w:lang w:val="fi-FI"/>
        </w:rPr>
        <w:t>Poika  |   1.813869   .0031896   568.68   0.000     1.807617     1.82012</w:t>
      </w:r>
    </w:p>
    <w:p w14:paraId="7925BD0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2006-2007 #|</w:t>
      </w:r>
    </w:p>
    <w:p w14:paraId="37D2155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18A0D1E" w14:textId="7959ADB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 1.891388   .0031863   593.61   0.000     1.885143    1.897633</w:t>
      </w:r>
    </w:p>
    <w:p w14:paraId="7825EF31" w14:textId="1C17901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2006-2007#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>#Poika  |   1.804433   .0048244   374.02   0.000     1.794977    1.813888</w:t>
      </w:r>
    </w:p>
    <w:p w14:paraId="62562CF3" w14:textId="69D457B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2006-2007#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>#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 2.001379   .0041613   480.95   0.000     1.993223    2.009535</w:t>
      </w:r>
    </w:p>
    <w:p w14:paraId="1F0753C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2008-2009 #|</w:t>
      </w:r>
    </w:p>
    <w:p w14:paraId="7724AEA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554E69C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Poika  |   1.818634   .0031985   568.60   0.000     1.812365    1.824903</w:t>
      </w:r>
    </w:p>
    <w:p w14:paraId="3C3D016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2008-2009 #|</w:t>
      </w:r>
    </w:p>
    <w:p w14:paraId="0B6B03B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37B3C29" w14:textId="63F08D9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 1.916696   .0031862   601.55   0.000     1.910451    1.922941</w:t>
      </w:r>
    </w:p>
    <w:p w14:paraId="49BFA3D8" w14:textId="67D1124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2008-2009#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>#Poika  |   1.786218   .0049866   358.21   0.000     1.776445    1.795992</w:t>
      </w:r>
    </w:p>
    <w:p w14:paraId="57FD8316" w14:textId="6254256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2008-2009#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>#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 2.007051   .0042359   473.82   0.000     1.998749    2.015353</w:t>
      </w:r>
    </w:p>
    <w:p w14:paraId="339AD93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2010-2011 #|</w:t>
      </w:r>
    </w:p>
    <w:p w14:paraId="568C780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65E5D5A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Poika  |   1.797342   .0032604   551.27   0.000     1.790952    1.803733</w:t>
      </w:r>
    </w:p>
    <w:p w14:paraId="3D43109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2010-2011 #|</w:t>
      </w:r>
    </w:p>
    <w:p w14:paraId="50E1047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63743FBC" w14:textId="2BC2683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 1.903462   .0032549   584.79   0.000     1.897082    1.909841</w:t>
      </w:r>
    </w:p>
    <w:p w14:paraId="7DBE0395" w14:textId="67AF124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2010-2011#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>#Poika  |   1.738439   .0050832   342.00   0.000     1.728476    1.748402</w:t>
      </w:r>
    </w:p>
    <w:p w14:paraId="7D9C67BB" w14:textId="23B02F5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2010-2011#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>#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 1.970951   .0043567   452.39   0.000     1.962412     1.97949</w:t>
      </w:r>
    </w:p>
    <w:p w14:paraId="744473D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3 #|</w:t>
      </w:r>
    </w:p>
    <w:p w14:paraId="011C98C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11EFC5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Poika  |   1.760027   .0033718   521.98   0.000     1.753418    1.766636</w:t>
      </w:r>
    </w:p>
    <w:p w14:paraId="5CC45A5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3 #|</w:t>
      </w:r>
    </w:p>
    <w:p w14:paraId="73CAD01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69EC2D3" w14:textId="076A0855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 1.905892   .0033569   567.75   0.000     1.899313    1.912471</w:t>
      </w:r>
    </w:p>
    <w:p w14:paraId="53A4EDD8" w14:textId="3FB16B0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2013#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>#Poika  |   1.716953   .0051065   336.23   0.000     1.706944    1.726961</w:t>
      </w:r>
    </w:p>
    <w:p w14:paraId="79456576" w14:textId="49EFE5F3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2013#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>#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 1.987353   .0043943   452.26   0.000     1.978741    1.995966</w:t>
      </w:r>
    </w:p>
    <w:p w14:paraId="7652529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4F36FB9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B5DB0A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Poika  |   1.756349   .0046577   377.08   0.000      1.74722    1.765478</w:t>
      </w:r>
    </w:p>
    <w:p w14:paraId="244E113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61F7471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666E3A14" w14:textId="501BF5D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 1.947776   .0045903   424.33   0.000     1.938779    1.956773</w:t>
      </w:r>
    </w:p>
    <w:p w14:paraId="2DB7087A" w14:textId="7301014A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2015#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>#Poika  |   1.761293   .0057392   306.89   0.000     1.750045    1.772542</w:t>
      </w:r>
    </w:p>
    <w:p w14:paraId="61CD09C8" w14:textId="7D3B9E7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2015#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>#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 2.059995   .0047983   429.32   0.000     2.050591    2.069399</w:t>
      </w:r>
    </w:p>
    <w:p w14:paraId="11FD393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3A88BA9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A6BE56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Poika  |   1.693619   .0040488   418.30   0.000     1.685684    1.701555</w:t>
      </w:r>
    </w:p>
    <w:p w14:paraId="084BE45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62832A6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5CFF957A" w14:textId="68B0CA03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 1.962933   .0038779   506.19   0.000     1.955333    1.970534</w:t>
      </w:r>
    </w:p>
    <w:p w14:paraId="54164927" w14:textId="7DED984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2017#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>#Poika  |    1.70606   .0061326   278.20   0.000      1.69404     1.71808</w:t>
      </w:r>
    </w:p>
    <w:p w14:paraId="76014338" w14:textId="5BA1740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2017#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>#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 2.057897   .0051302   401.13   0.000     2.047842    2.067952</w:t>
      </w:r>
    </w:p>
    <w:p w14:paraId="297CA45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9 #|</w:t>
      </w:r>
    </w:p>
    <w:p w14:paraId="2DB8A3B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F6CCF9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Poika  |   1.713397   .0036487   469.59   0.000     1.706246    1.720548</w:t>
      </w:r>
    </w:p>
    <w:p w14:paraId="2C63905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9 #|</w:t>
      </w:r>
    </w:p>
    <w:p w14:paraId="02A643D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F8437FD" w14:textId="5A64F793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 2.058945   .0035112   586.40   0.000     2.052063    2.065827</w:t>
      </w:r>
    </w:p>
    <w:p w14:paraId="4E64ABF2" w14:textId="2CAD901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</w:t>
      </w:r>
      <w:r w:rsidRPr="00F66EC4">
        <w:rPr>
          <w:rFonts w:ascii="Courier" w:hAnsi="Courier" w:cs="Arial"/>
          <w:sz w:val="16"/>
          <w:szCs w:val="16"/>
        </w:rPr>
        <w:t>201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Poika  |   1.731048   .0054587   317.12   0.000     1.720349    1.741747</w:t>
      </w:r>
    </w:p>
    <w:p w14:paraId="072534E4" w14:textId="7410226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1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2.135601   .0045066   473.89   0.000     2.126768    2.144433</w:t>
      </w:r>
    </w:p>
    <w:p w14:paraId="396AB75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-</w:t>
      </w:r>
    </w:p>
    <w:p w14:paraId="4E094EE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6244E1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</w:p>
    <w:p w14:paraId="49D4398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marginsplot</w:t>
      </w:r>
      <w:proofErr w:type="spellEnd"/>
    </w:p>
    <w:p w14:paraId="6DAF7E8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5648DF0" w14:textId="77777777" w:rsidR="00F71198" w:rsidRDefault="00F71198" w:rsidP="00F66EC4">
      <w:pPr>
        <w:rPr>
          <w:rFonts w:ascii="Courier" w:hAnsi="Courier" w:cs="Arial"/>
          <w:sz w:val="16"/>
          <w:szCs w:val="16"/>
        </w:rPr>
      </w:pPr>
    </w:p>
    <w:p w14:paraId="1AD79370" w14:textId="6F4BC60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proofErr w:type="spellStart"/>
      <w:r w:rsidRPr="00F66EC4">
        <w:rPr>
          <w:rFonts w:ascii="Courier" w:hAnsi="Courier" w:cs="Arial"/>
          <w:sz w:val="16"/>
          <w:szCs w:val="16"/>
        </w:rPr>
        <w:t>gl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burnout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year</w:t>
      </w:r>
      <w:proofErr w:type="spellEnd"/>
      <w:r w:rsidRPr="00F66EC4">
        <w:rPr>
          <w:rFonts w:ascii="Courier" w:hAnsi="Courier" w:cs="Arial"/>
          <w:sz w:val="16"/>
          <w:szCs w:val="16"/>
        </w:rPr>
        <w:t>##i.school_level##i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#i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education</w:t>
      </w:r>
      <w:r w:rsidRPr="00F66EC4">
        <w:rPr>
          <w:rFonts w:ascii="Courier" w:hAnsi="Courier" w:cs="Arial"/>
          <w:sz w:val="16"/>
          <w:szCs w:val="16"/>
        </w:rPr>
        <w:t>,family</w:t>
      </w:r>
      <w:proofErr w:type="spellEnd"/>
      <w:r w:rsidRPr="00F66EC4">
        <w:rPr>
          <w:rFonts w:ascii="Courier" w:hAnsi="Courier" w:cs="Arial"/>
          <w:sz w:val="16"/>
          <w:szCs w:val="16"/>
        </w:rPr>
        <w:t>(</w:t>
      </w:r>
      <w:proofErr w:type="spellStart"/>
      <w:r w:rsidRPr="00F66EC4">
        <w:rPr>
          <w:rFonts w:ascii="Courier" w:hAnsi="Courier" w:cs="Arial"/>
          <w:sz w:val="16"/>
          <w:szCs w:val="16"/>
        </w:rPr>
        <w:t>ga</w:t>
      </w:r>
      <w:proofErr w:type="spellEnd"/>
    </w:p>
    <w:p w14:paraId="5B3FF71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&gt; </w:t>
      </w:r>
      <w:proofErr w:type="spellStart"/>
      <w:r w:rsidRPr="00F66EC4">
        <w:rPr>
          <w:rFonts w:ascii="Courier" w:hAnsi="Courier" w:cs="Arial"/>
          <w:sz w:val="16"/>
          <w:szCs w:val="16"/>
        </w:rPr>
        <w:t>ussian</w:t>
      </w:r>
      <w:proofErr w:type="spellEnd"/>
      <w:r w:rsidRPr="00F66EC4">
        <w:rPr>
          <w:rFonts w:ascii="Courier" w:hAnsi="Courier" w:cs="Arial"/>
          <w:sz w:val="16"/>
          <w:szCs w:val="16"/>
        </w:rPr>
        <w:t>) link(identity)</w:t>
      </w:r>
    </w:p>
    <w:p w14:paraId="3FF7318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933F1C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Iteration 0:   log likelihood = -826530.96  </w:t>
      </w:r>
    </w:p>
    <w:p w14:paraId="28CED15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142722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Generalized linear models                         No. of </w:t>
      </w:r>
      <w:proofErr w:type="spellStart"/>
      <w:r w:rsidRPr="00F66EC4">
        <w:rPr>
          <w:rFonts w:ascii="Courier" w:hAnsi="Courier" w:cs="Arial"/>
          <w:sz w:val="16"/>
          <w:szCs w:val="16"/>
        </w:rPr>
        <w:t>obs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   =    771,564</w:t>
      </w:r>
    </w:p>
    <w:p w14:paraId="0D21A00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Optimization     : ML                             Residual df     =    771,489</w:t>
      </w:r>
    </w:p>
    <w:p w14:paraId="5E04006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Scale parameter =   .4989258</w:t>
      </w:r>
    </w:p>
    <w:p w14:paraId="5A91736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Deviance         =  384915.7444                   (1/df) Deviance =   .4989258</w:t>
      </w:r>
    </w:p>
    <w:p w14:paraId="1904D81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>Pearson          =  384915.7444                   (1/df) Pearson  =   .4989258</w:t>
      </w:r>
    </w:p>
    <w:p w14:paraId="69E1A6A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0C2D0B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Variance function: V(u) = 1                       [Gaussian]</w:t>
      </w:r>
    </w:p>
    <w:p w14:paraId="1CCD24D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ink function    : g(u) = u                       [Identity]</w:t>
      </w:r>
    </w:p>
    <w:p w14:paraId="050A2BD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240764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AIC             =   2.142676</w:t>
      </w:r>
    </w:p>
    <w:p w14:paraId="2E064AD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og likelihood   = -826530.9552                   BIC             =  -1.01e+07</w:t>
      </w:r>
    </w:p>
    <w:p w14:paraId="4272449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4BD516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-</w:t>
      </w:r>
    </w:p>
    <w:p w14:paraId="5DE9D23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                 OIM</w:t>
      </w:r>
    </w:p>
    <w:p w14:paraId="6E33298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burnout |      Coef.   Std. Err.      z    P&gt;|z|     [95% Conf. Interval]</w:t>
      </w:r>
    </w:p>
    <w:p w14:paraId="3BCC0E4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+----------------------------------------------------------------</w:t>
      </w:r>
    </w:p>
    <w:p w14:paraId="1E4DBB74" w14:textId="0AB09FF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271D00F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2008-2009  |   .0064672   .0050986     1.27   0.205    -.0035259    .0164604</w:t>
      </w:r>
    </w:p>
    <w:p w14:paraId="1EBA196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2010-2011  |  -.0190515   .0052404    -3.64   0.000    -.0293225   -.0087804</w:t>
      </w:r>
    </w:p>
    <w:p w14:paraId="646D8E4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2013  |  -.0545602   .0052994   -10.30   0.000    -.0649468   -.0441736</w:t>
      </w:r>
    </w:p>
    <w:p w14:paraId="59F868C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2015  |  -.0653936   .0066131    -9.89   0.000     -.078355   -.0524321</w:t>
      </w:r>
    </w:p>
    <w:p w14:paraId="29D76C9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2017  |  -.1212319   .0059519   -20.37   0.000    -.1328974   -.1095663</w:t>
      </w:r>
    </w:p>
    <w:p w14:paraId="486E74D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5086141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42BE3723" w14:textId="1206181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 .000476   .0063849     0.07   0.941    -.0120382    .0129902</w:t>
      </w:r>
    </w:p>
    <w:p w14:paraId="1655FFB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7C3F4287" w14:textId="601AC38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21E82058" w14:textId="554ACFD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-.0220028   .0091995    -2.39   0.017    -.0400335   -.0039722</w:t>
      </w:r>
    </w:p>
    <w:p w14:paraId="612D87A4" w14:textId="65D59E8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-.0495583    .009424    -5.26   0.000    -.0680289   -.0310877</w:t>
      </w:r>
    </w:p>
    <w:p w14:paraId="2AB976D8" w14:textId="6C78970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-.0356026   .0094021    -3.79   0.000    -.0540304   -.0171748</w:t>
      </w:r>
    </w:p>
    <w:p w14:paraId="28111543" w14:textId="6C1F32D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 .012862   .0107497     1.20   0.231    -.0082069    .0339309</w:t>
      </w:r>
    </w:p>
    <w:p w14:paraId="3269682F" w14:textId="6B52619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.0144278   .0106469     1.36   0.175    -.0064398    .0352954</w:t>
      </w:r>
    </w:p>
    <w:p w14:paraId="10CE996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60E1004D" w14:textId="0FD2D29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gender |</w:t>
      </w:r>
    </w:p>
    <w:p w14:paraId="32D58707" w14:textId="3ACDF3D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776219   .0050569    15.35   0.000     .0677105    .0875333</w:t>
      </w:r>
    </w:p>
    <w:p w14:paraId="44A9F77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4786E3CC" w14:textId="003832F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1CDDEDF7" w14:textId="29437D6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2008-2009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178408   .0072364     2.47   0.014     .0036578    .0320238</w:t>
      </w:r>
    </w:p>
    <w:p w14:paraId="08FEE2F1" w14:textId="0284BB3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2010-2011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259172   .0074438     3.48   0.000     .0113277    .0405068</w:t>
      </w:r>
    </w:p>
    <w:p w14:paraId="3554F298" w14:textId="17D4C3C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3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567993   .0075208     7.55   0.000     .0420589    .0715397</w:t>
      </w:r>
    </w:p>
    <w:p w14:paraId="16EB9028" w14:textId="0E64DA0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5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1102622   .0093563    11.78   0.000     .0919243    .1286002</w:t>
      </w:r>
    </w:p>
    <w:p w14:paraId="66060753" w14:textId="3E93CFC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7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1723477   .0083686    20.59   0.000     .1559456    .1887498</w:t>
      </w:r>
    </w:p>
    <w:p w14:paraId="1053EF3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7F0CF8AD" w14:textId="5C1CA66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2FAD1409" w14:textId="69C583D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</w:t>
      </w:r>
      <w:proofErr w:type="spellStart"/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|   .1204275   .0086585    13.91   0.000     .1034572    .1373979</w:t>
      </w:r>
    </w:p>
    <w:p w14:paraId="1DE67B9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2E20B716" w14:textId="0BDD440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381C8F4C" w14:textId="2865611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gender |</w:t>
      </w:r>
    </w:p>
    <w:p w14:paraId="3AB23B50" w14:textId="54C4B21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036168   .0124466     0.29   0.771     -.020778    .0280116</w:t>
      </w:r>
    </w:p>
    <w:p w14:paraId="629A4AB2" w14:textId="7DC6053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044408   .0127694     0.35   0.728    -.0205867    .0294683</w:t>
      </w:r>
    </w:p>
    <w:p w14:paraId="54307850" w14:textId="2327A31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0115156   .0127579     0.90   0.367    -.0134894    .0365205</w:t>
      </w:r>
    </w:p>
    <w:p w14:paraId="6284733F" w14:textId="2863D12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-.0078956   .0145567    -0.54   0.588    -.0364262    .0206351</w:t>
      </w:r>
    </w:p>
    <w:p w14:paraId="0E461E18" w14:textId="3B27789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-.0239709   .0143323    -1.67   0.094    -.0520616    .0041198</w:t>
      </w:r>
    </w:p>
    <w:p w14:paraId="32FD28E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351709E0" w14:textId="1D26B94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4FE295B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2  |   .1227833   .0078403    15.66   0.000     .1074166      .13815</w:t>
      </w:r>
    </w:p>
    <w:p w14:paraId="42956D6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3  |   .4258517   .0197087    21.61   0.000     .3872233    .4644802</w:t>
      </w:r>
    </w:p>
    <w:p w14:paraId="799415C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4113BCE5" w14:textId="131AD0B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2D427C2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08-2009#2  |  -.0277416   .0109109    -2.54   0.011    -.0491266   -.0063567</w:t>
      </w:r>
    </w:p>
    <w:p w14:paraId="6AA0B6C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08-2009#3  |  -.0678659   .0270014    -2.51   0.012    -.1207877    -.014944</w:t>
      </w:r>
    </w:p>
    <w:p w14:paraId="32910AB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0-2011#2  |  -.0380629   .0107337    -3.55   0.000    -.0591006   -.0170252</w:t>
      </w:r>
    </w:p>
    <w:p w14:paraId="01551C8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0-2011#3  |  -.0398695   .0262817    -1.52   0.129    -.0913807    .0116417</w:t>
      </w:r>
    </w:p>
    <w:p w14:paraId="3934E95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3#2  |  -.0314582   .0110324    -2.85   0.004    -.0530814   -.0098351</w:t>
      </w:r>
    </w:p>
    <w:p w14:paraId="3DE7CD0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3#3  |  -.1181402   .0272994    -4.33   0.000    -.1716461   -.0646344</w:t>
      </w:r>
    </w:p>
    <w:p w14:paraId="00B23E0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5#2  |  -.0470733   .0130275    -3.61   0.000    -.0726068   -.0215398</w:t>
      </w:r>
    </w:p>
    <w:p w14:paraId="5101240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5#3  |   .0385236   .0308069     1.25   0.211    -.0218568     .098904</w:t>
      </w:r>
    </w:p>
    <w:p w14:paraId="33D0B3F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7#2  |  -.0499316   .0120975    -4.13   0.000    -.0736423   -.0262209</w:t>
      </w:r>
    </w:p>
    <w:p w14:paraId="68957E6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7#3  |  -.0666654   .0287853    -2.32   0.021    -.1230836   -.0102472</w:t>
      </w:r>
    </w:p>
    <w:p w14:paraId="4A1EDD3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1D18FF0A" w14:textId="648F8EA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62FCF2BB" w14:textId="21ABD7A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2  |  -.0322247   .0147436    -2.19   0.029    -.0611217   -.0033278</w:t>
      </w:r>
    </w:p>
    <w:p w14:paraId="1CF8D072" w14:textId="3C1FFE5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3  |  -.1358342   .0403777    -3.36   0.001    -.2149731   -.0566954</w:t>
      </w:r>
    </w:p>
    <w:p w14:paraId="1061571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0156F79C" w14:textId="2D6C836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0065BE85" w14:textId="58FCA37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5A4A9330" w14:textId="13C9E2A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2  |   .0084678    .020729     0.41   0.683    -.0321604     .049096</w:t>
      </w:r>
    </w:p>
    <w:p w14:paraId="79FD777B" w14:textId="1CA96EC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3  |   .0038216   .0565518     0.07   0.946    -.1070179     .114661</w:t>
      </w:r>
    </w:p>
    <w:p w14:paraId="0BDD925D" w14:textId="235ED47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2  |   .0175289   .0202609     0.87   0.387    -.0221817    .0572396</w:t>
      </w:r>
    </w:p>
    <w:p w14:paraId="4E44A3D2" w14:textId="5C687F4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3  |   .0082283    .053362     0.15   0.877    -.0963593    .1128159</w:t>
      </w:r>
    </w:p>
    <w:p w14:paraId="3A4D854F" w14:textId="520787F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2  |   .0111744    .020618     0.54   0.588     -.029236    .0515849</w:t>
      </w:r>
    </w:p>
    <w:p w14:paraId="4AFFEF41" w14:textId="0E91698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3  |   .0363744   .0562251     0.65   0.518    -.0738247    .1465735</w:t>
      </w:r>
    </w:p>
    <w:p w14:paraId="578A7C5C" w14:textId="00236D0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2  |   .0379112   .0223043     1.70   0.089    -.0058045    .0816269</w:t>
      </w:r>
    </w:p>
    <w:p w14:paraId="76D1B6E7" w14:textId="37509FC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 xml:space="preserve">      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3  |  -.0138706   .0575945    -0.24   0.810    -.1267537    .0990126</w:t>
      </w:r>
    </w:p>
    <w:p w14:paraId="6662A1D2" w14:textId="67A150C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2  |   .0439648   .0223542     1.97   0.049     .0001514    .0877782</w:t>
      </w:r>
    </w:p>
    <w:p w14:paraId="70E6D053" w14:textId="0D411C9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3  |   .0673401   .0589915     1.14   0.254    -.0482812    .1829613</w:t>
      </w:r>
    </w:p>
    <w:p w14:paraId="61D2F49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74FE292E" w14:textId="2FC08D6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</w:t>
      </w:r>
      <w:proofErr w:type="spellStart"/>
      <w:r w:rsidRPr="00F66EC4">
        <w:rPr>
          <w:rFonts w:ascii="Courier" w:hAnsi="Courier" w:cs="Arial"/>
          <w:sz w:val="16"/>
          <w:szCs w:val="16"/>
        </w:rPr>
        <w:t>gender#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557ED23B" w14:textId="6C48872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2  |   .0002577   .0109025     0.02   0.981    -.0211108    .0216262</w:t>
      </w:r>
    </w:p>
    <w:p w14:paraId="7D53F979" w14:textId="28F0FA0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3  |  -.1653512   .0281257    -5.88   0.000    -.2204767   -.1102258</w:t>
      </w:r>
    </w:p>
    <w:p w14:paraId="1996813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3DE7979C" w14:textId="217273F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year#gender#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78B00ED7" w14:textId="23ADBA0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08-2009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2  |   .0067944   .0151833     0.45   0.655    -.0229642    .0365531</w:t>
      </w:r>
    </w:p>
    <w:p w14:paraId="15363FC6" w14:textId="636AC16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08-2009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3  |   .1368152   .0385855     3.55   0.000      .061189    .2124415</w:t>
      </w:r>
    </w:p>
    <w:p w14:paraId="5D395789" w14:textId="0A7B2A5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0-2011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2  |   .0165041   .0149786     1.10   0.271    -.0128535    .0458616</w:t>
      </w:r>
    </w:p>
    <w:p w14:paraId="7BDFFCFB" w14:textId="633994B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2010-2011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3  |   .0596462   .0371551     1.61   0.108    -.0131764    .1324688</w:t>
      </w:r>
    </w:p>
    <w:p w14:paraId="5AF91DB2" w14:textId="4966DFA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3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2  |   .0378561   .0153674     2.46   0.014     .0077365    .0679758</w:t>
      </w:r>
    </w:p>
    <w:p w14:paraId="21F520E3" w14:textId="16F92BC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3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3  |   .1749832   .0387889     4.51   0.000     .0989585     .251008</w:t>
      </w:r>
    </w:p>
    <w:p w14:paraId="53FB7B88" w14:textId="411A498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5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2  |   .0326054   .0181019     1.80   0.072    -.0028737    .0680845</w:t>
      </w:r>
    </w:p>
    <w:p w14:paraId="71BEECCA" w14:textId="40FFB85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5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3  |   .0083441   .0436726     0.19   0.848    -.0772527    .0939409</w:t>
      </w:r>
    </w:p>
    <w:p w14:paraId="448F0029" w14:textId="3B5CCAD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7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2  |   .0639985   .0166146     3.85   0.000     .0314345    .0965626</w:t>
      </w:r>
    </w:p>
    <w:p w14:paraId="3D060B9F" w14:textId="77E5E3B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2017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3  |    .109374   .0406429     2.69   0.007     .0297154    .1890327</w:t>
      </w:r>
    </w:p>
    <w:p w14:paraId="2BF8ADB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7E2D7FAC" w14:textId="7F12701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gender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3287F826" w14:textId="58822A3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25479DA7" w14:textId="2C9C3FE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2  |   .0083318   .0195486     0.43   0.670    -.0299827    .0466463</w:t>
      </w:r>
    </w:p>
    <w:p w14:paraId="4777CCF6" w14:textId="4881AF6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3  |   .0274721   .0546531     0.50   0.615     -.079646    .1345901</w:t>
      </w:r>
    </w:p>
    <w:p w14:paraId="59FEC32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1D92459B" w14:textId="4D4CE85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0F84FDE3" w14:textId="7B61596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</w:t>
      </w:r>
      <w:proofErr w:type="spellStart"/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7C0CB83D" w14:textId="54EABD6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2  |  -.0044339   .0274505    -0.16   0.872    -.0582359     .049368</w:t>
      </w:r>
    </w:p>
    <w:p w14:paraId="0F050701" w14:textId="086B5DC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2008-2009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3  |  -.0266281   .0757825    -0.35   0.725    -.1751591    .1219029</w:t>
      </w:r>
    </w:p>
    <w:p w14:paraId="4EEA7B2B" w14:textId="24B8D41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2  |   .0037639   .0269595     0.14   0.889    -.0490758    .0566036</w:t>
      </w:r>
    </w:p>
    <w:p w14:paraId="1483F73E" w14:textId="4805C64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2010-2011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3  |   .0406448   .0719942     0.56   0.572    -.1004611    .1817508</w:t>
      </w:r>
    </w:p>
    <w:p w14:paraId="25B0B81A" w14:textId="6254BBF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2  |  -.0146029   .0274307    -0.53   0.594     -.068366    .0391603</w:t>
      </w:r>
    </w:p>
    <w:p w14:paraId="0793883A" w14:textId="4950ED6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2013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3  |  -.0487295   .0752924    -0.65   0.517    -.1962999    .0988408</w:t>
      </w:r>
    </w:p>
    <w:p w14:paraId="41DDD730" w14:textId="3B68346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2  |   -.031976   .0296462    -1.08   0.281    -.0900814    .0261295</w:t>
      </w:r>
    </w:p>
    <w:p w14:paraId="7695162A" w14:textId="1101949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3  |  -.0115766   .0772215    -0.15   0.881    -.1629279    .1397747</w:t>
      </w:r>
    </w:p>
    <w:p w14:paraId="50803F45" w14:textId="06C26D4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>#2  |  -.0396352   .0294618    -1.35   0.179    -.0973792    .0181087</w:t>
      </w:r>
    </w:p>
    <w:p w14:paraId="63081733" w14:textId="3DB80AC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2017#Upper#Girl#3  |  -.0684665   .0784723    -0.87   0.383    -.2222694    .0853365</w:t>
      </w:r>
    </w:p>
    <w:p w14:paraId="486EF74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6410A938" w14:textId="68A07E8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6E38A80D" w14:textId="08EB039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Semiurban|  -.0140404   .0022031    -6.37   0.000    -.0183584   -.0097224</w:t>
      </w:r>
    </w:p>
    <w:p w14:paraId="0E93EB58" w14:textId="085DE1F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</w:t>
      </w:r>
      <w:r>
        <w:rPr>
          <w:rFonts w:ascii="Courier" w:hAnsi="Courier" w:cs="Arial"/>
          <w:sz w:val="16"/>
          <w:szCs w:val="16"/>
        </w:rPr>
        <w:t>Rural</w:t>
      </w:r>
      <w:r w:rsidRPr="00F66EC4">
        <w:rPr>
          <w:rFonts w:ascii="Courier" w:hAnsi="Courier" w:cs="Arial"/>
          <w:sz w:val="16"/>
          <w:szCs w:val="16"/>
        </w:rPr>
        <w:t xml:space="preserve">  |  -.0180753   .0023121    -7.82   0.000    -.0226069   -.0135438</w:t>
      </w:r>
    </w:p>
    <w:p w14:paraId="5BB842B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46E56092" w14:textId="33D1278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1.education |  -.0370187   .0016716   -22.15   0.000     -.040295   -.0337424</w:t>
      </w:r>
    </w:p>
    <w:p w14:paraId="68B689F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_cons |     1.8036   .0036905   488.72   0.000     1.796366    1.810833</w:t>
      </w:r>
    </w:p>
    <w:p w14:paraId="3DD6D8A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-</w:t>
      </w:r>
    </w:p>
    <w:p w14:paraId="7641C93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4D23C2B" w14:textId="60B5712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year#school_level#gender#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</w:p>
    <w:p w14:paraId="205B262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3D34230" w14:textId="42AB9C9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7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A9F2918" w14:textId="3644DFC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7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6F848A7" w14:textId="0956997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8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7E07D45A" w14:textId="0A03971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8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D6A8EEA" w14:textId="0ED2876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9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4BF95131" w14:textId="0C31225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6)  [burnout]9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6ACA8C2" w14:textId="211388F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7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8D2D9CB" w14:textId="25F281E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8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BFA06E0" w14:textId="248F56B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9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71E6C02D" w14:textId="39E1353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0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C67617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5136B2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10) =    6.10</w:t>
      </w:r>
    </w:p>
    <w:p w14:paraId="350264E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8067</w:t>
      </w:r>
    </w:p>
    <w:p w14:paraId="37E4B79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C633FD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</w:p>
    <w:p w14:paraId="66951935" w14:textId="54EE198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</w:p>
    <w:p w14:paraId="00F4FAF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14DBBF6" w14:textId="25D864E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E30B678" w14:textId="7D22645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DD4E05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AAEBBF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2) =    0.41</w:t>
      </w:r>
    </w:p>
    <w:p w14:paraId="6C6E27E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8162</w:t>
      </w:r>
    </w:p>
    <w:p w14:paraId="58FDD11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C4A2E4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</w:p>
    <w:p w14:paraId="64DF117E" w14:textId="075D0C9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year#gender#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</w:p>
    <w:p w14:paraId="5CAF009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0B67753" w14:textId="1A25083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7.year#2.gender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30C7628" w14:textId="620E1F9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7.year#2.gender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01DAF8E" w14:textId="5540192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8.year#2.gender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DE497F5" w14:textId="04FA013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8.year#2.gender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5A63C6B" w14:textId="3BEE55C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9.year#2.gender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5688F60" w14:textId="313A8A6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 xml:space="preserve"> ( 6)  [burnout]9.year#2.gender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7510BE1" w14:textId="212D88F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7)  [burnout]10.year#2.gender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B419706" w14:textId="097CF27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8)  [burnout]10.year#2.gender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E4B8450" w14:textId="1B10E49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9)  [burnout]11.year#2.gender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21FE7AD" w14:textId="7BE978B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0)  [burnout]11.year#2.gender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D079FE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88F3D4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10) =   50.24</w:t>
      </w:r>
    </w:p>
    <w:p w14:paraId="0A2DF80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0</w:t>
      </w:r>
    </w:p>
    <w:p w14:paraId="2091D3D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57936D4" w14:textId="32848F1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gender#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</w:p>
    <w:p w14:paraId="6639145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6CD5532" w14:textId="710664E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2.gender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7E4A3CF9" w14:textId="2433812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2.gender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112062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B83F7F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2) =   34.83</w:t>
      </w:r>
    </w:p>
    <w:p w14:paraId="00CB9B3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0</w:t>
      </w:r>
    </w:p>
    <w:p w14:paraId="1E0F4B7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BCEDD53" w14:textId="0B9AA22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#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</w:p>
    <w:p w14:paraId="5A0D929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5BE8C97" w14:textId="7470B89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7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A246ADB" w14:textId="17B89E3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7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223F98C" w14:textId="3B368FF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8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9294D39" w14:textId="62D1B6F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8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084439F" w14:textId="30FB575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9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D230247" w14:textId="50BCF93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6)  [burnout]9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31B3DA1" w14:textId="5E61045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7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718092D" w14:textId="6F2113D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8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024EC53" w14:textId="16A1D80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9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438AF1FC" w14:textId="55EB213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0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4472357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C7A567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10) =    8.31</w:t>
      </w:r>
    </w:p>
    <w:p w14:paraId="2C55236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5988</w:t>
      </w:r>
    </w:p>
    <w:p w14:paraId="593CC59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B76210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</w:p>
    <w:p w14:paraId="4DDCFEB3" w14:textId="16F2BDD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</w:p>
    <w:p w14:paraId="322402F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A930484" w14:textId="7B3DEC6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20.school_level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52111AB" w14:textId="130AD9F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20.school_level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40AFC58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239C84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2) =   15.16</w:t>
      </w:r>
    </w:p>
    <w:p w14:paraId="6DC5056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5</w:t>
      </w:r>
    </w:p>
    <w:p w14:paraId="3A6D812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5FFD616" w14:textId="3AAB778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</w:p>
    <w:p w14:paraId="12C4D09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382754A" w14:textId="771E3C3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7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EDA6236" w14:textId="101793B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7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7AF692A5" w14:textId="4C75895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8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064CCC2" w14:textId="7D94A98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8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6102265" w14:textId="4B67615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9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4043019" w14:textId="6189F80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6)  [burnout]9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FB5D36C" w14:textId="5F714A6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7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D7CB3BE" w14:textId="589B8B1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8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408743C" w14:textId="73D11F5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9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3601783" w14:textId="355BC7B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10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872BDC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4E7562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10) =   58.78</w:t>
      </w:r>
    </w:p>
    <w:p w14:paraId="29E2093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0</w:t>
      </w:r>
    </w:p>
    <w:p w14:paraId="5F88490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A66D81B" w14:textId="359ED76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#</w:t>
      </w:r>
      <w:r>
        <w:rPr>
          <w:rFonts w:ascii="Courier" w:hAnsi="Courier" w:cs="Arial"/>
          <w:sz w:val="16"/>
          <w:szCs w:val="16"/>
        </w:rPr>
        <w:t>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</w:p>
    <w:p w14:paraId="267D44A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EBE662C" w14:textId="75D796B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7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9627ABA" w14:textId="419F930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8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20B1C1F" w14:textId="6C0198E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9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F428FF9" w14:textId="7DAC6F4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79A44EE" w14:textId="2B82F61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45359D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CAB79B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5) =    6.75</w:t>
      </w:r>
    </w:p>
    <w:p w14:paraId="4968E95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2395</w:t>
      </w:r>
    </w:p>
    <w:p w14:paraId="58CCD7F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58525D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</w:p>
    <w:p w14:paraId="200AB661" w14:textId="4C8B92A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</w:t>
      </w:r>
      <w:r>
        <w:rPr>
          <w:rFonts w:ascii="Courier" w:hAnsi="Courier" w:cs="Arial"/>
          <w:sz w:val="16"/>
          <w:szCs w:val="16"/>
        </w:rPr>
        <w:t>gender</w:t>
      </w:r>
      <w:proofErr w:type="spellEnd"/>
    </w:p>
    <w:p w14:paraId="56035CF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A122C45" w14:textId="1116482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6394A4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EE35F4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1) =  193.45</w:t>
      </w:r>
    </w:p>
    <w:p w14:paraId="53CA3C2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0</w:t>
      </w:r>
    </w:p>
    <w:p w14:paraId="10732B9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D5D18C0" w14:textId="78C8F71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</w:p>
    <w:p w14:paraId="678B5B1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8332772" w14:textId="081715D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 xml:space="preserve"> ( 1)  [burnout]7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D7D3E4C" w14:textId="461C5C5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8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8CBA315" w14:textId="4E69A80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9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73C1C51" w14:textId="48CFED4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8173867" w14:textId="78F5691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DDB8D4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AC6B52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5) =  552.54</w:t>
      </w:r>
    </w:p>
    <w:p w14:paraId="542172F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0</w:t>
      </w:r>
    </w:p>
    <w:p w14:paraId="22442BA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C4A4DF3" w14:textId="2DF1220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</w:t>
      </w:r>
      <w:proofErr w:type="spellEnd"/>
    </w:p>
    <w:p w14:paraId="399D3F4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091D5D1" w14:textId="61CB86D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7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 = 0</w:t>
      </w:r>
    </w:p>
    <w:p w14:paraId="55C4AE42" w14:textId="1C9FF59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8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 = 0</w:t>
      </w:r>
    </w:p>
    <w:p w14:paraId="755DF310" w14:textId="2C28A0C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9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 = 0</w:t>
      </w:r>
    </w:p>
    <w:p w14:paraId="3042ABE4" w14:textId="78D2B8E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 = 0</w:t>
      </w:r>
    </w:p>
    <w:p w14:paraId="08C92612" w14:textId="709634A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 = 0</w:t>
      </w:r>
    </w:p>
    <w:p w14:paraId="27C624A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77909A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5) =   62.43</w:t>
      </w:r>
    </w:p>
    <w:p w14:paraId="79738C6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0</w:t>
      </w:r>
    </w:p>
    <w:p w14:paraId="60DF261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BC5EB64" w14:textId="6D449C2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margins 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</w:p>
    <w:p w14:paraId="22E458C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D2DE70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Predictive margins                              Number of </w:t>
      </w:r>
      <w:proofErr w:type="spellStart"/>
      <w:r w:rsidRPr="00F66EC4">
        <w:rPr>
          <w:rFonts w:ascii="Courier" w:hAnsi="Courier" w:cs="Arial"/>
          <w:sz w:val="16"/>
          <w:szCs w:val="16"/>
        </w:rPr>
        <w:t>obs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  =    771,564</w:t>
      </w:r>
    </w:p>
    <w:p w14:paraId="5504447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Model VCE    : OIM</w:t>
      </w:r>
    </w:p>
    <w:p w14:paraId="1FC2818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3F0407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Expression   : Predicted mean burnout, predict()</w:t>
      </w:r>
    </w:p>
    <w:p w14:paraId="32E6951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2F338A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-</w:t>
      </w:r>
    </w:p>
    <w:p w14:paraId="57D029B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            Delta-method</w:t>
      </w:r>
    </w:p>
    <w:p w14:paraId="67DD384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     Margin   Std. Err.      z    P&gt;|z|     [95% Conf. Interval]</w:t>
      </w:r>
    </w:p>
    <w:p w14:paraId="2CC5041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-------------------------+----------------------------------------------------------------</w:t>
      </w:r>
    </w:p>
    <w:p w14:paraId="1D3AA958" w14:textId="182FA71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school_level#</w:t>
      </w:r>
      <w:r w:rsidR="00F71198">
        <w:rPr>
          <w:rFonts w:ascii="Courier" w:hAnsi="Courier" w:cs="Arial"/>
          <w:sz w:val="16"/>
          <w:szCs w:val="16"/>
          <w:lang w:val="fi-FI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6E7F574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644357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1  |   1.816488   .0011834  1534.93   0.000     1.814168    1.818807</w:t>
      </w:r>
    </w:p>
    <w:p w14:paraId="21C47EB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A3EBDF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2  |   1.921936   .0020095   956.43   0.000     1.917998    1.925875</w:t>
      </w:r>
    </w:p>
    <w:p w14:paraId="240AE4D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Perusopetus 8. ja 9.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lk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50F97E0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</w:t>
      </w:r>
      <w:r w:rsidRPr="00F66EC4">
        <w:rPr>
          <w:rFonts w:ascii="Courier" w:hAnsi="Courier" w:cs="Arial"/>
          <w:sz w:val="16"/>
          <w:szCs w:val="16"/>
        </w:rPr>
        <w:t>3  |   2.153086   .0055863   385.42   0.000     2.142137    2.164035</w:t>
      </w:r>
    </w:p>
    <w:p w14:paraId="0E6459F7" w14:textId="6ADC34D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1  |   1.863992   .0015979  1166.53   0.000      1.86086    1.867124</w:t>
      </w:r>
    </w:p>
    <w:p w14:paraId="3ADC0B88" w14:textId="116D99E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2  |   1.952259   .0029549   660.70   0.000     1.946468    1.958051</w:t>
      </w:r>
    </w:p>
    <w:p w14:paraId="26B34017" w14:textId="691CD82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3  |   2.086391   .0090818   229.73   0.000     2.068591    2.104191</w:t>
      </w:r>
    </w:p>
    <w:p w14:paraId="45AE8A7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-</w:t>
      </w:r>
    </w:p>
    <w:p w14:paraId="54030EC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45C06A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marginsplot</w:t>
      </w:r>
      <w:proofErr w:type="spellEnd"/>
    </w:p>
    <w:p w14:paraId="2977D3E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82F5B3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BCC755F" w14:textId="6DA2CA7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gl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burnout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yea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education</w:t>
      </w:r>
      <w:r w:rsidRPr="00F66EC4">
        <w:rPr>
          <w:rFonts w:ascii="Courier" w:hAnsi="Courier" w:cs="Arial"/>
          <w:sz w:val="16"/>
          <w:szCs w:val="16"/>
        </w:rPr>
        <w:t>,family</w:t>
      </w:r>
      <w:proofErr w:type="spellEnd"/>
      <w:r w:rsidRPr="00F66EC4">
        <w:rPr>
          <w:rFonts w:ascii="Courier" w:hAnsi="Courier" w:cs="Arial"/>
          <w:sz w:val="16"/>
          <w:szCs w:val="16"/>
        </w:rPr>
        <w:t>(</w:t>
      </w:r>
      <w:proofErr w:type="spellStart"/>
      <w:r w:rsidRPr="00F66EC4">
        <w:rPr>
          <w:rFonts w:ascii="Courier" w:hAnsi="Courier" w:cs="Arial"/>
          <w:sz w:val="16"/>
          <w:szCs w:val="16"/>
        </w:rPr>
        <w:t>gau</w:t>
      </w:r>
      <w:proofErr w:type="spellEnd"/>
    </w:p>
    <w:p w14:paraId="6DBFB68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&gt; </w:t>
      </w:r>
      <w:proofErr w:type="spellStart"/>
      <w:r w:rsidRPr="00F66EC4">
        <w:rPr>
          <w:rFonts w:ascii="Courier" w:hAnsi="Courier" w:cs="Arial"/>
          <w:sz w:val="16"/>
          <w:szCs w:val="16"/>
        </w:rPr>
        <w:t>ssian</w:t>
      </w:r>
      <w:proofErr w:type="spellEnd"/>
      <w:r w:rsidRPr="00F66EC4">
        <w:rPr>
          <w:rFonts w:ascii="Courier" w:hAnsi="Courier" w:cs="Arial"/>
          <w:sz w:val="16"/>
          <w:szCs w:val="16"/>
        </w:rPr>
        <w:t>) link(identity)</w:t>
      </w:r>
    </w:p>
    <w:p w14:paraId="6EC9F3A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494C70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Iteration 0:   log likelihood = -828059.39  </w:t>
      </w:r>
    </w:p>
    <w:p w14:paraId="6AA31E8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ED7A8A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Generalized linear models                         No. of </w:t>
      </w:r>
      <w:proofErr w:type="spellStart"/>
      <w:r w:rsidRPr="00F66EC4">
        <w:rPr>
          <w:rFonts w:ascii="Courier" w:hAnsi="Courier" w:cs="Arial"/>
          <w:sz w:val="16"/>
          <w:szCs w:val="16"/>
        </w:rPr>
        <w:t>obs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   =    771,564</w:t>
      </w:r>
    </w:p>
    <w:p w14:paraId="026D75D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Optimization     : ML                             Residual df     =    771,551</w:t>
      </w:r>
    </w:p>
    <w:p w14:paraId="3C4F9AC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Scale parameter =   .5008661</w:t>
      </w:r>
    </w:p>
    <w:p w14:paraId="54F1383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Deviance         =  386443.7713                   (1/df) Deviance =   .5008661</w:t>
      </w:r>
    </w:p>
    <w:p w14:paraId="450716E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Pearson          =  386443.7713                   (1/df) Pearson  =   .5008661</w:t>
      </w:r>
    </w:p>
    <w:p w14:paraId="3C06BC9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97CCAE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Variance function: V(u) = 1                       [Gaussian]</w:t>
      </w:r>
    </w:p>
    <w:p w14:paraId="73821ED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ink function    : g(u) = u                       [Identity]</w:t>
      </w:r>
    </w:p>
    <w:p w14:paraId="61E7280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BF683D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AIC             =   2.146478</w:t>
      </w:r>
    </w:p>
    <w:p w14:paraId="3B2D4C1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og likelihood   = -828059.3892                   BIC             =  -1.01e+07</w:t>
      </w:r>
    </w:p>
    <w:p w14:paraId="53CBE40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FF858D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</w:t>
      </w:r>
    </w:p>
    <w:p w14:paraId="0575A1C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|                 OIM</w:t>
      </w:r>
    </w:p>
    <w:p w14:paraId="0CCB149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burnout |      Coef.   Std. Err.      z    P&gt;|z|     [95% Conf. Interval]</w:t>
      </w:r>
    </w:p>
    <w:p w14:paraId="65E10C5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+----------------------------------------------------------------</w:t>
      </w:r>
    </w:p>
    <w:p w14:paraId="05A43823" w14:textId="05841FE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080A3CD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08-2009  |   .0045913   .0025669     1.79   0.074    -.0004398    .0096223</w:t>
      </w:r>
    </w:p>
    <w:p w14:paraId="0BCD627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2010-2011  |  -.0262807   .0025969   -10.12   0.000    -.0313706   -.0211908</w:t>
      </w:r>
    </w:p>
    <w:p w14:paraId="614859C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3  |  -.0371627   .0026343   -14.11   0.000    -.0423258   -.0319997</w:t>
      </w:r>
    </w:p>
    <w:p w14:paraId="2FAA327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5  |  -.0047251   .0030293    -1.56   0.119    -.0106625    .0012123</w:t>
      </w:r>
    </w:p>
    <w:p w14:paraId="2F5ED80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2017  |  -.0295719    .002902   -10.19   0.000    -.0352598    -.023884</w:t>
      </w:r>
    </w:p>
    <w:p w14:paraId="64921B0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|</w:t>
      </w:r>
    </w:p>
    <w:p w14:paraId="54237B8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7047261C" w14:textId="4022A1F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.0438366    .001719    25.50   0.000     .0404674    .0472057</w:t>
      </w:r>
    </w:p>
    <w:p w14:paraId="748DFD3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|</w:t>
      </w:r>
    </w:p>
    <w:p w14:paraId="06387A0F" w14:textId="1692C5A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3FAF38C9" w14:textId="2719A8F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 .174536   .0016204   107.71   0.000       .17136    .1777119</w:t>
      </w:r>
    </w:p>
    <w:p w14:paraId="40225EB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 xml:space="preserve">                       |</w:t>
      </w:r>
    </w:p>
    <w:p w14:paraId="0198A1AC" w14:textId="1A8CDE7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577EFB6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2  |   .0998761   .0019064    52.39   0.000     .0961396    .1036126</w:t>
      </w:r>
    </w:p>
    <w:p w14:paraId="3D7EA56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3  |   .3053423   .0047856    63.80   0.000     .2959626    .3147219</w:t>
      </w:r>
    </w:p>
    <w:p w14:paraId="3E9C850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|</w:t>
      </w:r>
    </w:p>
    <w:p w14:paraId="15A88696" w14:textId="359B5B4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</w:t>
      </w:r>
      <w:proofErr w:type="spellStart"/>
      <w:r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7D3FD393" w14:textId="1E5B874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>
        <w:rPr>
          <w:rFonts w:ascii="Courier" w:hAnsi="Courier" w:cs="Arial"/>
          <w:sz w:val="16"/>
          <w:szCs w:val="16"/>
        </w:rPr>
        <w:t>Semiurban</w:t>
      </w:r>
      <w:r w:rsidRPr="00F66EC4">
        <w:rPr>
          <w:rFonts w:ascii="Courier" w:hAnsi="Courier" w:cs="Arial"/>
          <w:sz w:val="16"/>
          <w:szCs w:val="16"/>
        </w:rPr>
        <w:t>|  -.0141969    .002207    -6.43   0.000    -.0185227   -.0098712</w:t>
      </w:r>
    </w:p>
    <w:p w14:paraId="14A49941" w14:textId="4C160A1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>
        <w:rPr>
          <w:rFonts w:ascii="Courier" w:hAnsi="Courier" w:cs="Arial"/>
          <w:sz w:val="16"/>
          <w:szCs w:val="16"/>
        </w:rPr>
        <w:t>Rural</w:t>
      </w:r>
      <w:r w:rsidRPr="00F66EC4">
        <w:rPr>
          <w:rFonts w:ascii="Courier" w:hAnsi="Courier" w:cs="Arial"/>
          <w:sz w:val="16"/>
          <w:szCs w:val="16"/>
        </w:rPr>
        <w:t xml:space="preserve">  |  -.0181304   .0023162    -7.83   0.000      -.02267   -.0135908</w:t>
      </w:r>
    </w:p>
    <w:p w14:paraId="099806F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|</w:t>
      </w:r>
    </w:p>
    <w:p w14:paraId="2850F07A" w14:textId="1359210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1.education |   -.037418   .0016739   -22.35   0.000    -.0406988   -.0341372</w:t>
      </w:r>
    </w:p>
    <w:p w14:paraId="4426469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_cons |   1.764558   .0023151   762.19   0.000     1.760021    1.769096</w:t>
      </w:r>
    </w:p>
    <w:p w14:paraId="0B70147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</w:t>
      </w:r>
    </w:p>
    <w:p w14:paraId="65CEA0E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2FF9F2D" w14:textId="6ADADE1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gl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burnout </w:t>
      </w:r>
      <w:proofErr w:type="spellStart"/>
      <w:r w:rsidRPr="00F66EC4">
        <w:rPr>
          <w:rFonts w:ascii="Courier" w:hAnsi="Courier" w:cs="Arial"/>
          <w:sz w:val="16"/>
          <w:szCs w:val="16"/>
        </w:rPr>
        <w:t>i.yea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 w:rsid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education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Syntyper</w:t>
      </w:r>
      <w:proofErr w:type="spellEnd"/>
    </w:p>
    <w:p w14:paraId="638A525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&gt; </w:t>
      </w:r>
      <w:proofErr w:type="spellStart"/>
      <w:r w:rsidRPr="00F66EC4">
        <w:rPr>
          <w:rFonts w:ascii="Courier" w:hAnsi="Courier" w:cs="Arial"/>
          <w:sz w:val="16"/>
          <w:szCs w:val="16"/>
        </w:rPr>
        <w:t>a,family</w:t>
      </w:r>
      <w:proofErr w:type="spellEnd"/>
      <w:r w:rsidRPr="00F66EC4">
        <w:rPr>
          <w:rFonts w:ascii="Courier" w:hAnsi="Courier" w:cs="Arial"/>
          <w:sz w:val="16"/>
          <w:szCs w:val="16"/>
        </w:rPr>
        <w:t>(gaussian) link(identity)</w:t>
      </w:r>
    </w:p>
    <w:p w14:paraId="4C85E15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723C67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Iteration 0:   log likelihood = -349263.12  </w:t>
      </w:r>
    </w:p>
    <w:p w14:paraId="42818B9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ED5CB5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Generalized linear models                         No. of </w:t>
      </w:r>
      <w:proofErr w:type="spellStart"/>
      <w:r w:rsidRPr="00F66EC4">
        <w:rPr>
          <w:rFonts w:ascii="Courier" w:hAnsi="Courier" w:cs="Arial"/>
          <w:sz w:val="16"/>
          <w:szCs w:val="16"/>
        </w:rPr>
        <w:t>obs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   =    320,351</w:t>
      </w:r>
    </w:p>
    <w:p w14:paraId="6AE6C97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Optimization     : ML                             Residual df     =    320,338</w:t>
      </w:r>
    </w:p>
    <w:p w14:paraId="32CC5DB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Scale parameter =   .5182313</w:t>
      </w:r>
    </w:p>
    <w:p w14:paraId="6533C37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Deviance         =  166009.1644                   (1/df) Deviance =   .5182313</w:t>
      </w:r>
    </w:p>
    <w:p w14:paraId="0DDF915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Pearson          =  166009.1644                   (1/df) Pearson  =   .5182313</w:t>
      </w:r>
    </w:p>
    <w:p w14:paraId="54D784E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B128B0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Variance function: V(u) = 1                       [Gaussian]</w:t>
      </w:r>
    </w:p>
    <w:p w14:paraId="416B6D3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ink function    : g(u) = u                       [Identity]</w:t>
      </w:r>
    </w:p>
    <w:p w14:paraId="5149DEA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9F06AD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AIC             =   2.180584</w:t>
      </w:r>
    </w:p>
    <w:p w14:paraId="373E90D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og likelihood   = -349263.1248                   BIC             =   -3894971</w:t>
      </w:r>
    </w:p>
    <w:p w14:paraId="76477BC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F6505F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-</w:t>
      </w:r>
    </w:p>
    <w:p w14:paraId="51A2D23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                 OIM</w:t>
      </w:r>
    </w:p>
    <w:p w14:paraId="6E682B2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burnout |      Coef.   Std. Err.      z    P&gt;|z|     [95% Conf. Interval]</w:t>
      </w:r>
    </w:p>
    <w:p w14:paraId="2D4C4B7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+----------------------------------------------------------------</w:t>
      </w:r>
    </w:p>
    <w:p w14:paraId="62F7D50B" w14:textId="2440018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58B4E56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2015  |    .030104   .0031509     9.55   0.000     .0239284    .0362796</w:t>
      </w:r>
    </w:p>
    <w:p w14:paraId="2ED19B8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2017  |   .0058101   .0030179     1.93   0.054    -.0001048    .0117249</w:t>
      </w:r>
    </w:p>
    <w:p w14:paraId="3A484E3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02EDEC2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7C8948EA" w14:textId="7BE2660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.0574919    .002689    21.38   0.000     .0522215    .0627623</w:t>
      </w:r>
    </w:p>
    <w:p w14:paraId="39BF346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774ABD91" w14:textId="4DA9F69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09575592" w14:textId="67F73F1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 .237778   .0025609    92.85   0.000     .2327587    .2427973</w:t>
      </w:r>
    </w:p>
    <w:p w14:paraId="767A791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5385146B" w14:textId="79CC90E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 w:rsidR="00F71198">
        <w:rPr>
          <w:rFonts w:ascii="Courier" w:hAnsi="Courier" w:cs="Arial"/>
          <w:sz w:val="16"/>
          <w:szCs w:val="16"/>
        </w:rPr>
        <w:t>unemployed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336D206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2  |   .0933066   .0029439    31.69   0.000     .0875366    .0990766</w:t>
      </w:r>
    </w:p>
    <w:p w14:paraId="7C8170A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3  |    .262515   .0073543    35.70   0.000     .2481008    .2769292</w:t>
      </w:r>
    </w:p>
    <w:p w14:paraId="0CCB90F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7884DC32" w14:textId="0325C0E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</w:t>
      </w:r>
      <w:proofErr w:type="spellStart"/>
      <w:r>
        <w:rPr>
          <w:rFonts w:ascii="Courier" w:hAnsi="Courier" w:cs="Arial"/>
          <w:sz w:val="16"/>
          <w:szCs w:val="16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1C005829" w14:textId="1CBBB6A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</w:t>
      </w:r>
      <w:r>
        <w:rPr>
          <w:rFonts w:ascii="Courier" w:hAnsi="Courier" w:cs="Arial"/>
          <w:sz w:val="16"/>
          <w:szCs w:val="16"/>
        </w:rPr>
        <w:t>Semiurban</w:t>
      </w:r>
      <w:r w:rsidRPr="00F66EC4">
        <w:rPr>
          <w:rFonts w:ascii="Courier" w:hAnsi="Courier" w:cs="Arial"/>
          <w:sz w:val="16"/>
          <w:szCs w:val="16"/>
        </w:rPr>
        <w:t>|  -.0129946   .0034991    -3.71   0.000    -.0198528   -.0061365</w:t>
      </w:r>
    </w:p>
    <w:p w14:paraId="5442E93F" w14:textId="4CC8189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 |  -.0178466   .0037406    -4.77   0.000     -.025178   -.0105151</w:t>
      </w:r>
    </w:p>
    <w:p w14:paraId="25FAF34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 |</w:t>
      </w:r>
    </w:p>
    <w:p w14:paraId="27529E2A" w14:textId="3B5F2F9D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1.</w:t>
      </w:r>
      <w:r>
        <w:rPr>
          <w:rFonts w:ascii="Courier" w:hAnsi="Courier" w:cs="Arial"/>
          <w:sz w:val="16"/>
          <w:szCs w:val="16"/>
          <w:lang w:val="fi-FI"/>
        </w:rPr>
        <w:t>education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|  -.0467878   .0026255   -17.82   0.000    -.0519337   -.0416419</w:t>
      </w:r>
    </w:p>
    <w:p w14:paraId="278A88C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 |</w:t>
      </w:r>
    </w:p>
    <w:p w14:paraId="08ADF3C4" w14:textId="07F24DF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</w:t>
      </w:r>
      <w:proofErr w:type="spellStart"/>
      <w:r w:rsidR="00F71198">
        <w:rPr>
          <w:rFonts w:ascii="Courier" w:hAnsi="Courier" w:cs="Arial"/>
          <w:sz w:val="16"/>
          <w:szCs w:val="16"/>
          <w:lang w:val="fi-FI"/>
        </w:rPr>
        <w:t>Immigratio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146D65E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Toinen vanhemmista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u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..  |   .1113951   .0052305    21.30   0.000     .1011434    .1216467</w:t>
      </w:r>
    </w:p>
    <w:p w14:paraId="43EAC4C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.0839381   .0098892     8.49   0.000     .0645556    .1033205</w:t>
      </w:r>
    </w:p>
    <w:p w14:paraId="208CD8A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 .220267   .0080083    27.50   0.000      .204571    .2359629</w:t>
      </w:r>
    </w:p>
    <w:p w14:paraId="5660FD0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 |</w:t>
      </w:r>
    </w:p>
    <w:p w14:paraId="61D8A8E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_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cons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    1.68112   .0031708   530.19   0.000     1.674906    1.687335</w:t>
      </w:r>
    </w:p>
    <w:p w14:paraId="4FD45CD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------------------------------------------------------------------------------------------</w:t>
      </w:r>
    </w:p>
    <w:p w14:paraId="20FA836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</w:p>
    <w:p w14:paraId="45905525" w14:textId="287463B7" w:rsidR="00F66EC4" w:rsidRPr="00F71198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. </w:t>
      </w:r>
      <w:proofErr w:type="spellStart"/>
      <w:r w:rsidRPr="00F71198">
        <w:rPr>
          <w:rFonts w:ascii="Courier" w:hAnsi="Courier" w:cs="Arial"/>
          <w:sz w:val="16"/>
          <w:szCs w:val="16"/>
        </w:rPr>
        <w:t>glm</w:t>
      </w:r>
      <w:proofErr w:type="spellEnd"/>
      <w:r w:rsidRPr="00F71198">
        <w:rPr>
          <w:rFonts w:ascii="Courier" w:hAnsi="Courier" w:cs="Arial"/>
          <w:sz w:val="16"/>
          <w:szCs w:val="16"/>
        </w:rPr>
        <w:t xml:space="preserve"> burnout </w:t>
      </w:r>
      <w:proofErr w:type="spellStart"/>
      <w:r w:rsidRPr="00F71198">
        <w:rPr>
          <w:rFonts w:ascii="Courier" w:hAnsi="Courier" w:cs="Arial"/>
          <w:sz w:val="16"/>
          <w:szCs w:val="16"/>
        </w:rPr>
        <w:t>i.year</w:t>
      </w:r>
      <w:proofErr w:type="spellEnd"/>
      <w:r w:rsidRPr="00F71198">
        <w:rPr>
          <w:rFonts w:ascii="Courier" w:hAnsi="Courier" w:cs="Arial"/>
          <w:sz w:val="16"/>
          <w:szCs w:val="16"/>
        </w:rPr>
        <w:t>##i.school_level##i.gender##i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71198">
        <w:rPr>
          <w:rFonts w:ascii="Courier" w:hAnsi="Courier" w:cs="Arial"/>
          <w:sz w:val="16"/>
          <w:szCs w:val="16"/>
        </w:rPr>
        <w:t xml:space="preserve"> 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71198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71198">
        <w:rPr>
          <w:rFonts w:ascii="Courier" w:hAnsi="Courier" w:cs="Arial"/>
          <w:sz w:val="16"/>
          <w:szCs w:val="16"/>
        </w:rPr>
        <w:t>i.</w:t>
      </w:r>
      <w:r w:rsidR="00F71198" w:rsidRPr="00F71198">
        <w:rPr>
          <w:rFonts w:ascii="Courier" w:hAnsi="Courier" w:cs="Arial"/>
          <w:sz w:val="16"/>
          <w:szCs w:val="16"/>
        </w:rPr>
        <w:t>unemployed</w:t>
      </w:r>
      <w:proofErr w:type="spellEnd"/>
      <w:r w:rsidRPr="00F71198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71198">
        <w:rPr>
          <w:rFonts w:ascii="Courier" w:hAnsi="Courier" w:cs="Arial"/>
          <w:sz w:val="16"/>
          <w:szCs w:val="16"/>
        </w:rPr>
        <w:t>i.kunta</w:t>
      </w:r>
      <w:proofErr w:type="spellEnd"/>
    </w:p>
    <w:p w14:paraId="4D1F4BE6" w14:textId="4F344B2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&gt; </w:t>
      </w:r>
      <w:proofErr w:type="spellStart"/>
      <w:r w:rsidRPr="00F66EC4">
        <w:rPr>
          <w:rFonts w:ascii="Courier" w:hAnsi="Courier" w:cs="Arial"/>
          <w:sz w:val="16"/>
          <w:szCs w:val="16"/>
        </w:rPr>
        <w:t>ryhma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  <w:proofErr w:type="spellStart"/>
      <w:r w:rsidRPr="00F66EC4">
        <w:rPr>
          <w:rFonts w:ascii="Courier" w:hAnsi="Courier" w:cs="Arial"/>
          <w:sz w:val="16"/>
          <w:szCs w:val="16"/>
        </w:rPr>
        <w:t>i.</w:t>
      </w:r>
      <w:r>
        <w:rPr>
          <w:rFonts w:ascii="Courier" w:hAnsi="Courier" w:cs="Arial"/>
          <w:sz w:val="16"/>
          <w:szCs w:val="16"/>
        </w:rPr>
        <w:t>education</w:t>
      </w:r>
      <w:r w:rsidRPr="00F66EC4">
        <w:rPr>
          <w:rFonts w:ascii="Courier" w:hAnsi="Courier" w:cs="Arial"/>
          <w:sz w:val="16"/>
          <w:szCs w:val="16"/>
        </w:rPr>
        <w:t>,family</w:t>
      </w:r>
      <w:proofErr w:type="spellEnd"/>
      <w:r w:rsidRPr="00F66EC4">
        <w:rPr>
          <w:rFonts w:ascii="Courier" w:hAnsi="Courier" w:cs="Arial"/>
          <w:sz w:val="16"/>
          <w:szCs w:val="16"/>
        </w:rPr>
        <w:t>(gaussian) link(identity)</w:t>
      </w:r>
    </w:p>
    <w:p w14:paraId="44AFA021" w14:textId="7CBA70F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note: 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omitted because of collinearity</w:t>
      </w:r>
    </w:p>
    <w:p w14:paraId="209EE93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B655A3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Iteration 0:   log likelihood = -348640.23  </w:t>
      </w:r>
    </w:p>
    <w:p w14:paraId="4A42C02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DD27FA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Generalized linear models                         No. of </w:t>
      </w:r>
      <w:proofErr w:type="spellStart"/>
      <w:r w:rsidRPr="00F66EC4">
        <w:rPr>
          <w:rFonts w:ascii="Courier" w:hAnsi="Courier" w:cs="Arial"/>
          <w:sz w:val="16"/>
          <w:szCs w:val="16"/>
        </w:rPr>
        <w:t>obs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   =    320,351</w:t>
      </w:r>
    </w:p>
    <w:p w14:paraId="0F77B0D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Optimization     : ML                             Residual df     =    320,298</w:t>
      </w:r>
    </w:p>
    <w:p w14:paraId="7DC8D28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Scale parameter =   .5162843</w:t>
      </w:r>
    </w:p>
    <w:p w14:paraId="1C420A8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Deviance         =  165364.8387                   (1/df) Deviance =   .5162843</w:t>
      </w:r>
    </w:p>
    <w:p w14:paraId="2C9B4DA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Pearson          =  165364.8387                   (1/df) Pearson  =   .5162843</w:t>
      </w:r>
    </w:p>
    <w:p w14:paraId="5CFE499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2593A5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Variance function: V(u) = 1                       [Gaussian]</w:t>
      </w:r>
    </w:p>
    <w:p w14:paraId="541FB5F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Link function    : g(u) = u                       [Identity]</w:t>
      </w:r>
    </w:p>
    <w:p w14:paraId="5F9535A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A3713F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                         AIC             =   2.176945</w:t>
      </w:r>
    </w:p>
    <w:p w14:paraId="2E06BB1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>Log likelihood   = -348640.2314                   BIC             =   -3895108</w:t>
      </w:r>
    </w:p>
    <w:p w14:paraId="5343FD4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25969A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-</w:t>
      </w:r>
    </w:p>
    <w:p w14:paraId="6B37477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                 OIM</w:t>
      </w:r>
    </w:p>
    <w:p w14:paraId="42BCAC2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burnout |      Coef.   Std. Err.      z    P&gt;|z|     [95% Conf. Interval]</w:t>
      </w:r>
    </w:p>
    <w:p w14:paraId="5B25B9A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+----------------------------------------------------------------</w:t>
      </w:r>
    </w:p>
    <w:p w14:paraId="5150E356" w14:textId="40309D4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272E2AA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2015  |  -.0157306    .006207    -2.53   0.011    -.0278962    -.003565</w:t>
      </w:r>
    </w:p>
    <w:p w14:paraId="3126AB9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2017  |  -.0718612   .0056861   -12.64   0.000    -.0830057   -.0607167</w:t>
      </w:r>
    </w:p>
    <w:p w14:paraId="3391D42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7C842E7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75F74659" w14:textId="0467794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-.0291696   .0064319    -4.54   0.000     -.041776   -.0165632</w:t>
      </w:r>
    </w:p>
    <w:p w14:paraId="2A52AA5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405C7AC8" w14:textId="68565C0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36DF1B94" w14:textId="61CDB45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.0562693   .0101565     5.54   0.000     .0363629    .0761757</w:t>
      </w:r>
    </w:p>
    <w:p w14:paraId="2831DD33" w14:textId="6E287A0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7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 xml:space="preserve">  |   .0559385   .0101199     5.53   0.000     .0361039    .0757731</w:t>
      </w:r>
    </w:p>
    <w:p w14:paraId="1BFFBE9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3D3FE1F4" w14:textId="0507163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gender |</w:t>
      </w:r>
    </w:p>
    <w:p w14:paraId="56CC1678" w14:textId="0F0C853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1577473   .0050771    31.07   0.000     .1477964    .1676983</w:t>
      </w:r>
    </w:p>
    <w:p w14:paraId="6E86E8B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489A7644" w14:textId="0E21381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68B7FB1F" w14:textId="4D420A6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5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 .054368   .0086861     6.26   0.000     .0373436    .0713925</w:t>
      </w:r>
    </w:p>
    <w:p w14:paraId="7529CE18" w14:textId="65ED968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2017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 .1212913    .007898    15.36   0.000     .1058116    .1367711</w:t>
      </w:r>
    </w:p>
    <w:p w14:paraId="5FD455E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6FF010AC" w14:textId="570A6E1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gender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|</w:t>
      </w:r>
    </w:p>
    <w:p w14:paraId="67BC988F" w14:textId="63CB469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</w:t>
      </w:r>
      <w:proofErr w:type="spellStart"/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|   .1189968   .0086443    13.77   0.000     .1020543    .1359393</w:t>
      </w:r>
    </w:p>
    <w:p w14:paraId="49358C6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26572454" w14:textId="719B79C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</w:t>
      </w:r>
      <w:proofErr w:type="spellStart"/>
      <w:r w:rsidRPr="00F66EC4">
        <w:rPr>
          <w:rFonts w:ascii="Courier" w:hAnsi="Courier" w:cs="Arial"/>
          <w:sz w:val="16"/>
          <w:szCs w:val="16"/>
        </w:rPr>
        <w:t>year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>#|</w:t>
      </w:r>
    </w:p>
    <w:p w14:paraId="7819821B" w14:textId="1F45C1D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gender |</w:t>
      </w:r>
    </w:p>
    <w:p w14:paraId="05A12C9D" w14:textId="4D63F8B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2015#</w:t>
      </w:r>
      <w:r>
        <w:rPr>
          <w:rFonts w:ascii="Courier" w:hAnsi="Courier" w:cs="Arial"/>
          <w:sz w:val="16"/>
          <w:szCs w:val="16"/>
        </w:rPr>
        <w:t>Uppe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irl</w:t>
      </w:r>
      <w:r w:rsidRPr="00F66EC4">
        <w:rPr>
          <w:rFonts w:ascii="Courier" w:hAnsi="Courier" w:cs="Arial"/>
          <w:sz w:val="16"/>
          <w:szCs w:val="16"/>
        </w:rPr>
        <w:t xml:space="preserve">  |  -.0271834    .013646    -1.99   0.046    -.0539291   -.0004378</w:t>
      </w:r>
    </w:p>
    <w:p w14:paraId="13393E9B" w14:textId="6BEABB1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</w:rPr>
        <w:t xml:space="preserve">       </w:t>
      </w:r>
      <w:r w:rsidRPr="00F66EC4">
        <w:rPr>
          <w:rFonts w:ascii="Courier" w:hAnsi="Courier" w:cs="Arial"/>
          <w:sz w:val="16"/>
          <w:szCs w:val="16"/>
          <w:lang w:val="fi-FI"/>
        </w:rPr>
        <w:t>2017#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>#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 |  -.0370592   .0135105    -2.74   0.006    -.0635394   -.0105791</w:t>
      </w:r>
    </w:p>
    <w:p w14:paraId="1623834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 |</w:t>
      </w:r>
    </w:p>
    <w:p w14:paraId="6B70BCEB" w14:textId="6ECAB88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</w:t>
      </w:r>
      <w:proofErr w:type="spellStart"/>
      <w:r w:rsidR="00F71198">
        <w:rPr>
          <w:rFonts w:ascii="Courier" w:hAnsi="Courier" w:cs="Arial"/>
          <w:sz w:val="16"/>
          <w:szCs w:val="16"/>
          <w:lang w:val="fi-FI"/>
        </w:rPr>
        <w:t>Immigratio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5F0C7A0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Toinen vanhemmista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u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..  |   .1120383   .0147471     7.60   0.000     .0831346    .1409421</w:t>
      </w:r>
    </w:p>
    <w:p w14:paraId="7CB3607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.1224236   .0266545     4.59   0.000     .0701817    .1746655</w:t>
      </w:r>
    </w:p>
    <w:p w14:paraId="0889DA2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.3228385   .0198113    16.30   0.000      .284009    .3616679</w:t>
      </w:r>
    </w:p>
    <w:p w14:paraId="2B83DBD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 |</w:t>
      </w:r>
    </w:p>
    <w:p w14:paraId="7C96C696" w14:textId="4AAF73F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year#</w:t>
      </w:r>
      <w:r w:rsidR="00F71198">
        <w:rPr>
          <w:rFonts w:ascii="Courier" w:hAnsi="Courier" w:cs="Arial"/>
          <w:sz w:val="16"/>
          <w:szCs w:val="16"/>
          <w:lang w:val="fi-FI"/>
        </w:rPr>
        <w:t>Immigratio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3F4D5AC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159F9E7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Toinen vanhemmista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u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..  |  -.0188419    .024334    -0.77   0.439    -.0665355    .0288518</w:t>
      </w:r>
    </w:p>
    <w:p w14:paraId="278F1AD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38057B4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-.0478469   .0436278    -1.10   0.273    -.1333557     .037662</w:t>
      </w:r>
    </w:p>
    <w:p w14:paraId="45563B9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1838D49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.1432405     .02959     4.84   0.000     .0852452    .2012357</w:t>
      </w:r>
    </w:p>
    <w:p w14:paraId="573F87C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3B49CE7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Toinen vanhemmista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u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..  |  -.0273318   .0217318    -1.26   0.209    -.0699254    .0152618</w:t>
      </w:r>
    </w:p>
    <w:p w14:paraId="198282E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3EE478F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-.0023432   .0408178    -0.06   0.954    -.0823446    .0776582</w:t>
      </w:r>
    </w:p>
    <w:p w14:paraId="5E01532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73E0CF1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  .05431   .0284644     1.91   0.056    -.0014792    .1100992</w:t>
      </w:r>
    </w:p>
    <w:p w14:paraId="1274CAB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 |</w:t>
      </w:r>
    </w:p>
    <w:p w14:paraId="2590CA89" w14:textId="063EDCD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school_level#</w:t>
      </w:r>
      <w:r w:rsidR="00F71198">
        <w:rPr>
          <w:rFonts w:ascii="Courier" w:hAnsi="Courier" w:cs="Arial"/>
          <w:sz w:val="16"/>
          <w:szCs w:val="16"/>
          <w:lang w:val="fi-FI"/>
        </w:rPr>
        <w:t>Immigratio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3EB6A244" w14:textId="5572263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F7BE2E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Toinen vanhemmista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u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..  |   -.003649   .0272195    -0.13   0.893    -.0569983    .0497004</w:t>
      </w:r>
    </w:p>
    <w:p w14:paraId="4EBC3D03" w14:textId="59132C80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67D836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-.0054078    .049762    -0.11   0.913    -.1029396     .092124</w:t>
      </w:r>
    </w:p>
    <w:p w14:paraId="382765DB" w14:textId="22E66A3C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5A7B4F0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-.0743822   .0434249    -1.71   0.087    -.1594935    .0107291</w:t>
      </w:r>
    </w:p>
    <w:p w14:paraId="4794DDB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 |</w:t>
      </w:r>
    </w:p>
    <w:p w14:paraId="350BC66C" w14:textId="33BE4CE8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year#school_leve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#|</w:t>
      </w:r>
    </w:p>
    <w:p w14:paraId="1FC7F581" w14:textId="084B428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</w:t>
      </w:r>
      <w:proofErr w:type="spellStart"/>
      <w:r w:rsidR="00F71198">
        <w:rPr>
          <w:rFonts w:ascii="Courier" w:hAnsi="Courier" w:cs="Arial"/>
          <w:sz w:val="16"/>
          <w:szCs w:val="16"/>
          <w:lang w:val="fi-FI"/>
        </w:rPr>
        <w:t>Immigratio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5522084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15A4E217" w14:textId="48018135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18252B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Toinen vanhemmista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u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..  |   .0218872   .0411036     0.53   0.594    -.0586744    .1024489</w:t>
      </w:r>
    </w:p>
    <w:p w14:paraId="2FABFF7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747428B5" w14:textId="6C7BEEC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74A959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.0655708   .0757038     0.87   0.386    -.0828059    .2139474</w:t>
      </w:r>
    </w:p>
    <w:p w14:paraId="7359F38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5CDFB5C4" w14:textId="0187C99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D4CFDA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-.1790687   .0615714    -2.91   0.004    -.2997464   -.0583909</w:t>
      </w:r>
    </w:p>
    <w:p w14:paraId="5DAB437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0E47D944" w14:textId="7D158EE6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566BF8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Toinen vanhemmista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u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..  |   .0499328   .0402645     1.24   0.215    -.0289841    .1288497</w:t>
      </w:r>
    </w:p>
    <w:p w14:paraId="01CF406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06E610C7" w14:textId="16F772B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31E4A9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.0552288   .0755612     0.73   0.465    -.0928686    .2033261</w:t>
      </w:r>
    </w:p>
    <w:p w14:paraId="7C21028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1969D021" w14:textId="161578A0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B623D8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-.0479827   .0642925    -0.75   0.455    -.1739936    .0780282</w:t>
      </w:r>
    </w:p>
    <w:p w14:paraId="52E059E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lastRenderedPageBreak/>
        <w:t xml:space="preserve">                         |</w:t>
      </w:r>
    </w:p>
    <w:p w14:paraId="03E70E81" w14:textId="353189C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gender</w:t>
      </w:r>
      <w:r w:rsidRPr="00F66EC4">
        <w:rPr>
          <w:rFonts w:ascii="Courier" w:hAnsi="Courier" w:cs="Arial"/>
          <w:sz w:val="16"/>
          <w:szCs w:val="16"/>
          <w:lang w:val="fi-FI"/>
        </w:rPr>
        <w:t>#</w:t>
      </w:r>
      <w:r w:rsidR="00F71198">
        <w:rPr>
          <w:rFonts w:ascii="Courier" w:hAnsi="Courier" w:cs="Arial"/>
          <w:sz w:val="16"/>
          <w:szCs w:val="16"/>
          <w:lang w:val="fi-FI"/>
        </w:rPr>
        <w:t>Immigratio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522414D3" w14:textId="6B6F533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D3FB1B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Toinen vanhemmista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u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..  |   .0110774   .0201448     0.55   0.582    -.0284058    .0505605</w:t>
      </w:r>
    </w:p>
    <w:p w14:paraId="1F911212" w14:textId="7323C200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B6F018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-.1174706   .0384077    -3.06   0.002    -.1927483    -.042193</w:t>
      </w:r>
    </w:p>
    <w:p w14:paraId="0C9B3CDE" w14:textId="65E4A830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A7ABE6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 -.22749   .0304854    -7.46   0.000    -.2872403   -.1677398</w:t>
      </w:r>
    </w:p>
    <w:p w14:paraId="11E85B2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 |</w:t>
      </w:r>
    </w:p>
    <w:p w14:paraId="19FCBA50" w14:textId="2F457D68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year#</w:t>
      </w:r>
      <w:r>
        <w:rPr>
          <w:rFonts w:ascii="Courier" w:hAnsi="Courier" w:cs="Arial"/>
          <w:sz w:val="16"/>
          <w:szCs w:val="16"/>
          <w:lang w:val="fi-FI"/>
        </w:rPr>
        <w:t>gender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#|</w:t>
      </w:r>
    </w:p>
    <w:p w14:paraId="0F8440D1" w14:textId="4BB9741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</w:t>
      </w:r>
      <w:proofErr w:type="spellStart"/>
      <w:r w:rsidR="00F71198">
        <w:rPr>
          <w:rFonts w:ascii="Courier" w:hAnsi="Courier" w:cs="Arial"/>
          <w:sz w:val="16"/>
          <w:szCs w:val="16"/>
          <w:lang w:val="fi-FI"/>
        </w:rPr>
        <w:t>Immigratio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5FB75CC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186F29BE" w14:textId="16855A7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BA123A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Toinen vanhemmista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u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..  |  -.0036665   .0332727    -0.11   0.912    -.0688799    .0615468</w:t>
      </w:r>
    </w:p>
    <w:p w14:paraId="6FE0CDD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1E46E3EB" w14:textId="3891795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0A2643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.0234118   .0610198     0.38   0.701    -.0961848    .1430084</w:t>
      </w:r>
    </w:p>
    <w:p w14:paraId="10EC8F5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5E44D1C1" w14:textId="3D57AE2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12FB35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-.1417571   .0475157    -2.98   0.003    -.2348861   -.0486281</w:t>
      </w:r>
    </w:p>
    <w:p w14:paraId="6DFF6BA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7AD243E7" w14:textId="4C38520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6F83EB8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Toinen vanhemmista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u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..  |   .0472508   .0296642     1.59   0.111    -.0108899    .1053915</w:t>
      </w:r>
    </w:p>
    <w:p w14:paraId="32EF889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2A56D328" w14:textId="7AF6F760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5FEF6D0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 .086226   .0567907     1.52   0.129    -.0250818    .1975338</w:t>
      </w:r>
    </w:p>
    <w:p w14:paraId="7F35F0D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53665A40" w14:textId="2ABEBC0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8A12EC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-.1195847   .0438591    -2.73   0.006    -.2055469   -.0336225</w:t>
      </w:r>
    </w:p>
    <w:p w14:paraId="7A8C66D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 |</w:t>
      </w:r>
    </w:p>
    <w:p w14:paraId="77529BDF" w14:textId="5710C85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school_level#</w:t>
      </w:r>
      <w:r>
        <w:rPr>
          <w:rFonts w:ascii="Courier" w:hAnsi="Courier" w:cs="Arial"/>
          <w:sz w:val="16"/>
          <w:szCs w:val="16"/>
          <w:lang w:val="fi-FI"/>
        </w:rPr>
        <w:t>gender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#|</w:t>
      </w:r>
    </w:p>
    <w:p w14:paraId="3732C2C2" w14:textId="5240F8D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</w:t>
      </w:r>
      <w:proofErr w:type="spellStart"/>
      <w:r w:rsidR="00F71198">
        <w:rPr>
          <w:rFonts w:ascii="Courier" w:hAnsi="Courier" w:cs="Arial"/>
          <w:sz w:val="16"/>
          <w:szCs w:val="16"/>
          <w:lang w:val="fi-FI"/>
        </w:rPr>
        <w:t>Immigratio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316652FC" w14:textId="20E89E8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3D8A6477" w14:textId="4B0F67A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13CF7A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Toinen vanhemmista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u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..  |  -.0158436   .0359119    -0.44   0.659    -.0862296    .0545423</w:t>
      </w:r>
    </w:p>
    <w:p w14:paraId="1AF6AEDF" w14:textId="3512CB3D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49F60A2" w14:textId="548C8B5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14AC7A1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.0884261   .0679784     1.30   0.193    -.0448091    .2216612</w:t>
      </w:r>
    </w:p>
    <w:p w14:paraId="5CD96A74" w14:textId="37B48B48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BD5C939" w14:textId="01E7D76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395447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.0442379   .0605696     0.73   0.465    -.0744764    .1629522</w:t>
      </w:r>
    </w:p>
    <w:p w14:paraId="4070118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 |</w:t>
      </w:r>
    </w:p>
    <w:p w14:paraId="265E07FF" w14:textId="58F9115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year#school_leve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#|</w:t>
      </w:r>
    </w:p>
    <w:p w14:paraId="006576D7" w14:textId="21869044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gender</w:t>
      </w:r>
      <w:r w:rsidRPr="00F66EC4">
        <w:rPr>
          <w:rFonts w:ascii="Courier" w:hAnsi="Courier" w:cs="Arial"/>
          <w:sz w:val="16"/>
          <w:szCs w:val="16"/>
          <w:lang w:val="fi-FI"/>
        </w:rPr>
        <w:t>#</w:t>
      </w:r>
      <w:r w:rsidR="00F71198">
        <w:rPr>
          <w:rFonts w:ascii="Courier" w:hAnsi="Courier" w:cs="Arial"/>
          <w:sz w:val="16"/>
          <w:szCs w:val="16"/>
          <w:lang w:val="fi-FI"/>
        </w:rPr>
        <w:t>Immigratio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4F8CC83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66EA6D21" w14:textId="328934B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A697037" w14:textId="5E5FDABC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A02D70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Toinen vanhemmista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u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..  |   -.004757   .0544663    -0.09   0.930     -.111509    .1019951</w:t>
      </w:r>
    </w:p>
    <w:p w14:paraId="6A001AB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210D7290" w14:textId="4D8F07D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BF0CBDE" w14:textId="16DA1CCF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FC9B70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.0398708   .1020502     0.39   0.696     -.160144    .2398855</w:t>
      </w:r>
    </w:p>
    <w:p w14:paraId="7880386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5 #|</w:t>
      </w:r>
    </w:p>
    <w:p w14:paraId="6A018B2E" w14:textId="0F831042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58455EF8" w14:textId="520B409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7859223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.1023527   .0879228     1.16   0.244    -.0699728    .2746781</w:t>
      </w:r>
    </w:p>
    <w:p w14:paraId="0E8274D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3DC851DD" w14:textId="2F3DC141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48F96041" w14:textId="5ABCB4E0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21EE76B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Toinen vanhemmista 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u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..  |  -.0469263   .0532809    -0.88   0.378    -.1513549    .0575024</w:t>
      </w:r>
    </w:p>
    <w:p w14:paraId="544CB01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1D0CD80C" w14:textId="78D3AD89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0C90ED7" w14:textId="3D8D385D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0C4B16B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-.1923509   .1009089    -1.91   0.057    -.3901287     .005427</w:t>
      </w:r>
    </w:p>
    <w:p w14:paraId="37B31E5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2017 #|</w:t>
      </w:r>
    </w:p>
    <w:p w14:paraId="6D9F7107" w14:textId="288F7F9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Upper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8C004B1" w14:textId="4B22B1F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r>
        <w:rPr>
          <w:rFonts w:ascii="Courier" w:hAnsi="Courier" w:cs="Arial"/>
          <w:sz w:val="16"/>
          <w:szCs w:val="16"/>
          <w:lang w:val="fi-FI"/>
        </w:rPr>
        <w:t>Girl</w:t>
      </w:r>
      <w:r w:rsidRPr="00F66EC4">
        <w:rPr>
          <w:rFonts w:ascii="Courier" w:hAnsi="Courier" w:cs="Arial"/>
          <w:sz w:val="16"/>
          <w:szCs w:val="16"/>
          <w:lang w:val="fi-FI"/>
        </w:rPr>
        <w:t xml:space="preserve"> #|</w:t>
      </w:r>
    </w:p>
    <w:p w14:paraId="1980CA8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>Ulkomaalaistaustainen..  |   .0075554   .0890797     0.08   0.932    -.1670377    .1821485</w:t>
      </w:r>
    </w:p>
    <w:p w14:paraId="7CE74B4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 |</w:t>
      </w:r>
    </w:p>
    <w:p w14:paraId="5040BF22" w14:textId="77C8659D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</w:t>
      </w:r>
      <w:proofErr w:type="spellStart"/>
      <w:r w:rsidR="00F71198">
        <w:rPr>
          <w:rFonts w:ascii="Courier" w:hAnsi="Courier" w:cs="Arial"/>
          <w:sz w:val="16"/>
          <w:szCs w:val="16"/>
          <w:lang w:val="fi-FI"/>
        </w:rPr>
        <w:t>Immigratio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          0  (</w:t>
      </w:r>
      <w:proofErr w:type="spellStart"/>
      <w:r w:rsidRPr="00F66EC4">
        <w:rPr>
          <w:rFonts w:ascii="Courier" w:hAnsi="Courier" w:cs="Arial"/>
          <w:sz w:val="16"/>
          <w:szCs w:val="16"/>
          <w:lang w:val="fi-FI"/>
        </w:rPr>
        <w:t>omitted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)</w:t>
      </w:r>
    </w:p>
    <w:p w14:paraId="5EF1666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 |</w:t>
      </w:r>
    </w:p>
    <w:p w14:paraId="6DF32CBA" w14:textId="593FC19E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</w:t>
      </w:r>
      <w:proofErr w:type="spellStart"/>
      <w:r w:rsidR="00F71198">
        <w:rPr>
          <w:rFonts w:ascii="Courier" w:hAnsi="Courier" w:cs="Arial"/>
          <w:sz w:val="16"/>
          <w:szCs w:val="16"/>
          <w:lang w:val="fi-FI"/>
        </w:rPr>
        <w:t>unemployed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2507C03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2  |    .093952   .0029391    31.97   0.000     .0881915    .0997126</w:t>
      </w:r>
    </w:p>
    <w:p w14:paraId="35653C4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3  |   .2580143   .0073449    35.13   0.000     .2436186    .2724099</w:t>
      </w:r>
    </w:p>
    <w:p w14:paraId="07C5F17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           |</w:t>
      </w:r>
    </w:p>
    <w:p w14:paraId="4FCC55BD" w14:textId="3FFD1CFC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           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urbanrural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 xml:space="preserve"> |</w:t>
      </w:r>
    </w:p>
    <w:p w14:paraId="6D021DC2" w14:textId="141F6EEB" w:rsidR="00F66EC4" w:rsidRPr="00F66EC4" w:rsidRDefault="00F66EC4" w:rsidP="00F66EC4">
      <w:pPr>
        <w:rPr>
          <w:rFonts w:ascii="Courier" w:hAnsi="Courier" w:cs="Arial"/>
          <w:sz w:val="16"/>
          <w:szCs w:val="16"/>
          <w:lang w:val="fi-FI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</w:t>
      </w:r>
      <w:proofErr w:type="spellStart"/>
      <w:r>
        <w:rPr>
          <w:rFonts w:ascii="Courier" w:hAnsi="Courier" w:cs="Arial"/>
          <w:sz w:val="16"/>
          <w:szCs w:val="16"/>
          <w:lang w:val="fi-FI"/>
        </w:rPr>
        <w:t>Semiurban</w:t>
      </w:r>
      <w:proofErr w:type="spellEnd"/>
      <w:r w:rsidRPr="00F66EC4">
        <w:rPr>
          <w:rFonts w:ascii="Courier" w:hAnsi="Courier" w:cs="Arial"/>
          <w:sz w:val="16"/>
          <w:szCs w:val="16"/>
          <w:lang w:val="fi-FI"/>
        </w:rPr>
        <w:t>|  -.0135538   .0034929    -3.88   0.000    -.0203998   -.0067078</w:t>
      </w:r>
    </w:p>
    <w:p w14:paraId="053C7D1D" w14:textId="3B7770C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  <w:lang w:val="fi-FI"/>
        </w:rPr>
        <w:t xml:space="preserve">  </w:t>
      </w:r>
      <w:r>
        <w:rPr>
          <w:rFonts w:ascii="Courier" w:hAnsi="Courier" w:cs="Arial"/>
          <w:sz w:val="16"/>
          <w:szCs w:val="16"/>
        </w:rPr>
        <w:t>Rural</w:t>
      </w:r>
      <w:r w:rsidRPr="00F66EC4">
        <w:rPr>
          <w:rFonts w:ascii="Courier" w:hAnsi="Courier" w:cs="Arial"/>
          <w:sz w:val="16"/>
          <w:szCs w:val="16"/>
        </w:rPr>
        <w:t xml:space="preserve">  |  -.0184979    .003734    -4.95   0.000    -.0258164   -.0111793</w:t>
      </w:r>
    </w:p>
    <w:p w14:paraId="7C9868B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      |</w:t>
      </w:r>
    </w:p>
    <w:p w14:paraId="7DF65AF8" w14:textId="7A804B10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lastRenderedPageBreak/>
        <w:t xml:space="preserve">                1.</w:t>
      </w:r>
      <w:r>
        <w:rPr>
          <w:rFonts w:ascii="Courier" w:hAnsi="Courier" w:cs="Arial"/>
          <w:sz w:val="16"/>
          <w:szCs w:val="16"/>
        </w:rPr>
        <w:t>education</w:t>
      </w:r>
      <w:r w:rsidRPr="00F66EC4">
        <w:rPr>
          <w:rFonts w:ascii="Courier" w:hAnsi="Courier" w:cs="Arial"/>
          <w:sz w:val="16"/>
          <w:szCs w:val="16"/>
        </w:rPr>
        <w:t xml:space="preserve"> |   -.045665   .0026216   -17.42   0.000    -.0508032   -.0405268</w:t>
      </w:r>
    </w:p>
    <w:p w14:paraId="6F0CCD4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        _cons |   1.729621   .0040687   425.10   0.000     1.721646    1.737595</w:t>
      </w:r>
    </w:p>
    <w:p w14:paraId="592D3B3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>------------------------------------------------------------------------------------------</w:t>
      </w:r>
    </w:p>
    <w:p w14:paraId="3745C65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AD78A4C" w14:textId="3E39034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#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</w:t>
      </w:r>
      <w:r w:rsidR="00F71198">
        <w:rPr>
          <w:rFonts w:ascii="Courier" w:hAnsi="Courier" w:cs="Arial"/>
          <w:sz w:val="16"/>
          <w:szCs w:val="16"/>
        </w:rPr>
        <w:t>Immigration</w:t>
      </w:r>
      <w:proofErr w:type="spellEnd"/>
    </w:p>
    <w:p w14:paraId="09E1350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FBC99A6" w14:textId="42C8174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15F470E" w14:textId="6EF8172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F359E14" w14:textId="4A84C14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4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6FE55BC" w14:textId="5774673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62BD96E" w14:textId="2F4C903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B40F30D" w14:textId="06FB071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6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4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5B92C5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BE7C22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6) =    7.85</w:t>
      </w:r>
    </w:p>
    <w:p w14:paraId="551122B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2490</w:t>
      </w:r>
    </w:p>
    <w:p w14:paraId="0D6ED08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F42AE6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</w:p>
    <w:p w14:paraId="6C295359" w14:textId="7E029A0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</w:t>
      </w:r>
      <w:r w:rsidR="00F71198">
        <w:rPr>
          <w:rFonts w:ascii="Courier" w:hAnsi="Courier" w:cs="Arial"/>
          <w:sz w:val="16"/>
          <w:szCs w:val="16"/>
        </w:rPr>
        <w:t>Immigration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</w:p>
    <w:p w14:paraId="086F648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46FADB6" w14:textId="2E9BEDA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B67FAD4" w14:textId="18A9BC8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F0E7D72" w14:textId="7A260CF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>#4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9EF3D8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A17557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3) =    2.45</w:t>
      </w:r>
    </w:p>
    <w:p w14:paraId="2C3629F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4849</w:t>
      </w:r>
    </w:p>
    <w:p w14:paraId="34F3E47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B912C0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</w:p>
    <w:p w14:paraId="5B531794" w14:textId="096D351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year#gender#</w:t>
      </w:r>
      <w:r w:rsidR="00F71198">
        <w:rPr>
          <w:rFonts w:ascii="Courier" w:hAnsi="Courier" w:cs="Arial"/>
          <w:sz w:val="16"/>
          <w:szCs w:val="16"/>
        </w:rPr>
        <w:t>Immigration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</w:p>
    <w:p w14:paraId="1DBC7F74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3725430" w14:textId="6EFC13C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10.year#2.gender#2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414A77B" w14:textId="1A4E1EA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10.year#2.gender#3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769DEB2" w14:textId="2839FE0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10.year#2.gender#4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391114E" w14:textId="7F2B4AF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11.year#2.gender#2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7F51B17A" w14:textId="740427B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11.year#2.gender#3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7C1294D8" w14:textId="4CDD2C3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6)  [burnout]11.year#2.gender#4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FE528A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555E7E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6) =   17.21</w:t>
      </w:r>
    </w:p>
    <w:p w14:paraId="0BADB91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86</w:t>
      </w:r>
    </w:p>
    <w:p w14:paraId="22A3A2F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AAED8B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</w:p>
    <w:p w14:paraId="20BD6E54" w14:textId="16A343D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gender#</w:t>
      </w:r>
      <w:r w:rsidR="00F71198">
        <w:rPr>
          <w:rFonts w:ascii="Courier" w:hAnsi="Courier" w:cs="Arial"/>
          <w:sz w:val="16"/>
          <w:szCs w:val="16"/>
        </w:rPr>
        <w:t>Immigration</w:t>
      </w:r>
      <w:proofErr w:type="spellEnd"/>
    </w:p>
    <w:p w14:paraId="1E3E51A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57D0266C" w14:textId="1DC77BE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2.gender#2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75EEF7F" w14:textId="0D45A95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2.gender#3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4016DB6A" w14:textId="440B8EB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2.gender#4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47EC4A2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EE5691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3) =   64.98</w:t>
      </w:r>
    </w:p>
    <w:p w14:paraId="51FCCC8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0</w:t>
      </w:r>
    </w:p>
    <w:p w14:paraId="6A3E391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0212B74" w14:textId="7C491CE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#</w:t>
      </w:r>
      <w:r w:rsidR="00F71198">
        <w:rPr>
          <w:rFonts w:ascii="Courier" w:hAnsi="Courier" w:cs="Arial"/>
          <w:sz w:val="16"/>
          <w:szCs w:val="16"/>
        </w:rPr>
        <w:t>Immigration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</w:p>
    <w:p w14:paraId="438CE3E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F0FB19E" w14:textId="648D73D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81DC3AD" w14:textId="5C45887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3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58E8B669" w14:textId="49D7728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4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72AACFEE" w14:textId="6CA7670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DF7CBFC" w14:textId="7308D4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3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46593307" w14:textId="06F4BC0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6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4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7075B0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03BD9F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6) =   11.54</w:t>
      </w:r>
    </w:p>
    <w:p w14:paraId="3325719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730</w:t>
      </w:r>
    </w:p>
    <w:p w14:paraId="3E842CD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6FB8EC4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</w:p>
    <w:p w14:paraId="244E28A8" w14:textId="65572CC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</w:t>
      </w:r>
      <w:r w:rsidR="00F71198">
        <w:rPr>
          <w:rFonts w:ascii="Courier" w:hAnsi="Courier" w:cs="Arial"/>
          <w:sz w:val="16"/>
          <w:szCs w:val="16"/>
        </w:rPr>
        <w:t>Immigration</w:t>
      </w:r>
      <w:proofErr w:type="spellEnd"/>
    </w:p>
    <w:p w14:paraId="657A710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54FC628" w14:textId="037482D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20.school_level#2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071BC7C" w14:textId="0D83312B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20.school_level#3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6588D42" w14:textId="5140DD44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20.school_level#4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E2FD6E6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C54043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3) =    2.95</w:t>
      </w:r>
    </w:p>
    <w:p w14:paraId="3E31AAB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4002</w:t>
      </w:r>
    </w:p>
    <w:p w14:paraId="126E5DA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F0AEA11" w14:textId="72F2AC0F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</w:t>
      </w:r>
      <w:r w:rsidR="00F71198">
        <w:rPr>
          <w:rFonts w:ascii="Courier" w:hAnsi="Courier" w:cs="Arial"/>
          <w:sz w:val="16"/>
          <w:szCs w:val="16"/>
        </w:rPr>
        <w:t>Immigration</w:t>
      </w:r>
      <w:proofErr w:type="spellEnd"/>
    </w:p>
    <w:p w14:paraId="50C25C53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B5CC74D" w14:textId="6D9DA94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4156A512" w14:textId="1B57B2A1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407840C" w14:textId="7725B07D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3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4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F619867" w14:textId="5A1CE16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4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7E206B4D" w14:textId="1F019E5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5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3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3CC1588B" w14:textId="283ED793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6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4.</w:t>
      </w:r>
      <w:r w:rsidR="00F71198">
        <w:rPr>
          <w:rFonts w:ascii="Courier" w:hAnsi="Courier" w:cs="Arial"/>
          <w:sz w:val="16"/>
          <w:szCs w:val="16"/>
        </w:rPr>
        <w:t>Immigration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606E91CE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CDC665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6) =   27.34</w:t>
      </w:r>
    </w:p>
    <w:p w14:paraId="7E4F4E5A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1</w:t>
      </w:r>
    </w:p>
    <w:p w14:paraId="437DD3B9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D3031F4" w14:textId="440A3636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#</w:t>
      </w:r>
      <w:r>
        <w:rPr>
          <w:rFonts w:ascii="Courier" w:hAnsi="Courier" w:cs="Arial"/>
          <w:sz w:val="16"/>
          <w:szCs w:val="16"/>
        </w:rPr>
        <w:t>gender</w:t>
      </w:r>
      <w:proofErr w:type="spellEnd"/>
    </w:p>
    <w:p w14:paraId="4CF93DF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10CC501B" w14:textId="4B79A32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929E7F0" w14:textId="710B2E6A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7B3AAA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2A6483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2) =    8.45</w:t>
      </w:r>
    </w:p>
    <w:p w14:paraId="302D62BD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146</w:t>
      </w:r>
    </w:p>
    <w:p w14:paraId="5831B0B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55473C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</w:p>
    <w:p w14:paraId="13EB8932" w14:textId="0E8E424E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</w:t>
      </w:r>
      <w:proofErr w:type="spellStart"/>
      <w:r w:rsidRPr="00F66EC4">
        <w:rPr>
          <w:rFonts w:ascii="Courier" w:hAnsi="Courier" w:cs="Arial"/>
          <w:sz w:val="16"/>
          <w:szCs w:val="16"/>
        </w:rPr>
        <w:t>school_level#</w:t>
      </w:r>
      <w:r>
        <w:rPr>
          <w:rFonts w:ascii="Courier" w:hAnsi="Courier" w:cs="Arial"/>
          <w:sz w:val="16"/>
          <w:szCs w:val="16"/>
        </w:rPr>
        <w:t>gender</w:t>
      </w:r>
      <w:proofErr w:type="spellEnd"/>
    </w:p>
    <w:p w14:paraId="4DFAF11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2F000CD2" w14:textId="4484A1F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20.school_level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2FF8ABB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1E0FDC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1) =  189.50</w:t>
      </w:r>
    </w:p>
    <w:p w14:paraId="5F75654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0</w:t>
      </w:r>
    </w:p>
    <w:p w14:paraId="35BB63D5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0F1B2B3" w14:textId="3B99FE5C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</w:t>
      </w:r>
      <w:r>
        <w:rPr>
          <w:rFonts w:ascii="Courier" w:hAnsi="Courier" w:cs="Arial"/>
          <w:sz w:val="16"/>
          <w:szCs w:val="16"/>
        </w:rPr>
        <w:t>gender</w:t>
      </w:r>
      <w:proofErr w:type="spellEnd"/>
    </w:p>
    <w:p w14:paraId="0361727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4C7024CE" w14:textId="62C12AE9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0540BED1" w14:textId="12CCA03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.</w:t>
      </w:r>
      <w:r>
        <w:rPr>
          <w:rFonts w:ascii="Courier" w:hAnsi="Courier" w:cs="Arial"/>
          <w:sz w:val="16"/>
          <w:szCs w:val="16"/>
        </w:rPr>
        <w:t>gender</w:t>
      </w:r>
      <w:r w:rsidRPr="00F66EC4">
        <w:rPr>
          <w:rFonts w:ascii="Courier" w:hAnsi="Courier" w:cs="Arial"/>
          <w:sz w:val="16"/>
          <w:szCs w:val="16"/>
        </w:rPr>
        <w:t xml:space="preserve"> = 0</w:t>
      </w:r>
    </w:p>
    <w:p w14:paraId="1FE5127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320173E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2) =  236.12</w:t>
      </w:r>
    </w:p>
    <w:p w14:paraId="7CC96D77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0</w:t>
      </w:r>
    </w:p>
    <w:p w14:paraId="56795FAC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095823A0" w14:textId="62E09BB2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. </w:t>
      </w:r>
      <w:proofErr w:type="spellStart"/>
      <w:r w:rsidRPr="00F66EC4">
        <w:rPr>
          <w:rFonts w:ascii="Courier" w:hAnsi="Courier" w:cs="Arial"/>
          <w:sz w:val="16"/>
          <w:szCs w:val="16"/>
        </w:rPr>
        <w:t>testparm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  </w:t>
      </w:r>
      <w:proofErr w:type="spellStart"/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school_level</w:t>
      </w:r>
      <w:proofErr w:type="spellEnd"/>
      <w:r w:rsidRPr="00F66EC4">
        <w:rPr>
          <w:rFonts w:ascii="Courier" w:hAnsi="Courier" w:cs="Arial"/>
          <w:sz w:val="16"/>
          <w:szCs w:val="16"/>
        </w:rPr>
        <w:t xml:space="preserve"> </w:t>
      </w:r>
    </w:p>
    <w:p w14:paraId="155B784F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123379A" w14:textId="707BE3C8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1)  [burnout]10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 = 0</w:t>
      </w:r>
    </w:p>
    <w:p w14:paraId="6F190508" w14:textId="7EBB4525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( 2)  [burnout]11.</w:t>
      </w:r>
      <w:r>
        <w:rPr>
          <w:rFonts w:ascii="Courier" w:hAnsi="Courier" w:cs="Arial"/>
          <w:sz w:val="16"/>
          <w:szCs w:val="16"/>
        </w:rPr>
        <w:t>year</w:t>
      </w:r>
      <w:r w:rsidRPr="00F66EC4">
        <w:rPr>
          <w:rFonts w:ascii="Courier" w:hAnsi="Courier" w:cs="Arial"/>
          <w:sz w:val="16"/>
          <w:szCs w:val="16"/>
        </w:rPr>
        <w:t>#20.school_level = 0</w:t>
      </w:r>
    </w:p>
    <w:p w14:paraId="2DE2E7F0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p w14:paraId="74E8A88B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  chi2(  2) =   43.75</w:t>
      </w:r>
    </w:p>
    <w:p w14:paraId="1C96CBD8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  <w:r w:rsidRPr="00F66EC4">
        <w:rPr>
          <w:rFonts w:ascii="Courier" w:hAnsi="Courier" w:cs="Arial"/>
          <w:sz w:val="16"/>
          <w:szCs w:val="16"/>
        </w:rPr>
        <w:t xml:space="preserve">         Prob &gt; chi2 =    0.0000</w:t>
      </w:r>
    </w:p>
    <w:p w14:paraId="6016CDF2" w14:textId="77777777" w:rsidR="00F66EC4" w:rsidRPr="00F66EC4" w:rsidRDefault="00F66EC4" w:rsidP="00F66EC4">
      <w:pPr>
        <w:rPr>
          <w:rFonts w:ascii="Courier" w:hAnsi="Courier" w:cs="Arial"/>
          <w:sz w:val="16"/>
          <w:szCs w:val="16"/>
        </w:rPr>
      </w:pPr>
    </w:p>
    <w:sectPr w:rsidR="00F66EC4" w:rsidRPr="00F66EC4" w:rsidSect="00F66E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EC4"/>
    <w:rsid w:val="001340EF"/>
    <w:rsid w:val="002D252A"/>
    <w:rsid w:val="003A11CC"/>
    <w:rsid w:val="00453298"/>
    <w:rsid w:val="0062644A"/>
    <w:rsid w:val="009A34FB"/>
    <w:rsid w:val="00E04E8A"/>
    <w:rsid w:val="00F66EC4"/>
    <w:rsid w:val="00F71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1A9050"/>
  <w15:chartTrackingRefBased/>
  <w15:docId w15:val="{95F60D5E-09C1-AA45-AB91-0A13840AB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EC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0</Pages>
  <Words>11017</Words>
  <Characters>62803</Characters>
  <Application>Microsoft Office Word</Application>
  <DocSecurity>0</DocSecurity>
  <Lines>523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,S</dc:creator>
  <cp:keywords/>
  <dc:description/>
  <cp:lastModifiedBy>Read,S</cp:lastModifiedBy>
  <cp:revision>1</cp:revision>
  <dcterms:created xsi:type="dcterms:W3CDTF">2021-05-24T13:16:00Z</dcterms:created>
  <dcterms:modified xsi:type="dcterms:W3CDTF">2021-05-24T13:37:00Z</dcterms:modified>
</cp:coreProperties>
</file>